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BC3E46" w14:textId="3F93F09B" w:rsidR="007C2599" w:rsidRPr="005A3257" w:rsidRDefault="007C2599" w:rsidP="00842F4F">
      <w:pPr>
        <w:spacing w:after="0" w:line="480" w:lineRule="auto"/>
        <w:contextualSpacing/>
        <w:jc w:val="center"/>
        <w:rPr>
          <w:rFonts w:ascii="Times New Roman" w:hAnsi="Times New Roman" w:cs="Times New Roman"/>
          <w:i/>
          <w:sz w:val="24"/>
          <w:szCs w:val="24"/>
        </w:rPr>
      </w:pPr>
      <w:r w:rsidRPr="005A3257">
        <w:rPr>
          <w:rFonts w:ascii="Times New Roman" w:hAnsi="Times New Roman" w:cs="Times New Roman"/>
          <w:i/>
          <w:sz w:val="24"/>
          <w:szCs w:val="24"/>
        </w:rPr>
        <w:t>Supplementa</w:t>
      </w:r>
      <w:r w:rsidR="00B84682" w:rsidRPr="005A3257">
        <w:rPr>
          <w:rFonts w:ascii="Times New Roman" w:hAnsi="Times New Roman" w:cs="Times New Roman"/>
          <w:i/>
          <w:sz w:val="24"/>
          <w:szCs w:val="24"/>
        </w:rPr>
        <w:t>ry</w:t>
      </w:r>
      <w:r w:rsidRPr="005A3257">
        <w:rPr>
          <w:rFonts w:ascii="Times New Roman" w:hAnsi="Times New Roman" w:cs="Times New Roman"/>
          <w:i/>
          <w:sz w:val="24"/>
          <w:szCs w:val="24"/>
        </w:rPr>
        <w:t xml:space="preserve"> Materials</w:t>
      </w:r>
      <w:r w:rsidR="00454A10" w:rsidRPr="005A3257">
        <w:rPr>
          <w:rFonts w:ascii="Times New Roman" w:hAnsi="Times New Roman" w:cs="Times New Roman"/>
          <w:i/>
          <w:sz w:val="24"/>
          <w:szCs w:val="24"/>
        </w:rPr>
        <w:t xml:space="preserve"> for “</w:t>
      </w:r>
      <w:r w:rsidR="0091691B" w:rsidRPr="005A3257">
        <w:rPr>
          <w:rFonts w:ascii="Times New Roman" w:hAnsi="Times New Roman" w:cs="Times New Roman"/>
          <w:i/>
          <w:sz w:val="24"/>
          <w:szCs w:val="24"/>
        </w:rPr>
        <w:t>Increased Brain Age and Relationships with Blood-based Biomarkers Following Concussion in Younger Populations</w:t>
      </w:r>
      <w:r w:rsidR="00454A10" w:rsidRPr="005A3257">
        <w:rPr>
          <w:rFonts w:ascii="Times New Roman" w:hAnsi="Times New Roman" w:cs="Times New Roman"/>
          <w:i/>
          <w:sz w:val="24"/>
          <w:szCs w:val="24"/>
        </w:rPr>
        <w:t>”</w:t>
      </w:r>
      <w:r w:rsidR="0091691B" w:rsidRPr="005A3257">
        <w:rPr>
          <w:rFonts w:ascii="Times New Roman" w:hAnsi="Times New Roman" w:cs="Times New Roman"/>
          <w:i/>
          <w:sz w:val="24"/>
          <w:szCs w:val="24"/>
        </w:rPr>
        <w:t xml:space="preserve"> in Journal of Neurology</w:t>
      </w:r>
    </w:p>
    <w:p w14:paraId="42F3E2A0" w14:textId="0D1D8984" w:rsidR="0091691B" w:rsidRPr="005A3257" w:rsidRDefault="0091691B" w:rsidP="0091691B">
      <w:pPr>
        <w:spacing w:after="0" w:line="240" w:lineRule="auto"/>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rPr>
        <w:t>Andrew R. Mayer PhD</w:t>
      </w:r>
      <w:r w:rsidRPr="005A3257">
        <w:rPr>
          <w:rFonts w:ascii="Times New Roman" w:eastAsia="Times New Roman" w:hAnsi="Times New Roman" w:cs="Times New Roman"/>
          <w:sz w:val="24"/>
          <w:szCs w:val="24"/>
          <w:vertAlign w:val="superscript"/>
        </w:rPr>
        <w:t>1,2,3</w:t>
      </w:r>
      <w:r w:rsidRPr="005A3257">
        <w:rPr>
          <w:rFonts w:ascii="Times New Roman" w:eastAsia="Times New Roman" w:hAnsi="Times New Roman" w:cs="Times New Roman"/>
          <w:sz w:val="24"/>
          <w:szCs w:val="24"/>
        </w:rPr>
        <w:t>*, Timothy B. Meier PhD</w:t>
      </w:r>
      <w:r w:rsidRPr="005A3257">
        <w:rPr>
          <w:rFonts w:ascii="Times New Roman" w:eastAsia="Times New Roman" w:hAnsi="Times New Roman" w:cs="Times New Roman"/>
          <w:sz w:val="24"/>
          <w:szCs w:val="24"/>
          <w:vertAlign w:val="superscript"/>
        </w:rPr>
        <w:t>4,5,6</w:t>
      </w:r>
      <w:r w:rsidRPr="005A3257">
        <w:rPr>
          <w:rFonts w:ascii="Times New Roman" w:eastAsia="Times New Roman" w:hAnsi="Times New Roman" w:cs="Times New Roman"/>
          <w:sz w:val="24"/>
          <w:szCs w:val="24"/>
        </w:rPr>
        <w:t>, Josef M. Ling BA</w:t>
      </w:r>
      <w:r w:rsidRPr="005A3257">
        <w:rPr>
          <w:rFonts w:ascii="Times New Roman" w:eastAsia="Times New Roman" w:hAnsi="Times New Roman" w:cs="Times New Roman"/>
          <w:sz w:val="24"/>
          <w:szCs w:val="24"/>
          <w:vertAlign w:val="superscript"/>
        </w:rPr>
        <w:t>1</w:t>
      </w:r>
      <w:r w:rsidRPr="005A3257">
        <w:rPr>
          <w:rFonts w:ascii="Times New Roman" w:eastAsia="Times New Roman" w:hAnsi="Times New Roman" w:cs="Times New Roman"/>
          <w:sz w:val="24"/>
          <w:szCs w:val="24"/>
        </w:rPr>
        <w:t>, Andrew B. Dodd MS</w:t>
      </w:r>
      <w:r w:rsidRPr="005A3257">
        <w:rPr>
          <w:rFonts w:ascii="Times New Roman" w:eastAsia="Times New Roman" w:hAnsi="Times New Roman" w:cs="Times New Roman"/>
          <w:sz w:val="24"/>
          <w:szCs w:val="24"/>
          <w:vertAlign w:val="superscript"/>
        </w:rPr>
        <w:t>1</w:t>
      </w:r>
      <w:r w:rsidRPr="005A3257">
        <w:rPr>
          <w:rFonts w:ascii="Times New Roman" w:eastAsia="Times New Roman" w:hAnsi="Times New Roman" w:cs="Times New Roman"/>
          <w:sz w:val="24"/>
          <w:szCs w:val="24"/>
        </w:rPr>
        <w:t>, Benjamin L. Brett PhD</w:t>
      </w:r>
      <w:r w:rsidRPr="005A3257">
        <w:rPr>
          <w:rFonts w:ascii="Times New Roman" w:eastAsia="Times New Roman" w:hAnsi="Times New Roman" w:cs="Times New Roman"/>
          <w:sz w:val="24"/>
          <w:szCs w:val="24"/>
          <w:vertAlign w:val="superscript"/>
        </w:rPr>
        <w:t>4,7</w:t>
      </w:r>
      <w:r w:rsidRPr="005A3257">
        <w:rPr>
          <w:rFonts w:ascii="Times New Roman" w:eastAsia="Times New Roman" w:hAnsi="Times New Roman" w:cs="Times New Roman"/>
          <w:sz w:val="24"/>
          <w:szCs w:val="24"/>
        </w:rPr>
        <w:t xml:space="preserve">, </w:t>
      </w:r>
      <w:proofErr w:type="spellStart"/>
      <w:r w:rsidRPr="005A3257">
        <w:rPr>
          <w:rFonts w:ascii="Times New Roman" w:eastAsia="Times New Roman" w:hAnsi="Times New Roman" w:cs="Times New Roman"/>
          <w:sz w:val="24"/>
          <w:szCs w:val="24"/>
        </w:rPr>
        <w:t>Cidney</w:t>
      </w:r>
      <w:proofErr w:type="spellEnd"/>
      <w:r w:rsidRPr="005A3257">
        <w:rPr>
          <w:rFonts w:ascii="Times New Roman" w:eastAsia="Times New Roman" w:hAnsi="Times New Roman" w:cs="Times New Roman"/>
          <w:sz w:val="24"/>
          <w:szCs w:val="24"/>
        </w:rPr>
        <w:t xml:space="preserve"> R. Robertson-</w:t>
      </w:r>
      <w:proofErr w:type="spellStart"/>
      <w:r w:rsidRPr="005A3257">
        <w:rPr>
          <w:rFonts w:ascii="Times New Roman" w:eastAsia="Times New Roman" w:hAnsi="Times New Roman" w:cs="Times New Roman"/>
          <w:sz w:val="24"/>
          <w:szCs w:val="24"/>
        </w:rPr>
        <w:t>Benta</w:t>
      </w:r>
      <w:proofErr w:type="spellEnd"/>
      <w:r w:rsidRPr="005A3257">
        <w:rPr>
          <w:rFonts w:ascii="Times New Roman" w:eastAsia="Times New Roman" w:hAnsi="Times New Roman" w:cs="Times New Roman"/>
          <w:sz w:val="24"/>
          <w:szCs w:val="24"/>
        </w:rPr>
        <w:t xml:space="preserve"> BS</w:t>
      </w:r>
      <w:r w:rsidRPr="005A3257">
        <w:rPr>
          <w:rFonts w:ascii="Times New Roman" w:eastAsia="Times New Roman" w:hAnsi="Times New Roman" w:cs="Times New Roman"/>
          <w:sz w:val="24"/>
          <w:szCs w:val="24"/>
          <w:vertAlign w:val="superscript"/>
        </w:rPr>
        <w:t>1</w:t>
      </w:r>
      <w:r w:rsidRPr="005A3257">
        <w:rPr>
          <w:rFonts w:ascii="Times New Roman" w:eastAsia="Times New Roman" w:hAnsi="Times New Roman" w:cs="Times New Roman"/>
          <w:sz w:val="24"/>
          <w:szCs w:val="24"/>
        </w:rPr>
        <w:t>, Daniel L. Huber MPH</w:t>
      </w:r>
      <w:r w:rsidRPr="005A3257">
        <w:rPr>
          <w:rFonts w:ascii="Times New Roman" w:eastAsia="Times New Roman" w:hAnsi="Times New Roman" w:cs="Times New Roman"/>
          <w:sz w:val="24"/>
          <w:szCs w:val="24"/>
          <w:vertAlign w:val="superscript"/>
        </w:rPr>
        <w:t>4</w:t>
      </w:r>
      <w:r w:rsidRPr="005A3257">
        <w:rPr>
          <w:rFonts w:ascii="Times New Roman" w:eastAsia="Times New Roman" w:hAnsi="Times New Roman" w:cs="Times New Roman"/>
          <w:sz w:val="24"/>
          <w:szCs w:val="24"/>
        </w:rPr>
        <w:t>, Harm J. Van der Horn MD PhD</w:t>
      </w:r>
      <w:r w:rsidRPr="005A3257">
        <w:rPr>
          <w:rFonts w:ascii="Times New Roman" w:eastAsia="Times New Roman" w:hAnsi="Times New Roman" w:cs="Times New Roman"/>
          <w:sz w:val="24"/>
          <w:szCs w:val="24"/>
          <w:vertAlign w:val="superscript"/>
        </w:rPr>
        <w:t>1</w:t>
      </w:r>
      <w:r w:rsidRPr="005A3257">
        <w:rPr>
          <w:rFonts w:ascii="Times New Roman" w:eastAsia="Times New Roman" w:hAnsi="Times New Roman" w:cs="Times New Roman"/>
          <w:sz w:val="24"/>
          <w:szCs w:val="24"/>
        </w:rPr>
        <w:t xml:space="preserve">, Steven P. </w:t>
      </w:r>
      <w:proofErr w:type="spellStart"/>
      <w:r w:rsidRPr="005A3257">
        <w:rPr>
          <w:rFonts w:ascii="Times New Roman" w:eastAsia="Times New Roman" w:hAnsi="Times New Roman" w:cs="Times New Roman"/>
          <w:sz w:val="24"/>
          <w:szCs w:val="24"/>
        </w:rPr>
        <w:t>Broglio</w:t>
      </w:r>
      <w:proofErr w:type="spellEnd"/>
      <w:r w:rsidRPr="005A3257">
        <w:rPr>
          <w:rFonts w:ascii="Times New Roman" w:eastAsia="Times New Roman" w:hAnsi="Times New Roman" w:cs="Times New Roman"/>
          <w:sz w:val="24"/>
          <w:szCs w:val="24"/>
        </w:rPr>
        <w:t xml:space="preserve"> PhD</w:t>
      </w:r>
      <w:r w:rsidRPr="005A3257">
        <w:rPr>
          <w:rFonts w:ascii="Times New Roman" w:eastAsia="Times New Roman" w:hAnsi="Times New Roman" w:cs="Times New Roman"/>
          <w:sz w:val="24"/>
          <w:szCs w:val="24"/>
          <w:vertAlign w:val="superscript"/>
        </w:rPr>
        <w:t>8</w:t>
      </w:r>
      <w:r w:rsidRPr="005A3257">
        <w:rPr>
          <w:rFonts w:ascii="Times New Roman" w:eastAsia="Times New Roman" w:hAnsi="Times New Roman" w:cs="Times New Roman"/>
          <w:sz w:val="24"/>
          <w:szCs w:val="24"/>
        </w:rPr>
        <w:t>, Michael A. McCrea PhD</w:t>
      </w:r>
      <w:r w:rsidRPr="005A3257">
        <w:rPr>
          <w:rFonts w:ascii="Times New Roman" w:eastAsia="Times New Roman" w:hAnsi="Times New Roman" w:cs="Times New Roman"/>
          <w:sz w:val="24"/>
          <w:szCs w:val="24"/>
          <w:vertAlign w:val="superscript"/>
        </w:rPr>
        <w:t>4,7</w:t>
      </w:r>
      <w:r w:rsidRPr="005A3257">
        <w:rPr>
          <w:rFonts w:ascii="Times New Roman" w:eastAsia="Times New Roman" w:hAnsi="Times New Roman" w:cs="Times New Roman"/>
          <w:sz w:val="24"/>
          <w:szCs w:val="24"/>
        </w:rPr>
        <w:t>, and Thomas McAllister MD</w:t>
      </w:r>
      <w:r w:rsidRPr="005A3257">
        <w:rPr>
          <w:rFonts w:ascii="Times New Roman" w:eastAsia="Times New Roman" w:hAnsi="Times New Roman" w:cs="Times New Roman"/>
          <w:sz w:val="24"/>
          <w:szCs w:val="24"/>
          <w:vertAlign w:val="superscript"/>
        </w:rPr>
        <w:t>9</w:t>
      </w:r>
      <w:r w:rsidRPr="005A3257">
        <w:rPr>
          <w:rFonts w:ascii="Times New Roman" w:eastAsia="Times New Roman" w:hAnsi="Times New Roman" w:cs="Times New Roman"/>
          <w:sz w:val="24"/>
          <w:szCs w:val="24"/>
        </w:rPr>
        <w:t>.</w:t>
      </w:r>
    </w:p>
    <w:p w14:paraId="2149DD68" w14:textId="77777777" w:rsidR="0091691B" w:rsidRPr="005A3257" w:rsidRDefault="0091691B" w:rsidP="0091691B">
      <w:pPr>
        <w:spacing w:after="0" w:line="240" w:lineRule="auto"/>
        <w:rPr>
          <w:rFonts w:ascii="Times New Roman" w:eastAsia="Times New Roman" w:hAnsi="Times New Roman" w:cs="Times New Roman"/>
          <w:sz w:val="24"/>
          <w:szCs w:val="24"/>
        </w:rPr>
      </w:pPr>
    </w:p>
    <w:p w14:paraId="29BFAAFC" w14:textId="77777777" w:rsidR="0091691B" w:rsidRPr="005A3257" w:rsidRDefault="0091691B" w:rsidP="0091691B">
      <w:pPr>
        <w:spacing w:after="0" w:line="240" w:lineRule="auto"/>
        <w:ind w:left="720" w:hanging="720"/>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1</w:t>
      </w:r>
      <w:r w:rsidRPr="005A3257">
        <w:rPr>
          <w:rFonts w:ascii="Times New Roman" w:eastAsia="Times New Roman" w:hAnsi="Times New Roman" w:cs="Times New Roman"/>
          <w:sz w:val="24"/>
          <w:szCs w:val="24"/>
        </w:rPr>
        <w:t>The Mind Research Network/Lovelace Biomedical and Environmental Research Institute, Albuquerque, New Mexico, USA</w:t>
      </w:r>
    </w:p>
    <w:p w14:paraId="390F54F9" w14:textId="77777777" w:rsidR="0091691B" w:rsidRPr="005A3257" w:rsidRDefault="0091691B" w:rsidP="0091691B">
      <w:pPr>
        <w:spacing w:after="0" w:line="240" w:lineRule="auto"/>
        <w:ind w:left="720" w:hanging="720"/>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2</w:t>
      </w:r>
      <w:r w:rsidRPr="005A3257">
        <w:rPr>
          <w:rFonts w:ascii="Times New Roman" w:eastAsia="Times New Roman" w:hAnsi="Times New Roman" w:cs="Times New Roman"/>
          <w:sz w:val="24"/>
          <w:szCs w:val="24"/>
        </w:rPr>
        <w:t>Neurology and Psychiatry Departments, University of New Mexico School of Medicine, Albuquerque, New Mexico, USA</w:t>
      </w:r>
    </w:p>
    <w:p w14:paraId="1C3B9C9E" w14:textId="77777777" w:rsidR="0091691B" w:rsidRPr="005A3257" w:rsidRDefault="0091691B" w:rsidP="0091691B">
      <w:pPr>
        <w:spacing w:after="0" w:line="240" w:lineRule="auto"/>
        <w:ind w:left="720" w:hanging="720"/>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3</w:t>
      </w:r>
      <w:r w:rsidRPr="005A3257">
        <w:rPr>
          <w:rFonts w:ascii="Times New Roman" w:eastAsia="Times New Roman" w:hAnsi="Times New Roman" w:cs="Times New Roman"/>
          <w:sz w:val="24"/>
          <w:szCs w:val="24"/>
        </w:rPr>
        <w:t>Department of Psychology, University of New Mexico, Albuquerque, New Mexico, USA</w:t>
      </w:r>
    </w:p>
    <w:p w14:paraId="35F409CE" w14:textId="77777777" w:rsidR="0091691B" w:rsidRPr="005A3257" w:rsidRDefault="0091691B" w:rsidP="0091691B">
      <w:pPr>
        <w:spacing w:after="0" w:line="240" w:lineRule="auto"/>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4</w:t>
      </w:r>
      <w:r w:rsidRPr="005A3257">
        <w:rPr>
          <w:rFonts w:ascii="Times New Roman" w:eastAsia="Times New Roman" w:hAnsi="Times New Roman" w:cs="Times New Roman"/>
          <w:sz w:val="24"/>
          <w:szCs w:val="24"/>
        </w:rPr>
        <w:t>Department of Neurosurgery, Medical College of Wisconsin, Milwaukee, Wisconsin, USA</w:t>
      </w:r>
    </w:p>
    <w:p w14:paraId="6E28E459" w14:textId="77777777" w:rsidR="0091691B" w:rsidRPr="005A3257" w:rsidRDefault="0091691B" w:rsidP="0091691B">
      <w:pPr>
        <w:spacing w:after="0" w:line="240" w:lineRule="auto"/>
        <w:ind w:left="720" w:hanging="720"/>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5</w:t>
      </w:r>
      <w:r w:rsidRPr="005A3257">
        <w:rPr>
          <w:rFonts w:ascii="Times New Roman" w:eastAsia="Times New Roman" w:hAnsi="Times New Roman" w:cs="Times New Roman"/>
          <w:sz w:val="24"/>
          <w:szCs w:val="24"/>
        </w:rPr>
        <w:t>Department of Biomedical Engineering, Medical College of Wisconsin, Milwaukee, Wisconsin, USA</w:t>
      </w:r>
    </w:p>
    <w:p w14:paraId="31CD133C" w14:textId="77777777" w:rsidR="0091691B" w:rsidRPr="005A3257" w:rsidRDefault="0091691B" w:rsidP="0091691B">
      <w:pPr>
        <w:spacing w:after="0" w:line="240" w:lineRule="auto"/>
        <w:ind w:left="720" w:hanging="720"/>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6</w:t>
      </w:r>
      <w:r w:rsidRPr="005A3257">
        <w:rPr>
          <w:rFonts w:ascii="Times New Roman" w:eastAsia="Times New Roman" w:hAnsi="Times New Roman" w:cs="Times New Roman"/>
          <w:sz w:val="24"/>
          <w:szCs w:val="24"/>
        </w:rPr>
        <w:t>Department of Cell Biology, Neurobiology and Anatomy, Medical College of Wisconsin, Milwaukee, Wisconsin, USA</w:t>
      </w:r>
    </w:p>
    <w:p w14:paraId="2367A3AA" w14:textId="77777777" w:rsidR="0091691B" w:rsidRPr="005A3257" w:rsidRDefault="0091691B" w:rsidP="0091691B">
      <w:pPr>
        <w:spacing w:after="0" w:line="240" w:lineRule="auto"/>
        <w:ind w:left="720" w:hanging="720"/>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7</w:t>
      </w:r>
      <w:r w:rsidRPr="005A3257">
        <w:rPr>
          <w:rFonts w:ascii="Times New Roman" w:eastAsia="Times New Roman" w:hAnsi="Times New Roman" w:cs="Times New Roman"/>
          <w:sz w:val="24"/>
          <w:szCs w:val="24"/>
        </w:rPr>
        <w:t>Department of Neurology, Medical College of Wisconsin, Milwaukee, Wisconsin, USA</w:t>
      </w:r>
    </w:p>
    <w:p w14:paraId="59FE7371" w14:textId="77777777" w:rsidR="0091691B" w:rsidRPr="005A3257" w:rsidRDefault="0091691B" w:rsidP="0091691B">
      <w:pPr>
        <w:spacing w:after="0" w:line="240" w:lineRule="auto"/>
        <w:ind w:left="360" w:hanging="360"/>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8</w:t>
      </w:r>
      <w:r w:rsidRPr="005A3257">
        <w:rPr>
          <w:rFonts w:ascii="Times New Roman" w:eastAsia="Times New Roman" w:hAnsi="Times New Roman" w:cs="Times New Roman"/>
          <w:sz w:val="24"/>
          <w:szCs w:val="24"/>
        </w:rPr>
        <w:t>Michigan Concussion Center, University of Michigan, Ann Arbor, Michigan, USA</w:t>
      </w:r>
    </w:p>
    <w:p w14:paraId="119FA938" w14:textId="77777777" w:rsidR="0091691B" w:rsidRPr="005A3257" w:rsidRDefault="0091691B" w:rsidP="0091691B">
      <w:pPr>
        <w:spacing w:after="0" w:line="240" w:lineRule="auto"/>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vertAlign w:val="superscript"/>
        </w:rPr>
        <w:t>9</w:t>
      </w:r>
      <w:r w:rsidRPr="005A3257">
        <w:rPr>
          <w:rFonts w:ascii="Times New Roman" w:eastAsia="Times New Roman" w:hAnsi="Times New Roman" w:cs="Times New Roman"/>
          <w:sz w:val="24"/>
          <w:szCs w:val="24"/>
        </w:rPr>
        <w:t>Department of Psychiatry, Indiana University School of Medicine, Bloomington, Indiana, USA</w:t>
      </w:r>
    </w:p>
    <w:p w14:paraId="352B83CA" w14:textId="77777777" w:rsidR="0091691B" w:rsidRPr="005A3257" w:rsidRDefault="0091691B" w:rsidP="0091691B">
      <w:pPr>
        <w:spacing w:after="0" w:line="240" w:lineRule="auto"/>
        <w:rPr>
          <w:rFonts w:ascii="Times New Roman" w:eastAsia="Times New Roman" w:hAnsi="Times New Roman" w:cs="Times New Roman"/>
          <w:sz w:val="24"/>
          <w:szCs w:val="24"/>
          <w:u w:val="single"/>
        </w:rPr>
      </w:pPr>
    </w:p>
    <w:p w14:paraId="616BA9EF" w14:textId="77777777" w:rsidR="0091691B" w:rsidRPr="005A3257" w:rsidRDefault="0091691B" w:rsidP="0091691B">
      <w:pPr>
        <w:spacing w:after="0" w:line="240" w:lineRule="auto"/>
        <w:rPr>
          <w:rFonts w:ascii="Times New Roman" w:eastAsia="Times New Roman" w:hAnsi="Times New Roman" w:cs="Times New Roman"/>
          <w:sz w:val="24"/>
          <w:szCs w:val="24"/>
        </w:rPr>
      </w:pPr>
    </w:p>
    <w:p w14:paraId="7A630F96" w14:textId="77777777" w:rsidR="0091691B" w:rsidRPr="005A3257" w:rsidRDefault="0091691B" w:rsidP="0091691B">
      <w:pPr>
        <w:spacing w:after="0" w:line="240" w:lineRule="auto"/>
        <w:rPr>
          <w:rFonts w:ascii="Times New Roman" w:eastAsia="Times New Roman" w:hAnsi="Times New Roman" w:cs="Times New Roman"/>
          <w:sz w:val="24"/>
          <w:szCs w:val="24"/>
        </w:rPr>
      </w:pPr>
    </w:p>
    <w:p w14:paraId="4559DE8F" w14:textId="77777777" w:rsidR="0091691B" w:rsidRPr="005A3257" w:rsidRDefault="0091691B" w:rsidP="0091691B">
      <w:pPr>
        <w:spacing w:after="0" w:line="240" w:lineRule="auto"/>
        <w:contextualSpacing/>
        <w:rPr>
          <w:rFonts w:ascii="Times New Roman" w:eastAsia="Times New Roman" w:hAnsi="Times New Roman" w:cs="Times New Roman"/>
          <w:sz w:val="24"/>
          <w:szCs w:val="24"/>
          <w:u w:val="single"/>
        </w:rPr>
      </w:pPr>
      <w:r w:rsidRPr="005A3257">
        <w:rPr>
          <w:rFonts w:ascii="Times New Roman" w:eastAsia="Times New Roman" w:hAnsi="Times New Roman" w:cs="Times New Roman"/>
          <w:sz w:val="24"/>
          <w:szCs w:val="24"/>
          <w:u w:val="single"/>
        </w:rPr>
        <w:t>*Corresponding Author and Reprint Requests:</w:t>
      </w:r>
    </w:p>
    <w:p w14:paraId="23BBF189" w14:textId="77777777" w:rsidR="0091691B" w:rsidRPr="005A3257" w:rsidRDefault="0091691B" w:rsidP="0091691B">
      <w:pPr>
        <w:spacing w:after="0" w:line="240" w:lineRule="auto"/>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rPr>
        <w:t>Andrew R. Mayer, 1101 Yale Blvd. NE, Albuquerque, NM 87106</w:t>
      </w:r>
    </w:p>
    <w:p w14:paraId="7C2DE996" w14:textId="77777777" w:rsidR="0091691B" w:rsidRPr="005A3257" w:rsidRDefault="0091691B" w:rsidP="0091691B">
      <w:pPr>
        <w:spacing w:after="0" w:line="240" w:lineRule="auto"/>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rPr>
        <w:t xml:space="preserve">Email address: </w:t>
      </w:r>
      <w:hyperlink r:id="rId4" w:history="1">
        <w:r w:rsidRPr="005A3257">
          <w:rPr>
            <w:rFonts w:ascii="Times New Roman" w:eastAsia="Times New Roman" w:hAnsi="Times New Roman" w:cs="Times New Roman"/>
            <w:color w:val="0000FF"/>
            <w:sz w:val="24"/>
            <w:szCs w:val="24"/>
            <w:u w:val="single"/>
          </w:rPr>
          <w:t>amayer@mrn.org</w:t>
        </w:r>
      </w:hyperlink>
    </w:p>
    <w:p w14:paraId="08671103" w14:textId="77777777" w:rsidR="0091691B" w:rsidRPr="005A3257" w:rsidRDefault="0091691B" w:rsidP="0091691B">
      <w:pPr>
        <w:spacing w:after="0" w:line="240" w:lineRule="auto"/>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rPr>
        <w:t>Phone number: 505-272-0769</w:t>
      </w:r>
    </w:p>
    <w:p w14:paraId="75045AC1" w14:textId="77777777" w:rsidR="0091691B" w:rsidRPr="005A3257" w:rsidRDefault="0091691B" w:rsidP="0091691B">
      <w:pPr>
        <w:spacing w:after="0" w:line="240" w:lineRule="auto"/>
        <w:contextualSpacing/>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rPr>
        <w:t>Fax number: 505-272-8002</w:t>
      </w:r>
    </w:p>
    <w:p w14:paraId="3E920641" w14:textId="11F9766F" w:rsidR="0091691B" w:rsidRPr="005A3257" w:rsidRDefault="0091691B" w:rsidP="0091691B">
      <w:pPr>
        <w:spacing w:after="0" w:line="480" w:lineRule="auto"/>
        <w:contextualSpacing/>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rPr>
        <w:t>ORCID: 0000-0003-2396-5609</w:t>
      </w:r>
    </w:p>
    <w:p w14:paraId="2A414569" w14:textId="77777777" w:rsidR="0091691B" w:rsidRPr="005A3257" w:rsidRDefault="0091691B">
      <w:pPr>
        <w:rPr>
          <w:rFonts w:ascii="Times New Roman" w:eastAsia="Times New Roman" w:hAnsi="Times New Roman" w:cs="Times New Roman"/>
          <w:sz w:val="24"/>
          <w:szCs w:val="24"/>
        </w:rPr>
      </w:pPr>
      <w:r w:rsidRPr="005A3257">
        <w:rPr>
          <w:rFonts w:ascii="Times New Roman" w:eastAsia="Times New Roman" w:hAnsi="Times New Roman" w:cs="Times New Roman"/>
          <w:sz w:val="24"/>
          <w:szCs w:val="24"/>
        </w:rPr>
        <w:br w:type="page"/>
      </w:r>
    </w:p>
    <w:p w14:paraId="08ADC54C" w14:textId="615F3F9B" w:rsidR="007C2599" w:rsidRPr="005A3257" w:rsidRDefault="007C2599" w:rsidP="00842F4F">
      <w:pPr>
        <w:spacing w:after="0" w:line="480" w:lineRule="auto"/>
        <w:contextualSpacing/>
        <w:jc w:val="both"/>
        <w:rPr>
          <w:rFonts w:ascii="Times New Roman" w:eastAsia="Times New Roman" w:hAnsi="Times New Roman" w:cs="Times New Roman"/>
          <w:sz w:val="24"/>
          <w:szCs w:val="24"/>
        </w:rPr>
      </w:pPr>
      <w:r w:rsidRPr="005A3257">
        <w:rPr>
          <w:rFonts w:ascii="Times New Roman" w:hAnsi="Times New Roman" w:cs="Times New Roman"/>
          <w:i/>
          <w:sz w:val="24"/>
          <w:szCs w:val="24"/>
        </w:rPr>
        <w:lastRenderedPageBreak/>
        <w:t>Pediatric Cohort Clinical Data</w:t>
      </w:r>
    </w:p>
    <w:p w14:paraId="0D769B20" w14:textId="77777777" w:rsidR="007C2599" w:rsidRPr="005A3257" w:rsidRDefault="007C2599" w:rsidP="00842F4F">
      <w:pPr>
        <w:spacing w:after="0" w:line="480" w:lineRule="auto"/>
        <w:ind w:firstLine="720"/>
        <w:contextualSpacing/>
        <w:jc w:val="both"/>
        <w:rPr>
          <w:rFonts w:ascii="Times New Roman" w:eastAsia="MS Mincho" w:hAnsi="Times New Roman" w:cs="Times New Roman"/>
          <w:sz w:val="24"/>
          <w:szCs w:val="24"/>
        </w:rPr>
      </w:pPr>
      <w:r w:rsidRPr="005A3257">
        <w:rPr>
          <w:rFonts w:ascii="Times New Roman" w:eastAsia="MS Mincho" w:hAnsi="Times New Roman" w:cs="Times New Roman"/>
          <w:sz w:val="24"/>
          <w:szCs w:val="24"/>
        </w:rPr>
        <w:t xml:space="preserve">The final sample included 236 </w:t>
      </w:r>
      <w:proofErr w:type="spellStart"/>
      <w:r w:rsidRPr="005A3257">
        <w:rPr>
          <w:rFonts w:ascii="Times New Roman" w:eastAsia="MS Mincho" w:hAnsi="Times New Roman" w:cs="Times New Roman"/>
          <w:sz w:val="24"/>
          <w:szCs w:val="24"/>
        </w:rPr>
        <w:t>pmTBI</w:t>
      </w:r>
      <w:proofErr w:type="spellEnd"/>
      <w:r w:rsidRPr="005A3257">
        <w:rPr>
          <w:rFonts w:ascii="Times New Roman" w:eastAsia="MS Mincho" w:hAnsi="Times New Roman" w:cs="Times New Roman"/>
          <w:sz w:val="24"/>
          <w:szCs w:val="24"/>
        </w:rPr>
        <w:t xml:space="preserve"> (98 females; age 14.3±2.8; 7.3±2.3 days post-injury) and 211 </w:t>
      </w:r>
      <w:proofErr w:type="spellStart"/>
      <w:r w:rsidRPr="005A3257">
        <w:rPr>
          <w:rFonts w:ascii="Times New Roman" w:eastAsia="MS Mincho" w:hAnsi="Times New Roman" w:cs="Times New Roman"/>
          <w:sz w:val="24"/>
          <w:szCs w:val="24"/>
        </w:rPr>
        <w:t>pHC</w:t>
      </w:r>
      <w:proofErr w:type="spellEnd"/>
      <w:r w:rsidRPr="005A3257">
        <w:rPr>
          <w:rFonts w:ascii="Times New Roman" w:eastAsia="MS Mincho" w:hAnsi="Times New Roman" w:cs="Times New Roman"/>
          <w:sz w:val="24"/>
          <w:szCs w:val="24"/>
        </w:rPr>
        <w:t xml:space="preserve"> (94 females; age 13.9±3.0) for the SA visit. Prior to exclusions made based on data quality or study specific criteria, a total of 193 </w:t>
      </w:r>
      <w:proofErr w:type="spellStart"/>
      <w:r w:rsidRPr="005A3257">
        <w:rPr>
          <w:rFonts w:ascii="Times New Roman" w:eastAsia="MS Mincho" w:hAnsi="Times New Roman" w:cs="Times New Roman"/>
          <w:sz w:val="24"/>
          <w:szCs w:val="24"/>
        </w:rPr>
        <w:t>pmTBI</w:t>
      </w:r>
      <w:proofErr w:type="spellEnd"/>
      <w:r w:rsidRPr="005A3257">
        <w:rPr>
          <w:rFonts w:ascii="Times New Roman" w:eastAsia="MS Mincho" w:hAnsi="Times New Roman" w:cs="Times New Roman"/>
          <w:sz w:val="24"/>
          <w:szCs w:val="24"/>
        </w:rPr>
        <w:t xml:space="preserve"> (81.2% retention) and 197 </w:t>
      </w:r>
      <w:proofErr w:type="spellStart"/>
      <w:r w:rsidRPr="005A3257">
        <w:rPr>
          <w:rFonts w:ascii="Times New Roman" w:eastAsia="MS Mincho" w:hAnsi="Times New Roman" w:cs="Times New Roman"/>
          <w:sz w:val="24"/>
          <w:szCs w:val="24"/>
        </w:rPr>
        <w:t>pHC</w:t>
      </w:r>
      <w:proofErr w:type="spellEnd"/>
      <w:r w:rsidRPr="005A3257">
        <w:rPr>
          <w:rFonts w:ascii="Times New Roman" w:eastAsia="MS Mincho" w:hAnsi="Times New Roman" w:cs="Times New Roman"/>
          <w:sz w:val="24"/>
          <w:szCs w:val="24"/>
        </w:rPr>
        <w:t xml:space="preserve"> (93.4% retention) returned for a follow-up visit. Due to a planned equipment upgrade to the scanner, 7 </w:t>
      </w:r>
      <w:proofErr w:type="spellStart"/>
      <w:r w:rsidRPr="005A3257">
        <w:rPr>
          <w:rFonts w:ascii="Times New Roman" w:eastAsia="MS Mincho" w:hAnsi="Times New Roman" w:cs="Times New Roman"/>
          <w:sz w:val="24"/>
          <w:szCs w:val="24"/>
        </w:rPr>
        <w:t>pmTBI</w:t>
      </w:r>
      <w:proofErr w:type="spellEnd"/>
      <w:r w:rsidRPr="005A3257">
        <w:rPr>
          <w:rFonts w:ascii="Times New Roman" w:eastAsia="MS Mincho" w:hAnsi="Times New Roman" w:cs="Times New Roman"/>
          <w:sz w:val="24"/>
          <w:szCs w:val="24"/>
        </w:rPr>
        <w:t xml:space="preserve"> returned for clinical data collection only. Of those remaining, 22 </w:t>
      </w:r>
      <w:proofErr w:type="spellStart"/>
      <w:r w:rsidRPr="005A3257">
        <w:rPr>
          <w:rFonts w:ascii="Times New Roman" w:eastAsia="MS Mincho" w:hAnsi="Times New Roman" w:cs="Times New Roman"/>
          <w:sz w:val="24"/>
          <w:szCs w:val="24"/>
        </w:rPr>
        <w:t>pmTBI</w:t>
      </w:r>
      <w:proofErr w:type="spellEnd"/>
      <w:r w:rsidRPr="005A3257">
        <w:rPr>
          <w:rFonts w:ascii="Times New Roman" w:eastAsia="MS Mincho" w:hAnsi="Times New Roman" w:cs="Times New Roman"/>
          <w:sz w:val="24"/>
          <w:szCs w:val="24"/>
        </w:rPr>
        <w:t xml:space="preserve"> and 4 </w:t>
      </w:r>
      <w:proofErr w:type="spellStart"/>
      <w:r w:rsidRPr="005A3257">
        <w:rPr>
          <w:rFonts w:ascii="Times New Roman" w:eastAsia="MS Mincho" w:hAnsi="Times New Roman" w:cs="Times New Roman"/>
          <w:sz w:val="24"/>
          <w:szCs w:val="24"/>
        </w:rPr>
        <w:t>pHC</w:t>
      </w:r>
      <w:proofErr w:type="spellEnd"/>
      <w:r w:rsidRPr="005A3257">
        <w:rPr>
          <w:rFonts w:ascii="Times New Roman" w:eastAsia="MS Mincho" w:hAnsi="Times New Roman" w:cs="Times New Roman"/>
          <w:sz w:val="24"/>
          <w:szCs w:val="24"/>
        </w:rPr>
        <w:t xml:space="preserve"> were eliminated due to new study exclusion criteria (braces, pregnancy, drug use, etc.) or image quality, leaving a total of 164 </w:t>
      </w:r>
      <w:proofErr w:type="spellStart"/>
      <w:r w:rsidRPr="005A3257">
        <w:rPr>
          <w:rFonts w:ascii="Times New Roman" w:eastAsia="MS Mincho" w:hAnsi="Times New Roman" w:cs="Times New Roman"/>
          <w:sz w:val="24"/>
          <w:szCs w:val="24"/>
        </w:rPr>
        <w:t>pmTBI</w:t>
      </w:r>
      <w:proofErr w:type="spellEnd"/>
      <w:r w:rsidRPr="005A3257">
        <w:rPr>
          <w:rFonts w:ascii="Times New Roman" w:eastAsia="MS Mincho" w:hAnsi="Times New Roman" w:cs="Times New Roman"/>
          <w:sz w:val="24"/>
          <w:szCs w:val="24"/>
        </w:rPr>
        <w:t xml:space="preserve"> (67 females; 124.1±14.7 days between visits) and 193 HC (83 females; 127.3±19.0 days between visits) for the EC visit.</w:t>
      </w:r>
    </w:p>
    <w:p w14:paraId="1A29DC0A" w14:textId="43E7EE7E" w:rsidR="007C2599" w:rsidRPr="005A3257" w:rsidRDefault="007C2599" w:rsidP="00842F4F">
      <w:pPr>
        <w:spacing w:after="0" w:line="480" w:lineRule="auto"/>
        <w:ind w:firstLine="720"/>
        <w:contextualSpacing/>
        <w:jc w:val="both"/>
        <w:rPr>
          <w:rFonts w:ascii="Times New Roman" w:hAnsi="Times New Roman" w:cs="Times New Roman"/>
          <w:sz w:val="24"/>
          <w:szCs w:val="24"/>
        </w:rPr>
      </w:pPr>
      <w:r w:rsidRPr="005A3257">
        <w:rPr>
          <w:rFonts w:ascii="Times New Roman" w:eastAsia="Times New Roman" w:hAnsi="Times New Roman" w:cs="Times New Roman"/>
          <w:sz w:val="24"/>
          <w:szCs w:val="24"/>
        </w:rPr>
        <w:t>Categorical representations of loss of consciousness (LOC) and post-traumatic amnesia (PTA) were used due to their superior psychometric properties relative to a continuous measurement</w:t>
      </w:r>
      <w:r w:rsidR="00840D86" w:rsidRPr="005A3257">
        <w:rPr>
          <w:rFonts w:ascii="Times New Roman" w:eastAsia="Times New Roman" w:hAnsi="Times New Roman" w:cs="Times New Roman"/>
          <w:sz w:val="24"/>
          <w:szCs w:val="24"/>
        </w:rPr>
        <w:t xml:space="preserve"> </w:t>
      </w:r>
      <w:r w:rsidRPr="005A3257">
        <w:rPr>
          <w:rFonts w:ascii="Times New Roman" w:eastAsia="Times New Roman" w:hAnsi="Times New Roman" w:cs="Times New Roman"/>
          <w:noProof/>
          <w:sz w:val="24"/>
          <w:szCs w:val="24"/>
        </w:rPr>
        <w:fldChar w:fldCharType="begin">
          <w:fldData xml:space="preserve">PEVuZE5vdGU+PENpdGU+PEF1dGhvcj5IZXJnZXJ0PC9BdXRob3I+PFllYXI+MjAyMjwvWWVhcj48
UmVjTnVtPjY3NTI8L1JlY051bT48RGlzcGxheVRleHQ+WzFdPC9EaXNwbGF5VGV4dD48cmVjb3Jk
PjxyZWMtbnVtYmVyPjY3NTI8L3JlYy1udW1iZXI+PGZvcmVpZ24ta2V5cz48a2V5IGFwcD0iRU4i
IGRiLWlkPSI1OXpleHpmcG1kcnI5NWVkMHhteDlld3F6dnJ3ZXo1ZndzZnYiIHRpbWVzdGFtcD0i
MTY3MjI0MjU4MSIgZ3VpZD0iZWNkNGZjMGItNDllMS00YzQxLWIxODItODJiNjBkY2VlMTQ0Ij42
NzUyPC9rZXk+PC9mb3JlaWduLWtleXM+PHJlZi10eXBlIG5hbWU9IkpvdXJuYWwgQXJ0aWNsZSI+
MTc8L3JlZi10eXBlPjxjb250cmlidXRvcnM+PGF1dGhvcnM+PGF1dGhvcj5IZXJnZXJ0LCBELiBD
LjwvYXV0aG9yPjxhdXRob3I+U2ljYXJkLCBWLjwvYXV0aG9yPjxhdXRob3I+U3RlcGhlbnNvbiwg
RC4gRC48L2F1dGhvcj48YXV0aG9yPlBhYmJhdGhpLCBSZWRkeSBTLjwvYXV0aG9yPjxhdXRob3I+
Um9iZXJ0c29uLUJlbnRhLCBDLiBSLjwvYXV0aG9yPjxhdXRob3I+RG9kZCwgQS4gQi48L2F1dGhv
cj48YXV0aG9yPkJlZHJpY2ssIEUuIEouPC9hdXRob3I+PGF1dGhvcj5HaW9pYSwgRy4gQS48L2F1
dGhvcj48YXV0aG9yPk1laWVyLCBULiBCLjwvYXV0aG9yPjxhdXRob3I+U2hhZmYsIE4uIEEuPC9h
dXRob3I+PGF1dGhvcj5RdWlubiwgRC4gSy48L2F1dGhvcj48YXV0aG9yPkNhbXBiZWxsLCBSLiBB
LjwvYXV0aG9yPjxhdXRob3I+UGhpbGxpcHMsIEouIFAuPC9hdXRob3I+PGF1dGhvcj5WYWtodGlu
LCBBLiBBLjwvYXV0aG9yPjxhdXRob3I+U2FwaWVuLCBSLiBFLjwvYXV0aG9yPjxhdXRob3I+TWF5
ZXIsIEEuIFIuPC9hdXRob3I+PC9hdXRob3JzPjwvY29udHJpYnV0b3JzPjxhdXRoLWFkZHJlc3M+
VGhlIE1pbmQgUmVzZWFyY2ggTmV0d29yay9Mb3ZlbGFjZSBCaW9tZWRpY2FsIFJlc2VhcmNoIElu
c3RpdHV0ZSwgQWxidXF1ZXJxdWUsIE5NLCBVU0FUaGUgTWluZCBSZXNlYXJjaCBOZXR3b3JrL0xv
dmVsYWNlIEJpb21lZGljYWwgUmVzZWFyY2ggSW5zdGl0dXRlLCBBbGJ1cXVlcnF1ZSwgTk0sIFVT
QVRoZSBNaW5kIFJlc2VhcmNoIE5ldHdvcmsvTG92ZWxhY2UgQmlvbWVkaWNhbCBSZXNlYXJjaCBJ
bnN0aXR1dGUsIEFsYnVxdWVycXVlLCBOTSwgVVNBVGhlIE1pbmQgUmVzZWFyY2ggTmV0d29yay9M
b3ZlbGFjZSBCaW9tZWRpY2FsIFJlc2VhcmNoIEluc3RpdHV0ZSwgQWxidXF1ZXJxdWUsIE5NLCBV
U0FUaGUgTWluZCBSZXNlYXJjaCBOZXR3b3JrL0xvdmVsYWNlIEJpb21lZGljYWwgUmVzZWFyY2gg
SW5zdGl0dXRlLCBBbGJ1cXVlcnF1ZSwgTk0sIFVTQVRoZSBNaW5kIFJlc2VhcmNoIE5ldHdvcmsv
TG92ZWxhY2UgQmlvbWVkaWNhbCBSZXNlYXJjaCBJbnN0aXR1dGUsIEFsYnVxdWVycXVlLCBOTSwg
VVNBRGVwYXJ0bWVudCBvZiBFcGlkZW1pb2xvZ3kgYW5kIEJpb3N0YXRpc3RpY3MsIFVuaXZlcnNp
dHkgb2YgQXJpem9uYSwgVHVjc29uLCBBWiwgVVNBRGVwYXJ0bWVudCBvZiBQZWRpYXRyaWNzIGFu
ZCBQc3ljaGlhdHJ5ICZhbXA7IEJlaGF2aW9yYWwgU2NpZW5jZXMsIEdlb3JnZSBXYXNoaW5ndG9u
IFVuaXZlcnNpdHkgU2Nob29sIG9mIE1lZGljaW5lLCBXYXNoaW5ndG9uLCBEQywgVVNBRGl2aXNp
b24gb2YgUGVkaWF0cmljIE5ldXJvcHN5Y2hvbG9neSwgQ2hpbGRyZW4mYXBvcztzIE5hdGlvbmFs
IEhvc3BpdGFsLCBXYXNoaW5ndG9uLCBEQywgVVNBRGVwYXJ0bWVudCBvZiBOZXVyb3N1cmdlcnks
IE1lZGljYWwgQ29sbGVnZSBvZiBXaXNjb25zaW4sIE1pbHdhdWtlZSwgV0ksIFVTQVRoZSBNaW5k
IFJlc2VhcmNoIE5ldHdvcmsvTG92ZWxhY2UgQmlvbWVkaWNhbCBSZXNlYXJjaCBJbnN0aXR1dGUs
IEFsYnVxdWVycXVlLCBOTSwgVVNBRGVwYXJ0bWVudCBvZiBQc3ljaGlhdHJ5IGFuZCBCZWhhdmlv
cmFsIFNjaWVuY2VzLCBVbml2ZXJzaXR5IG9mIE5ldyBNZXhpY28sIEFsYnVxdWVycXVlLCBOTSwg
VVNBRGVwYXJ0bWVudCBvZiBQc3ljaGlhdHJ5IGFuZCBCZWhhdmlvcmFsIFNjaWVuY2VzLCBVbml2
ZXJzaXR5IG9mIE5ldyBNZXhpY28sIEFsYnVxdWVycXVlLCBOTSwgVVNBVGhlIE1pbmQgUmVzZWFy
Y2ggTmV0d29yay9Mb3ZlbGFjZSBCaW9tZWRpY2FsIFJlc2VhcmNoIEluc3RpdHV0ZSwgQWxidXF1
ZXJxdWUsIE5NLCBVU0FEZXBhcnRtZW50IG9mIE5ldXJvbG9neSwgVW5pdmVyc2l0eSBvZiBOZXcg
TWV4aWNvLCBBbGJ1cXVlcnF1ZSwgTk0sIFVTQVRoZSBNaW5kIFJlc2VhcmNoIE5ldHdvcmsvTG92
ZWxhY2UgQmlvbWVkaWNhbCBSZXNlYXJjaCBJbnN0aXR1dGUsIEFsYnVxdWVycXVlLCBOTSwgVVNB
RGVwYXJ0bWVudCBvZiBFbWVyZ2VuY3kgTWVkaWNpbmUsIFVuaXZlcnNpdHkgb2YgTmV3IE1leGlj
byBIZWFsdGggU2NpZW5jZXMgQ2VudGVyLCBBbGJ1cXVlcnF1ZSwgTk0sIFVTQVRoZSBNaW5kIFJl
c2VhcmNoIE5ldHdvcmsvTG92ZWxhY2UgQmlvbWVkaWNhbCBSZXNlYXJjaCBJbnN0aXR1dGUsIEFs
YnVxdWVycXVlLCBOTSwgVVNBRGVwYXJ0bWVudCBvZiBQc3ljaGlhdHJ5IGFuZCBCZWhhdmlvcmFs
IFNjaWVuY2VzLCBVbml2ZXJzaXR5IG9mIE5ldyBNZXhpY28sIEFsYnVxdWVycXVlLCBOTSwgVVNB
RGVwYXJ0bWVudCBvZiBOZXVyb2xvZ3ksIFVuaXZlcnNpdHkgb2YgTmV3IE1leGljbywgQWxidXF1
ZXJxdWUsIE5NLCBVU0FEZXBhcnRtZW50IG9mIFBzeWNob2xvZ3ksIFVuaXZlcnNpdHkgb2YgTmV3
IE1leGljbywgQWxidXF1ZXJxdWUsIE5NLCBVU0E8L2F1dGgtYWRkcmVzcz48dGl0bGVzPjx0aXRs
ZT5UZXN0LVJldGVzdCBSZWxpYWJpbGl0eSBvZiBhIFNlbWktU3RydWN0dXJlZCBJbnRlcnZpZXcg
dG8gQWlkIGluIFBlZGlhdHJpYyBUcmF1bWF0aWMgQnJhaW4gSW5qdXJ5IERpYWdub3NpczwvdGl0
bGU+PHNlY29uZGFyeS10aXRsZT5KIEludC5OZXVyb3BzeWNob2wuU29jLjwvc2Vjb25kYXJ5LXRp
dGxlPjwvdGl0bGVzPjxwZXJpb2RpY2FsPjxmdWxsLXRpdGxlPkogSW50Lk5ldXJvcHN5Y2hvbC5T
b2MuPC9mdWxsLXRpdGxlPjwvcGVyaW9kaWNhbD48cGFnZXM+Njg3LTY5OTwvcGFnZXM+PHZvbHVt
ZT4yODwvdm9sdW1lPjxudW1iZXI+NzwvbnVtYmVyPjxyZXByaW50LWVkaXRpb24+Tk9UIElOIEZJ
TEU8L3JlcHJpbnQtZWRpdGlvbj48a2V5d29yZHM+PGtleXdvcmQ+QWRvbGVzY2VudDwva2V5d29y
ZD48a2V5d29yZD5hZG9sZXNjZW50czwva2V5d29yZD48a2V5d29yZD5BZ2VkPC9rZXl3b3JkPjxr
ZXl3b3JkPmFtbmVzaWE8L2tleXdvcmQ+PGtleXdvcmQ+YXNzZXNzbWVudDwva2V5d29yZD48a2V5
d29yZD5iZWhhdmlvcmFsPC9rZXl3b3JkPjxrZXl3b3JkPkJpb21lZGljYWwgUmVzZWFyY2g8L2tl
eXdvcmQ+PGtleXdvcmQ+QnJhaW48L2tleXdvcmQ+PGtleXdvcmQ+QnJhaW4gSW5qdXJpZXM8L2tl
eXdvcmQ+PGtleXdvcmQ+QlJBSU4tSU5KVVJZPC9rZXl3b3JkPjxrZXl3b3JkPkNISUxEUkVOPC9r
ZXl3b3JkPjxrZXl3b3JkPkNvbmNlcHRzPC9rZXl3b3JkPjxrZXl3b3JkPkNvbmZ1c2lvbjwva2V5
d29yZD48a2V5d29yZD5Db25zY2lvdXNuZXNzPC9rZXl3b3JkPjxrZXl3b3JkPkRpYWdub3Npczwv
a2V5d29yZD48a2V5d29yZD5kaXN0cmlidXRpb248L2tleXdvcmQ+PGtleXdvcmQ+RW1lcmdlbmNp
ZXM8L2tleXdvcmQ+PGtleXdvcmQ+RW1lcmdlbmN5IE1lZGljaW5lPC9rZXl3b3JkPjxrZXl3b3Jk
PmVwaWRlbWlvbG9neTwva2V5d29yZD48a2V5d29yZD5IZWFsdGg8L2tleXdvcmQ+PGtleXdvcmQ+
aGlzdG9yeTwva2V5d29yZD48a2V5d29yZD5pbmp1cmllczwva2V5d29yZD48a2V5d29yZD5tZXRo
b2RzPC9rZXl3b3JkPjxrZXl3b3JkPk1leGljbzwva2V5d29yZD48a2V5d29yZD5tVEJJPC9rZXl3
b3JkPjxrZXl3b3JkPm5ldXJvbG9neTwva2V5d29yZD48a2V5d29yZD5uZXVyb3BzeWNob2xvZ3k8
L2tleXdvcmQ+PGtleXdvcmQ+TmV1cm9zdXJnZXJ5PC9rZXl3b3JkPjxrZXl3b3JkPk5ldyBNZXhp
Y288L2tleXdvcmQ+PGtleXdvcmQ+UGFyZW50czwva2V5d29yZD48a2V5d29yZD5QY3M8L2tleXdv
cmQ+PGtleXdvcmQ+cGVkaWF0cmljPC9rZXl3b3JkPjxrZXl3b3JkPlBlZGlhdHJpYyB0cmF1bWF0
aWMgYnJhaW4gaW5qdXJ5PC9rZXl3b3JkPjxrZXl3b3JkPlBlZGlhdHJpY3M8L2tleXdvcmQ+PGtl
eXdvcmQ+UG9zdC1jb25jdXNzaW9uIHN5bXB0b21zPC9rZXl3b3JkPjxrZXl3b3JkPnBvc3Rjb25j
dXNzaW9uIHN5bXB0b21zPC9rZXl3b3JkPjxrZXl3b3JkPlBzeWNoaWF0cnk8L2tleXdvcmQ+PGtl
eXdvcmQ+cHN5Y2hvbG9neTwva2V5d29yZD48a2V5d29yZD5SZXNlYXJjaDwva2V5d29yZD48a2V5
d29yZD5TZWxmIFJlcG9ydDwva2V5d29yZD48a2V5d29yZD5TeW1wdG9tczwva2V5d29yZD48a2V5
d29yZD50cmF1bWF0aWMgYnJhaW4gaW5qdXJpZXM8L2tleXdvcmQ+PGtleXdvcmQ+VFJBVU1BVElD
IEJSQUlOIElOSlVSWTwva2V5d29yZD48a2V5d29yZD5Vbml2ZXJzaXRpZXM8L2tleXdvcmQ+PGtl
eXdvcmQ+V2FzaGluZ3Rvbjwva2V5d29yZD48a2V5d29yZD5XaXNjb25zaW48L2tleXdvcmQ+PC9r
ZXl3b3Jkcz48ZGF0ZXM+PHllYXI+MjAyMjwveWVhcj48L2RhdGVzPjx3b3JrLXR5cGU+UzEzNTU2
MTc3MjEwMDA5MjggcGlpIDsxMC4xMDE3L1MxMzU1NjE3NzIxMDAwOTI4IGRvaTwvd29yay10eXBl
Pjx1cmxzPjxyZWxhdGVkLXVybHM+PHVybD5QTTozNDM3NjI2ODwvdXJsPjwvcmVsYXRlZC11cmxz
PjwvdXJscz48L3JlY29yZD48L0NpdGU+PC9FbmROb3RlPgB=
</w:fldData>
        </w:fldChar>
      </w:r>
      <w:r w:rsidR="00840D86" w:rsidRPr="005A3257">
        <w:rPr>
          <w:rFonts w:ascii="Times New Roman" w:eastAsia="Times New Roman" w:hAnsi="Times New Roman" w:cs="Times New Roman"/>
          <w:noProof/>
          <w:sz w:val="24"/>
          <w:szCs w:val="24"/>
        </w:rPr>
        <w:instrText xml:space="preserve"> ADDIN EN.CITE </w:instrText>
      </w:r>
      <w:r w:rsidR="00840D86" w:rsidRPr="005A3257">
        <w:rPr>
          <w:rFonts w:ascii="Times New Roman" w:eastAsia="Times New Roman" w:hAnsi="Times New Roman" w:cs="Times New Roman"/>
          <w:noProof/>
          <w:sz w:val="24"/>
          <w:szCs w:val="24"/>
        </w:rPr>
        <w:fldChar w:fldCharType="begin">
          <w:fldData xml:space="preserve">PEVuZE5vdGU+PENpdGU+PEF1dGhvcj5IZXJnZXJ0PC9BdXRob3I+PFllYXI+MjAyMjwvWWVhcj48
UmVjTnVtPjY3NTI8L1JlY051bT48RGlzcGxheVRleHQ+WzFdPC9EaXNwbGF5VGV4dD48cmVjb3Jk
PjxyZWMtbnVtYmVyPjY3NTI8L3JlYy1udW1iZXI+PGZvcmVpZ24ta2V5cz48a2V5IGFwcD0iRU4i
IGRiLWlkPSI1OXpleHpmcG1kcnI5NWVkMHhteDlld3F6dnJ3ZXo1ZndzZnYiIHRpbWVzdGFtcD0i
MTY3MjI0MjU4MSIgZ3VpZD0iZWNkNGZjMGItNDllMS00YzQxLWIxODItODJiNjBkY2VlMTQ0Ij42
NzUyPC9rZXk+PC9mb3JlaWduLWtleXM+PHJlZi10eXBlIG5hbWU9IkpvdXJuYWwgQXJ0aWNsZSI+
MTc8L3JlZi10eXBlPjxjb250cmlidXRvcnM+PGF1dGhvcnM+PGF1dGhvcj5IZXJnZXJ0LCBELiBD
LjwvYXV0aG9yPjxhdXRob3I+U2ljYXJkLCBWLjwvYXV0aG9yPjxhdXRob3I+U3RlcGhlbnNvbiwg
RC4gRC48L2F1dGhvcj48YXV0aG9yPlBhYmJhdGhpLCBSZWRkeSBTLjwvYXV0aG9yPjxhdXRob3I+
Um9iZXJ0c29uLUJlbnRhLCBDLiBSLjwvYXV0aG9yPjxhdXRob3I+RG9kZCwgQS4gQi48L2F1dGhv
cj48YXV0aG9yPkJlZHJpY2ssIEUuIEouPC9hdXRob3I+PGF1dGhvcj5HaW9pYSwgRy4gQS48L2F1
dGhvcj48YXV0aG9yPk1laWVyLCBULiBCLjwvYXV0aG9yPjxhdXRob3I+U2hhZmYsIE4uIEEuPC9h
dXRob3I+PGF1dGhvcj5RdWlubiwgRC4gSy48L2F1dGhvcj48YXV0aG9yPkNhbXBiZWxsLCBSLiBB
LjwvYXV0aG9yPjxhdXRob3I+UGhpbGxpcHMsIEouIFAuPC9hdXRob3I+PGF1dGhvcj5WYWtodGlu
LCBBLiBBLjwvYXV0aG9yPjxhdXRob3I+U2FwaWVuLCBSLiBFLjwvYXV0aG9yPjxhdXRob3I+TWF5
ZXIsIEEuIFIuPC9hdXRob3I+PC9hdXRob3JzPjwvY29udHJpYnV0b3JzPjxhdXRoLWFkZHJlc3M+
VGhlIE1pbmQgUmVzZWFyY2ggTmV0d29yay9Mb3ZlbGFjZSBCaW9tZWRpY2FsIFJlc2VhcmNoIElu
c3RpdHV0ZSwgQWxidXF1ZXJxdWUsIE5NLCBVU0FUaGUgTWluZCBSZXNlYXJjaCBOZXR3b3JrL0xv
dmVsYWNlIEJpb21lZGljYWwgUmVzZWFyY2ggSW5zdGl0dXRlLCBBbGJ1cXVlcnF1ZSwgTk0sIFVT
QVRoZSBNaW5kIFJlc2VhcmNoIE5ldHdvcmsvTG92ZWxhY2UgQmlvbWVkaWNhbCBSZXNlYXJjaCBJ
bnN0aXR1dGUsIEFsYnVxdWVycXVlLCBOTSwgVVNBVGhlIE1pbmQgUmVzZWFyY2ggTmV0d29yay9M
b3ZlbGFjZSBCaW9tZWRpY2FsIFJlc2VhcmNoIEluc3RpdHV0ZSwgQWxidXF1ZXJxdWUsIE5NLCBV
U0FUaGUgTWluZCBSZXNlYXJjaCBOZXR3b3JrL0xvdmVsYWNlIEJpb21lZGljYWwgUmVzZWFyY2gg
SW5zdGl0dXRlLCBBbGJ1cXVlcnF1ZSwgTk0sIFVTQVRoZSBNaW5kIFJlc2VhcmNoIE5ldHdvcmsv
TG92ZWxhY2UgQmlvbWVkaWNhbCBSZXNlYXJjaCBJbnN0aXR1dGUsIEFsYnVxdWVycXVlLCBOTSwg
VVNBRGVwYXJ0bWVudCBvZiBFcGlkZW1pb2xvZ3kgYW5kIEJpb3N0YXRpc3RpY3MsIFVuaXZlcnNp
dHkgb2YgQXJpem9uYSwgVHVjc29uLCBBWiwgVVNBRGVwYXJ0bWVudCBvZiBQZWRpYXRyaWNzIGFu
ZCBQc3ljaGlhdHJ5ICZhbXA7IEJlaGF2aW9yYWwgU2NpZW5jZXMsIEdlb3JnZSBXYXNoaW5ndG9u
IFVuaXZlcnNpdHkgU2Nob29sIG9mIE1lZGljaW5lLCBXYXNoaW5ndG9uLCBEQywgVVNBRGl2aXNp
b24gb2YgUGVkaWF0cmljIE5ldXJvcHN5Y2hvbG9neSwgQ2hpbGRyZW4mYXBvcztzIE5hdGlvbmFs
IEhvc3BpdGFsLCBXYXNoaW5ndG9uLCBEQywgVVNBRGVwYXJ0bWVudCBvZiBOZXVyb3N1cmdlcnks
IE1lZGljYWwgQ29sbGVnZSBvZiBXaXNjb25zaW4sIE1pbHdhdWtlZSwgV0ksIFVTQVRoZSBNaW5k
IFJlc2VhcmNoIE5ldHdvcmsvTG92ZWxhY2UgQmlvbWVkaWNhbCBSZXNlYXJjaCBJbnN0aXR1dGUs
IEFsYnVxdWVycXVlLCBOTSwgVVNBRGVwYXJ0bWVudCBvZiBQc3ljaGlhdHJ5IGFuZCBCZWhhdmlv
cmFsIFNjaWVuY2VzLCBVbml2ZXJzaXR5IG9mIE5ldyBNZXhpY28sIEFsYnVxdWVycXVlLCBOTSwg
VVNBRGVwYXJ0bWVudCBvZiBQc3ljaGlhdHJ5IGFuZCBCZWhhdmlvcmFsIFNjaWVuY2VzLCBVbml2
ZXJzaXR5IG9mIE5ldyBNZXhpY28sIEFsYnVxdWVycXVlLCBOTSwgVVNBVGhlIE1pbmQgUmVzZWFy
Y2ggTmV0d29yay9Mb3ZlbGFjZSBCaW9tZWRpY2FsIFJlc2VhcmNoIEluc3RpdHV0ZSwgQWxidXF1
ZXJxdWUsIE5NLCBVU0FEZXBhcnRtZW50IG9mIE5ldXJvbG9neSwgVW5pdmVyc2l0eSBvZiBOZXcg
TWV4aWNvLCBBbGJ1cXVlcnF1ZSwgTk0sIFVTQVRoZSBNaW5kIFJlc2VhcmNoIE5ldHdvcmsvTG92
ZWxhY2UgQmlvbWVkaWNhbCBSZXNlYXJjaCBJbnN0aXR1dGUsIEFsYnVxdWVycXVlLCBOTSwgVVNB
RGVwYXJ0bWVudCBvZiBFbWVyZ2VuY3kgTWVkaWNpbmUsIFVuaXZlcnNpdHkgb2YgTmV3IE1leGlj
byBIZWFsdGggU2NpZW5jZXMgQ2VudGVyLCBBbGJ1cXVlcnF1ZSwgTk0sIFVTQVRoZSBNaW5kIFJl
c2VhcmNoIE5ldHdvcmsvTG92ZWxhY2UgQmlvbWVkaWNhbCBSZXNlYXJjaCBJbnN0aXR1dGUsIEFs
YnVxdWVycXVlLCBOTSwgVVNBRGVwYXJ0bWVudCBvZiBQc3ljaGlhdHJ5IGFuZCBCZWhhdmlvcmFs
IFNjaWVuY2VzLCBVbml2ZXJzaXR5IG9mIE5ldyBNZXhpY28sIEFsYnVxdWVycXVlLCBOTSwgVVNB
RGVwYXJ0bWVudCBvZiBOZXVyb2xvZ3ksIFVuaXZlcnNpdHkgb2YgTmV3IE1leGljbywgQWxidXF1
ZXJxdWUsIE5NLCBVU0FEZXBhcnRtZW50IG9mIFBzeWNob2xvZ3ksIFVuaXZlcnNpdHkgb2YgTmV3
IE1leGljbywgQWxidXF1ZXJxdWUsIE5NLCBVU0E8L2F1dGgtYWRkcmVzcz48dGl0bGVzPjx0aXRs
ZT5UZXN0LVJldGVzdCBSZWxpYWJpbGl0eSBvZiBhIFNlbWktU3RydWN0dXJlZCBJbnRlcnZpZXcg
dG8gQWlkIGluIFBlZGlhdHJpYyBUcmF1bWF0aWMgQnJhaW4gSW5qdXJ5IERpYWdub3NpczwvdGl0
bGU+PHNlY29uZGFyeS10aXRsZT5KIEludC5OZXVyb3BzeWNob2wuU29jLjwvc2Vjb25kYXJ5LXRp
dGxlPjwvdGl0bGVzPjxwZXJpb2RpY2FsPjxmdWxsLXRpdGxlPkogSW50Lk5ldXJvcHN5Y2hvbC5T
b2MuPC9mdWxsLXRpdGxlPjwvcGVyaW9kaWNhbD48cGFnZXM+Njg3LTY5OTwvcGFnZXM+PHZvbHVt
ZT4yODwvdm9sdW1lPjxudW1iZXI+NzwvbnVtYmVyPjxyZXByaW50LWVkaXRpb24+Tk9UIElOIEZJ
TEU8L3JlcHJpbnQtZWRpdGlvbj48a2V5d29yZHM+PGtleXdvcmQ+QWRvbGVzY2VudDwva2V5d29y
ZD48a2V5d29yZD5hZG9sZXNjZW50czwva2V5d29yZD48a2V5d29yZD5BZ2VkPC9rZXl3b3JkPjxr
ZXl3b3JkPmFtbmVzaWE8L2tleXdvcmQ+PGtleXdvcmQ+YXNzZXNzbWVudDwva2V5d29yZD48a2V5
d29yZD5iZWhhdmlvcmFsPC9rZXl3b3JkPjxrZXl3b3JkPkJpb21lZGljYWwgUmVzZWFyY2g8L2tl
eXdvcmQ+PGtleXdvcmQ+QnJhaW48L2tleXdvcmQ+PGtleXdvcmQ+QnJhaW4gSW5qdXJpZXM8L2tl
eXdvcmQ+PGtleXdvcmQ+QlJBSU4tSU5KVVJZPC9rZXl3b3JkPjxrZXl3b3JkPkNISUxEUkVOPC9r
ZXl3b3JkPjxrZXl3b3JkPkNvbmNlcHRzPC9rZXl3b3JkPjxrZXl3b3JkPkNvbmZ1c2lvbjwva2V5
d29yZD48a2V5d29yZD5Db25zY2lvdXNuZXNzPC9rZXl3b3JkPjxrZXl3b3JkPkRpYWdub3Npczwv
a2V5d29yZD48a2V5d29yZD5kaXN0cmlidXRpb248L2tleXdvcmQ+PGtleXdvcmQ+RW1lcmdlbmNp
ZXM8L2tleXdvcmQ+PGtleXdvcmQ+RW1lcmdlbmN5IE1lZGljaW5lPC9rZXl3b3JkPjxrZXl3b3Jk
PmVwaWRlbWlvbG9neTwva2V5d29yZD48a2V5d29yZD5IZWFsdGg8L2tleXdvcmQ+PGtleXdvcmQ+
aGlzdG9yeTwva2V5d29yZD48a2V5d29yZD5pbmp1cmllczwva2V5d29yZD48a2V5d29yZD5tZXRo
b2RzPC9rZXl3b3JkPjxrZXl3b3JkPk1leGljbzwva2V5d29yZD48a2V5d29yZD5tVEJJPC9rZXl3
b3JkPjxrZXl3b3JkPm5ldXJvbG9neTwva2V5d29yZD48a2V5d29yZD5uZXVyb3BzeWNob2xvZ3k8
L2tleXdvcmQ+PGtleXdvcmQ+TmV1cm9zdXJnZXJ5PC9rZXl3b3JkPjxrZXl3b3JkPk5ldyBNZXhp
Y288L2tleXdvcmQ+PGtleXdvcmQ+UGFyZW50czwva2V5d29yZD48a2V5d29yZD5QY3M8L2tleXdv
cmQ+PGtleXdvcmQ+cGVkaWF0cmljPC9rZXl3b3JkPjxrZXl3b3JkPlBlZGlhdHJpYyB0cmF1bWF0
aWMgYnJhaW4gaW5qdXJ5PC9rZXl3b3JkPjxrZXl3b3JkPlBlZGlhdHJpY3M8L2tleXdvcmQ+PGtl
eXdvcmQ+UG9zdC1jb25jdXNzaW9uIHN5bXB0b21zPC9rZXl3b3JkPjxrZXl3b3JkPnBvc3Rjb25j
dXNzaW9uIHN5bXB0b21zPC9rZXl3b3JkPjxrZXl3b3JkPlBzeWNoaWF0cnk8L2tleXdvcmQ+PGtl
eXdvcmQ+cHN5Y2hvbG9neTwva2V5d29yZD48a2V5d29yZD5SZXNlYXJjaDwva2V5d29yZD48a2V5
d29yZD5TZWxmIFJlcG9ydDwva2V5d29yZD48a2V5d29yZD5TeW1wdG9tczwva2V5d29yZD48a2V5
d29yZD50cmF1bWF0aWMgYnJhaW4gaW5qdXJpZXM8L2tleXdvcmQ+PGtleXdvcmQ+VFJBVU1BVElD
IEJSQUlOIElOSlVSWTwva2V5d29yZD48a2V5d29yZD5Vbml2ZXJzaXRpZXM8L2tleXdvcmQ+PGtl
eXdvcmQ+V2FzaGluZ3Rvbjwva2V5d29yZD48a2V5d29yZD5XaXNjb25zaW48L2tleXdvcmQ+PC9r
ZXl3b3Jkcz48ZGF0ZXM+PHllYXI+MjAyMjwveWVhcj48L2RhdGVzPjx3b3JrLXR5cGU+UzEzNTU2
MTc3MjEwMDA5MjggcGlpIDsxMC4xMDE3L1MxMzU1NjE3NzIxMDAwOTI4IGRvaTwvd29yay10eXBl
Pjx1cmxzPjxyZWxhdGVkLXVybHM+PHVybD5QTTozNDM3NjI2ODwvdXJsPjwvcmVsYXRlZC11cmxz
PjwvdXJscz48L3JlY29yZD48L0NpdGU+PC9FbmROb3RlPgB=
</w:fldData>
        </w:fldChar>
      </w:r>
      <w:r w:rsidR="00840D86" w:rsidRPr="005A3257">
        <w:rPr>
          <w:rFonts w:ascii="Times New Roman" w:eastAsia="Times New Roman" w:hAnsi="Times New Roman" w:cs="Times New Roman"/>
          <w:noProof/>
          <w:sz w:val="24"/>
          <w:szCs w:val="24"/>
        </w:rPr>
        <w:instrText xml:space="preserve"> ADDIN EN.CITE.DATA </w:instrText>
      </w:r>
      <w:r w:rsidR="00840D86" w:rsidRPr="005A3257">
        <w:rPr>
          <w:rFonts w:ascii="Times New Roman" w:eastAsia="Times New Roman" w:hAnsi="Times New Roman" w:cs="Times New Roman"/>
          <w:noProof/>
          <w:sz w:val="24"/>
          <w:szCs w:val="24"/>
        </w:rPr>
      </w:r>
      <w:r w:rsidR="00840D86" w:rsidRPr="005A3257">
        <w:rPr>
          <w:rFonts w:ascii="Times New Roman" w:eastAsia="Times New Roman" w:hAnsi="Times New Roman" w:cs="Times New Roman"/>
          <w:noProof/>
          <w:sz w:val="24"/>
          <w:szCs w:val="24"/>
        </w:rPr>
        <w:fldChar w:fldCharType="end"/>
      </w:r>
      <w:r w:rsidRPr="005A3257">
        <w:rPr>
          <w:rFonts w:ascii="Times New Roman" w:eastAsia="Times New Roman" w:hAnsi="Times New Roman" w:cs="Times New Roman"/>
          <w:noProof/>
          <w:sz w:val="24"/>
          <w:szCs w:val="24"/>
        </w:rPr>
      </w:r>
      <w:r w:rsidRPr="005A3257">
        <w:rPr>
          <w:rFonts w:ascii="Times New Roman" w:eastAsia="Times New Roman" w:hAnsi="Times New Roman" w:cs="Times New Roman"/>
          <w:noProof/>
          <w:sz w:val="24"/>
          <w:szCs w:val="24"/>
        </w:rPr>
        <w:fldChar w:fldCharType="separate"/>
      </w:r>
      <w:r w:rsidR="00840D86" w:rsidRPr="005A3257">
        <w:rPr>
          <w:rFonts w:ascii="Times New Roman" w:eastAsia="Times New Roman" w:hAnsi="Times New Roman" w:cs="Times New Roman"/>
          <w:noProof/>
          <w:sz w:val="24"/>
          <w:szCs w:val="24"/>
        </w:rPr>
        <w:t>[1]</w:t>
      </w:r>
      <w:r w:rsidRPr="005A3257">
        <w:rPr>
          <w:rFonts w:ascii="Times New Roman" w:eastAsia="Times New Roman" w:hAnsi="Times New Roman" w:cs="Times New Roman"/>
          <w:noProof/>
          <w:sz w:val="24"/>
          <w:szCs w:val="24"/>
        </w:rPr>
        <w:fldChar w:fldCharType="end"/>
      </w:r>
      <w:r w:rsidR="00840D86" w:rsidRPr="005A3257">
        <w:rPr>
          <w:rFonts w:ascii="Times New Roman" w:eastAsia="Times New Roman" w:hAnsi="Times New Roman" w:cs="Times New Roman"/>
          <w:noProof/>
          <w:sz w:val="24"/>
          <w:szCs w:val="24"/>
        </w:rPr>
        <w:t>.</w:t>
      </w:r>
      <w:r w:rsidRPr="005A3257">
        <w:rPr>
          <w:rFonts w:ascii="Times New Roman" w:eastAsia="Times New Roman" w:hAnsi="Times New Roman" w:cs="Times New Roman"/>
          <w:sz w:val="24"/>
          <w:szCs w:val="24"/>
        </w:rPr>
        <w:t xml:space="preserve"> The 5P risk score</w:t>
      </w:r>
      <w:r w:rsidR="00840D86" w:rsidRPr="005A3257">
        <w:rPr>
          <w:rFonts w:ascii="Times New Roman" w:eastAsia="Times New Roman" w:hAnsi="Times New Roman" w:cs="Times New Roman"/>
          <w:sz w:val="24"/>
          <w:szCs w:val="24"/>
        </w:rPr>
        <w:t xml:space="preserve"> </w:t>
      </w:r>
      <w:r w:rsidRPr="005A3257">
        <w:rPr>
          <w:rFonts w:ascii="Times New Roman" w:hAnsi="Times New Roman" w:cs="Times New Roman"/>
          <w:noProof/>
          <w:color w:val="000000" w:themeColor="text1"/>
          <w:sz w:val="24"/>
          <w:szCs w:val="24"/>
        </w:rPr>
        <w:fldChar w:fldCharType="begin">
          <w:fldData xml:space="preserve">PEVuZE5vdGU+PENpdGU+PEF1dGhvcj5aZW1lazwvQXV0aG9yPjxZZWFyPjIwMTY8L1llYXI+PFJl
Y051bT4zNzkyPC9SZWNOdW0+PERpc3BsYXlUZXh0PlsyXTwvRGlzcGxheVRleHQ+PHJlY29yZD48
cmVjLW51bWJlcj4zNzkyPC9yZWMtbnVtYmVyPjxmb3JlaWduLWtleXM+PGtleSBhcHA9IkVOIiBk
Yi1pZD0iNTl6ZXh6ZnBtZHJyOTVlZDB4bXg5ZXdxenZyd2V6NWZ3c2Z2IiB0aW1lc3RhbXA9IjE2
NzIyNDI1NzgiIGd1aWQ9ImMzZDY0NmJlLWZjYWQtNDU0ZC1iMWNkLTFmMjEzOWI3YWRkZCI+Mzc5
Mjwva2V5PjwvZm9yZWlnbi1rZXlzPjxyZWYtdHlwZSBuYW1lPSJKb3VybmFsIEFydGljbGUiPjE3
PC9yZWYtdHlwZT48Y29udHJpYnV0b3JzPjxhdXRob3JzPjxhdXRob3I+WmVtZWssIFIuPC9hdXRo
b3I+PGF1dGhvcj5CYXJyb3dtYW4sIE4uPC9hdXRob3I+PGF1dGhvcj5GcmVlZG1hbiwgUy4gQi48
L2F1dGhvcj48YXV0aG9yPkdyYXZlbCwgSi48L2F1dGhvcj48YXV0aG9yPkdhZ25vbiwgSS48L2F1
dGhvcj48YXV0aG9yPk1jR2FoZXJuLCBDLjwvYXV0aG9yPjxhdXRob3I+QWdsaXBheSwgTS48L2F1
dGhvcj48YXV0aG9yPlNhbmdoYSwgRy48L2F1dGhvcj48YXV0aG9yPkJvdXRpcywgSy48L2F1dGhv
cj48YXV0aG9yPkJlZXIsIEQuPC9hdXRob3I+PGF1dGhvcj5DcmFpZywgVy48L2F1dGhvcj48YXV0
aG9yPkJ1cm5zLCBFLjwvYXV0aG9yPjxhdXRob3I+RmFyaW9uLCBLLiBKLjwvYXV0aG9yPjxhdXRo
b3I+TWlrcm9naWFuYWtpcywgQS48L2F1dGhvcj48YXV0aG9yPkJhcmxvdywgSy48L2F1dGhvcj48
YXV0aG9yPkR1YnJvdnNreSwgQS4gUy48L2F1dGhvcj48YXV0aG9yPk1lZXV3aXNzZSwgVy48L2F1
dGhvcj48YXV0aG9yPkdpb2lhLCBHLjwvYXV0aG9yPjxhdXRob3I+TWVlaGFuLCBXLiBQLiwgSUlJ
PC9hdXRob3I+PGF1dGhvcj5CZWF1Y2hhbXAsIE0uIEguPC9hdXRob3I+PGF1dGhvcj5LYW1pbCwg
WS48L2F1dGhvcj48YXV0aG9yPkdyb29sLCBBLiBNLjwvYXV0aG9yPjxhdXRob3I+SG9zaGl6YWtp
LCBCLjwvYXV0aG9yPjxhdXRob3I+QW5kZXJzb24sIFAuPC9hdXRob3I+PGF1dGhvcj5Ccm9va3Ms
IEIuIEwuPC9hdXRob3I+PGF1dGhvcj5ZZWF0ZXMsIEsuIE8uPC9hdXRob3I+PGF1dGhvcj5WYXNz
aWx5YWRpLCBNLjwvYXV0aG9yPjxhdXRob3I+S2xhc3NlbiwgVC48L2F1dGhvcj48YXV0aG9yPktl
aWdodGxleSwgTS48L2F1dGhvcj48YXV0aG9yPlJpY2hlciwgTC48L2F1dGhvcj48YXV0aG9yPkRl
TWF0dGVvLCBDLjwvYXV0aG9yPjxhdXRob3I+T3Ntb25kLCBNLiBILjwvYXV0aG9yPjwvYXV0aG9y
cz48L2NvbnRyaWJ1dG9ycz48YXV0aC1hZGRyZXNzPkRlcGFydG1lbnQgb2YgUGVkaWF0cmljcywg
Q2hpbGRyZW4mYXBvcztzIEhvc3BpdGFsIG9mIEVhc3Rlcm4gT250YXJpbywgVW5pdmVyc2l0eSBv
ZiBPdHRhd2EsIE90dGF3YSwgQ2FuYWRhQ2hpbGRyZW4mYXBvcztzIEhvc3BpdGFsIG9mIEVhc3Rl
cm4gT250YXJpbyBSZXNlYXJjaCBJbnN0aXR1dGUsIE90dGF3YSwgQ2FuYWRhRGVwYXJ0bWVudCBv
ZiBQZWRpYXRyaWNzLCBBbGJlcnRhIENoaWxkcmVuJmFwb3M7cyBIb3NwaXRhbCwgQWxiZXJ0YSBD
aGlsZHJlbiZhcG9zO3MgSG9zcGl0YWwgUmVzZWFyY2ggSW5zdGl0dXRlLCBVbml2ZXJzaXR5IG9m
IENhbGdhcnksIENhbGdhcnksIENhbmFkYURlcGFydG1lbnQgb2YgUGVkaWF0cmljcywgSG9zcGl0
YWwgU3RlIEp1c3RpbmUsIFVuaXZlcnNpdHkgb2YgTW9udHJlYWwsIE1vbnRyZWFsLCBRdWViZWMs
IENhbmFkYURlcGFydG1lbnQgb2YgUGVkaWF0cmljcywgTW9udHJlYWwgQ2hpbGRyZW4mYXBvcztz
IEhvc3BpdGFsLCBNY0dpbGwgVW5pdmVyc2l0eSBIZWFsdGggQ2VudGVyLCBNb250cmVhbCwgUXVl
YmVjLCBDYW5hZGFDaGlsZHJlbiZhcG9zO3MgSG9zcGl0YWwgb2YgRWFzdGVybiBPbnRhcmlvIFJl
c2VhcmNoIEluc3RpdHV0ZSwgT3R0YXdhLCBDYW5hZGFDaGlsZHJlbiZhcG9zO3MgSG9zcGl0YWwg
b2YgRWFzdGVybiBPbnRhcmlvIFJlc2VhcmNoIEluc3RpdHV0ZSwgT3R0YXdhLCBDYW5hZGFEZXBh
cnRtZW50IG9mIFBlZGlhdHJpY3MsIENoaWxkcmVuJmFwb3M7cyBIb3NwaXRhbCBvZiBXZXN0ZXJu
IE9udGFyaW8sIFdlc3Rlcm4gVW5pdmVyc2l0eSwgTG9uZG9uLCBDYW5hZGFEZXBhcnRtZW50IG9m
IFBlZGlhdHJpY3MsIEhvc3BpdGFsIGZvciBTaWNrIENoaWxkcmVuLCBUb3JvbnRvLCBPbnRhcmlv
LCBDYW5hZGFEZXBhcnRtZW50IG9mIFBlZGlhdHJpY3MsIE1hbml0b2JhIENoaWxkcmVuJmFwb3M7
cyBIb3NwaXRhbCwgV2lubmlwZWcsIENhbmFkYURlcGFydG1lbnQgb2YgUGVkaWF0cmljcywgU3Rv
bGxlcnkgQ2hpbGRyZW4mYXBvcztzIEhvc3BpdGFsLCBFZG1vbnRvbiwgQWxiZXJ0YSwgQ2FuYWRh
RGVwYXJ0bWVudCBvZiBQZWRpYXRyaWNzLCBJV0sgSGVhbHRoIENlbnRyZSwgSGFsaWZheCwgTm92
YSBTY290aWEsIENhbmFkYURlcGFydG1lbnQgb2YgUGVkaWF0cmljcywgQ2hpbGRyZW4mYXBvcztz
IEhvc3BpdGFsIG9mIEVhc3Rlcm4gT250YXJpbywgVW5pdmVyc2l0eSBvZiBPdHRhd2EsIE90dGF3
YSwgQ2FuYWRhRGVwYXJ0bWVudCBvZiBQZWRpYXRyaWNzLCBBbGJlcnRhIENoaWxkcmVuJmFwb3M7
cyBIb3NwaXRhbCwgQ2FsZ2FyeSwgQ2FuYWRhRGVwYXJ0bWVudCBvZiBQZWRpYXRyaWNzIGFuZCBD
bGluaWNhbCBOZXVyb3NjaWVuY2VzLCBBbGJlcnRhJmFwb3M7cyBDaGlsZHJlbiZhcG9zO3MgSG9z
cGl0YWwsIFVuaXZlcnNpdHkgb2YgQ2FsZ2FyeSwgQ2FsZ2FyeSwgQ2FuYWRhRGVwYXJ0bWVudCBv
ZiBQZWRpYXRyaWNzLCBNb250cmVhbCBDaGlsZHJlbiZhcG9zO3MgSG9zcGl0YWwsIE1jR2lsbCBV
bml2ZXJzaXR5IEhlYWx0aCBDZW50ZXIsIE1vbnRyZWFsLCBRdWViZWMsIENhbmFkYVNwb3J0IElu
anVyeSBQcmV2ZW50aW9uIFJlc2VhcmNoIENlbnRyZSwgRmFjdWx0eSBvZiBLaW5lc2lvbG9neSwg
VW5pdmVyc2l0eSBvZiBDYWxnYXJ5LCBDYWxnYXJ5LCBBbGJlcnRhLCBDYW5hZGFEZXBhcnRtZW50
IG9mIE5ldXJvcHN5Y2hvbG9neSwgQ2hpbGRyZW4mYXBvcztzIE5hdGlvbmFsIEhlYWx0aCBTeXN0
ZW0sIEdlb3JnZSBXYXNoaW5ndG9uIFVuaXZlcnNpdHkgU2Nob29sIG9mIE1lZGljaW5lLCBSb2Nr
dmlsbGUsIE1hcnlsYW5kU3BvcnRzIENvbmN1c3Npb24gQ2xpbmljLCBCb3N0b24gQ2hpbGRyZW4m
YXBvcztzIEhvc3BpdGFsLCBCb3N0b24sIE1hc3NhY2h1c2V0dHNTdGUgSnVzdGluZSBSZXNlYXJj
aCBDZW50ZXIsIFVuaXZlcnNpdHkgb2YgTW9udHJlYWwsIE1vbnRyZWFsLCBRdWViZWMsIENhbmFk
YUNoaWxkcmVuJmFwb3M7cyBIb3NwaXRhbCBvZiBFYXN0ZXJuIE9udGFyaW8gUmVzZWFyY2ggSW5z
dGl0dXRlLCBPdHRhd2EsIENhbmFkYUNoaWxkcmVuJmFwb3M7cyBIb3NwaXRhbCBvZiBFYXN0ZXJu
IE9udGFyaW8gUmVzZWFyY2ggSW5zdGl0dXRlLCBPdHRhd2EsIENhbmFkYURlcGFydG1lbnQgb2Yg
S2luZXNpb2xvZ3ksIFVuaXZlcnNpdHkgb2YgT3R0YXdhLCBPdHRhd2EsIE9udGFyaW8sIENhbmFk
YURlcGFydG1lbnQgb2YgUHN5Y2hvbG9neSwgQ2hpbGRyZW4mYXBvcztzIEhvc3BpdGFsIG9mIEVh
c3Rlcm4gT250YXJpbywgT3R0YXdhLCBDYW5hZGFBbGJlcnRhIENoaWxkcmVuJmFwb3M7cyBIb3Nw
aXRhbCBSZXNlYXJjaCBJbnN0aXR1dGUsIFVuaXZlcnNpdHkgb2YgQ2FsZ2FyeSwgQ2FsZ2FyeSwg
Q2FuYWRhRGVwYXJ0bWVudCBvZiBQc3ljaG9sb2d5LCBBbGJlcnRhIENoaWxkcmVuJmFwb3M7cyBI
b3NwaXRhbCBSZXNlYXJjaCBJbnN0aXR1dGUsIFVuaXZlcnNpdHkgb2YgQ2FsZ2FyeSwgQ2FsZ2Fy
eSwgQ2FuYWRhRGVwYXJ0bWVudCBvZiBOZXVyb3N1cmdlcnksIENoaWxkcmVuJmFwb3M7cyBIb3Nw
aXRhbCBvZiBFYXN0ZXJuIE9udGFyaW8sIE90dGF3YSwgQ2FuYWRhRGVwYXJ0bWVudCBvZiBQZWRp
YXRyaWNzLCBNYW5pdG9iYSBDaGlsZHJlbiZhcG9zO3MgSG9zcGl0YWwsIFdpbm5pcGVnLCBDYW5h
ZGFCbG9vcnZpZXcgUmVzZWFyY2ggSW5zdGl0dXRlLCBIb2xsYW5kIEJsb29ydmlldyBLaWRzIFJl
aGFiaWxpdGF0aW9uIEhvc3BpdGFsLCBUb3JvbnRvLCBPbnRhcmlvLCBDYW5hZGFEZXBhcnRtZW50
IG9mIE5ldXJvbG9neSwgU3RvbGxlcnkgQ2hpbGRyZW4mYXBvcztzIEhvc3BpdGFsLCBFZG1vbnRv
biwgQWxiZXJ0YSwgQ2FuYWRhU2Nob29sIG9mIFJlaGFiaWxpdGF0aW9uIFNjaWVuY2UsIE1jTWFz
dGVyIFVuaXZlcnNpdHksIEhhbWlsdG9uLCBPbnRhcmlvLCBDYW5hZGFEZXBhcnRtZW50IG9mIFBl
ZGlhdHJpY3MsIENoaWxkcmVuJmFwb3M7cyBIb3NwaXRhbCBvZiBFYXN0ZXJuIE9udGFyaW8sIFVu
aXZlcnNpdHkgb2YgT3R0YXdhLCBPdHRhd2EsIENhbmFkYTwvYXV0aC1hZGRyZXNzPjx0aXRsZXM+
PHRpdGxlPkNsaW5pY2FsIHJpc2sgc2NvcmUgZm9yIHBlcnNpc3RlbnQgcG9zdGNvbmN1c3Npb24g
c3ltcHRvbXMgYW1vbmcgY2hpbGRyZW4gd2l0aCBhY3V0ZSBjb25jdXNzaW9uIGluIHRoZSBFRDwv
dGl0bGU+PHNlY29uZGFyeS10aXRsZT5KQU1BPC9zZWNvbmRhcnktdGl0bGU+PC90aXRsZXM+PHBl
cmlvZGljYWw+PGZ1bGwtdGl0bGU+SkFNQTwvZnVsbC10aXRsZT48L3BlcmlvZGljYWw+PHBhZ2Vz
PjEwMTQtMTAyNTwvcGFnZXM+PHZvbHVtZT4zMTU8L3ZvbHVtZT48bnVtYmVyPjEwPC9udW1iZXI+
PHJlcHJpbnQtZWRpdGlvbj5OT1QgSU4gRklMRTwvcmVwcmludC1lZGl0aW9uPjxrZXl3b3Jkcz48
a2V5d29yZD5BY2NpZGVudHMsVHJhZmZpYzwva2V5d29yZD48a2V5d29yZD5BY2N1cmFjeTwva2V5
d29yZD48a2V5d29yZD5BZG9sZXNjZW50PC9rZXl3b3JkPjxrZXl3b3JkPmFnZTwva2V5d29yZD48
a2V5d29yZD5BZ2UgRmFjdG9yczwva2V5d29yZD48a2V5d29yZD5BZ2VkPC9rZXl3b3JkPjxrZXl3
b3JkPkFyZWEgVW5kZXIgQ3VydmU8L2tleXdvcmQ+PGtleXdvcmQ+YXNzZXNzbWVudDwva2V5d29y
ZD48a2V5d29yZD5hdCByaXNrPC9rZXl3b3JkPjxrZXl3b3JkPkF0aGxldGljIEluanVyaWVzPC9r
ZXl3b3JkPjxrZXl3b3JkPmJlaGF2aW9yYWw8L2tleXdvcmQ+PGtleXdvcmQ+QmVoYXZpb3JhbCBT
eW1wdG9tczwva2V5d29yZD48a2V5d29yZD5CcmFpbiBDb25jdXNzaW9uPC9rZXl3b3JkPjxrZXl3
b3JkPkNhbmFkYTwva2V5d29yZD48a2V5d29yZD5DaGlsZDwva2V5d29yZD48a2V5d29yZD5DaGls
ZCxQcmVzY2hvb2w8L2tleXdvcmQ+PGtleXdvcmQ+Q0hJTERSRU48L2tleXdvcmQ+PGtleXdvcmQ+
Y29nbml0aXZlPC9rZXl3b3JkPjxrZXl3b3JkPkNvaG9ydCBTdHVkaWVzPC9rZXl3b3JkPjxrZXl3
b3JkPmNvbXBsaWNhdGlvbnM8L2tleXdvcmQ+PGtleXdvcmQ+Q29uc2Vuc3VzPC9rZXl3b3JkPjxr
ZXl3b3JkPkRpYWdub3Npczwva2V5d29yZD48a2V5d29yZD5FbWVyZ2VuY2llczwva2V5d29yZD48
a2V5d29yZD5FbWVyZ2VuY3kgU2VydmljZSxIb3NwaXRhbDwva2V5d29yZD48a2V5d29yZD5FcnJv
cnM8L2tleXdvcmQ+PGtleXdvcmQ+ZXRpb2xvZ3k8L2tleXdvcmQ+PGtleXdvcmQ+RmFjdWx0eTwv
a2V5d29yZD48a2V5d29yZD5GYXRpZ3VlPC9rZXl3b3JkPjxrZXl3b3JkPkZlbWFsZTwva2V5d29y
ZD48a2V5d29yZD5Gb2xsb3ctVXAgU3R1ZGllczwva2V5d29yZD48a2V5d29yZD5IZWFkPC9rZXl3
b3JkPjxrZXl3b3JkPkhlYWRhY2hlPC9rZXl3b3JkPjxrZXl3b3JkPkhlYWx0aDwva2V5d29yZD48
a2V5d29yZD5oaXN0b3J5PC9rZXl3b3JkPjxrZXl3b3JkPkh1bWFuczwva2V5d29yZD48a2V5d29y
ZD5pZGVudGlmeTwva2V5d29yZD48a2V5d29yZD5pbmp1cmllczwva2V5d29yZD48a2V5d29yZD5M
b25kb248L2tleXdvcmQ+PGtleXdvcmQ+TWFsZTwva2V5d29yZD48a2V5d29yZD5NYXJ5bGFuZDwv
a2V5d29yZD48a2V5d29yZD5NZWRpY2FsIEhpc3RvcnkgVGFraW5nPC9rZXl3b3JkPjxrZXl3b3Jk
Pk11bHRpY2VudGVyIFN0dWRpZXM8L2tleXdvcmQ+PGtleXdvcmQ+TXVsdGl2YXJpYXRlIEFuYWx5
c2lzPC9rZXl3b3JkPjxrZXl3b3JkPm5ldXJvbG9neTwva2V5d29yZD48a2V5d29yZD5uZXVyb3Bz
eWNob2xvZ3k8L2tleXdvcmQ+PGtleXdvcmQ+TmV1cm9zY2llbmNlPC9rZXl3b3JkPjxrZXl3b3Jk
Pk5ldXJvc2NpZW5jZXM8L2tleXdvcmQ+PGtleXdvcmQ+TmV1cm9zdXJnZXJ5PC9rZXl3b3JkPjxr
ZXl3b3JkPk5vaXNlPC9rZXl3b3JkPjxrZXl3b3JkPk9ic2VydmVyIFZhcmlhdGlvbjwva2V5d29y
ZD48a2V5d29yZD5PbnRhcmlvPC9rZXl3b3JkPjxrZXl3b3JkPm91dGNvbWU8L2tleXdvcmQ+PGtl
eXdvcmQ+T3V0Y29tZSBBc3Nlc3NtZW50IChIZWFsdGggQ2FyZSk8L2tleXdvcmQ+PGtleXdvcmQ+
UGF0aWVudHM8L2tleXdvcmQ+PGtleXdvcmQ+UGVkaWF0cmljczwva2V5d29yZD48a2V5d29yZD5Q
b3N0LUNvbmN1c3Npb24gU3luZHJvbWU8L2tleXdvcmQ+PGtleXdvcmQ+UHJhY3RpY2U8L2tleXdv
cmQ+PGtleXdvcmQ+UHJvc3BlY3RpdmUgU3R1ZGllczwva2V5d29yZD48a2V5d29yZD5wc3ljaG9s
b2d5PC9rZXl3b3JkPjxrZXl3b3JkPlJBTkdFPC9rZXl3b3JkPjxrZXl3b3JkPnJlaGFiaWxpdGF0
aW9uPC9rZXl3b3JkPjxrZXl3b3JkPlJlc2VhcmNoPC9rZXl3b3JkPjxrZXl3b3JkPlJpc2s8L2tl
eXdvcmQ+PGtleXdvcmQ+UmlzayBBc3Nlc3NtZW50PC9rZXl3b3JkPjxrZXl3b3JkPlNlbnNpdGl2
aXR5IGFuZCBTcGVjaWZpY2l0eTwva2V5d29yZD48a2V5d29yZD5TZXggRmFjdG9yczwva2V5d29y
ZD48a2V5d29yZD5TcG9ydHM8L2tleXdvcmQ+PGtleXdvcmQ+c3RhdGlzdGljcyAmYW1wOyBudW1l
cmljYWwgZGF0YTwva2V5d29yZD48a2V5d29yZD5TdXBwb3J0PC9rZXl3b3JkPjxrZXl3b3JkPlN5
bXB0b21zPC9rZXl3b3JkPjxrZXl3b3JkPlRpbWUgRmFjdG9yczwva2V5d29yZD48a2V5d29yZD5V
bml2ZXJzaXRpZXM8L2tleXdvcmQ+PGtleXdvcmQ+dmFsaWRhdGlvbjwva2V5d29yZD48a2V5d29y
ZD5XYXNoaW5ndG9uPC9rZXl3b3JkPjwva2V5d29yZHM+PGRhdGVzPjx5ZWFyPjIwMTY8L3llYXI+
PC9kYXRlcz48d29yay10eXBlPjI0OTkyNzQgcGlpIDsxMC4xMDAxL2phbWEuMjAxNi4xMjAzIGRv
aTwvd29yay10eXBlPjx1cmxzPjxyZWxhdGVkLXVybHM+PHVybD5QTToyNjk1NDQxMDwvdXJsPjwv
cmVsYXRlZC11cmxzPjwvdXJscz48L3JlY29yZD48L0NpdGU+PC9FbmROb3RlPgB=
</w:fldData>
        </w:fldChar>
      </w:r>
      <w:r w:rsidR="00840D86" w:rsidRPr="005A3257">
        <w:rPr>
          <w:rFonts w:ascii="Times New Roman" w:hAnsi="Times New Roman" w:cs="Times New Roman"/>
          <w:noProof/>
          <w:color w:val="000000" w:themeColor="text1"/>
          <w:sz w:val="24"/>
          <w:szCs w:val="24"/>
        </w:rPr>
        <w:instrText xml:space="preserve"> ADDIN EN.CITE </w:instrText>
      </w:r>
      <w:r w:rsidR="00840D86" w:rsidRPr="005A3257">
        <w:rPr>
          <w:rFonts w:ascii="Times New Roman" w:hAnsi="Times New Roman" w:cs="Times New Roman"/>
          <w:noProof/>
          <w:color w:val="000000" w:themeColor="text1"/>
          <w:sz w:val="24"/>
          <w:szCs w:val="24"/>
        </w:rPr>
        <w:fldChar w:fldCharType="begin">
          <w:fldData xml:space="preserve">PEVuZE5vdGU+PENpdGU+PEF1dGhvcj5aZW1lazwvQXV0aG9yPjxZZWFyPjIwMTY8L1llYXI+PFJl
Y051bT4zNzkyPC9SZWNOdW0+PERpc3BsYXlUZXh0PlsyXTwvRGlzcGxheVRleHQ+PHJlY29yZD48
cmVjLW51bWJlcj4zNzkyPC9yZWMtbnVtYmVyPjxmb3JlaWduLWtleXM+PGtleSBhcHA9IkVOIiBk
Yi1pZD0iNTl6ZXh6ZnBtZHJyOTVlZDB4bXg5ZXdxenZyd2V6NWZ3c2Z2IiB0aW1lc3RhbXA9IjE2
NzIyNDI1NzgiIGd1aWQ9ImMzZDY0NmJlLWZjYWQtNDU0ZC1iMWNkLTFmMjEzOWI3YWRkZCI+Mzc5
Mjwva2V5PjwvZm9yZWlnbi1rZXlzPjxyZWYtdHlwZSBuYW1lPSJKb3VybmFsIEFydGljbGUiPjE3
PC9yZWYtdHlwZT48Y29udHJpYnV0b3JzPjxhdXRob3JzPjxhdXRob3I+WmVtZWssIFIuPC9hdXRo
b3I+PGF1dGhvcj5CYXJyb3dtYW4sIE4uPC9hdXRob3I+PGF1dGhvcj5GcmVlZG1hbiwgUy4gQi48
L2F1dGhvcj48YXV0aG9yPkdyYXZlbCwgSi48L2F1dGhvcj48YXV0aG9yPkdhZ25vbiwgSS48L2F1
dGhvcj48YXV0aG9yPk1jR2FoZXJuLCBDLjwvYXV0aG9yPjxhdXRob3I+QWdsaXBheSwgTS48L2F1
dGhvcj48YXV0aG9yPlNhbmdoYSwgRy48L2F1dGhvcj48YXV0aG9yPkJvdXRpcywgSy48L2F1dGhv
cj48YXV0aG9yPkJlZXIsIEQuPC9hdXRob3I+PGF1dGhvcj5DcmFpZywgVy48L2F1dGhvcj48YXV0
aG9yPkJ1cm5zLCBFLjwvYXV0aG9yPjxhdXRob3I+RmFyaW9uLCBLLiBKLjwvYXV0aG9yPjxhdXRo
b3I+TWlrcm9naWFuYWtpcywgQS48L2F1dGhvcj48YXV0aG9yPkJhcmxvdywgSy48L2F1dGhvcj48
YXV0aG9yPkR1YnJvdnNreSwgQS4gUy48L2F1dGhvcj48YXV0aG9yPk1lZXV3aXNzZSwgVy48L2F1
dGhvcj48YXV0aG9yPkdpb2lhLCBHLjwvYXV0aG9yPjxhdXRob3I+TWVlaGFuLCBXLiBQLiwgSUlJ
PC9hdXRob3I+PGF1dGhvcj5CZWF1Y2hhbXAsIE0uIEguPC9hdXRob3I+PGF1dGhvcj5LYW1pbCwg
WS48L2F1dGhvcj48YXV0aG9yPkdyb29sLCBBLiBNLjwvYXV0aG9yPjxhdXRob3I+SG9zaGl6YWtp
LCBCLjwvYXV0aG9yPjxhdXRob3I+QW5kZXJzb24sIFAuPC9hdXRob3I+PGF1dGhvcj5Ccm9va3Ms
IEIuIEwuPC9hdXRob3I+PGF1dGhvcj5ZZWF0ZXMsIEsuIE8uPC9hdXRob3I+PGF1dGhvcj5WYXNz
aWx5YWRpLCBNLjwvYXV0aG9yPjxhdXRob3I+S2xhc3NlbiwgVC48L2F1dGhvcj48YXV0aG9yPktl
aWdodGxleSwgTS48L2F1dGhvcj48YXV0aG9yPlJpY2hlciwgTC48L2F1dGhvcj48YXV0aG9yPkRl
TWF0dGVvLCBDLjwvYXV0aG9yPjxhdXRob3I+T3Ntb25kLCBNLiBILjwvYXV0aG9yPjwvYXV0aG9y
cz48L2NvbnRyaWJ1dG9ycz48YXV0aC1hZGRyZXNzPkRlcGFydG1lbnQgb2YgUGVkaWF0cmljcywg
Q2hpbGRyZW4mYXBvcztzIEhvc3BpdGFsIG9mIEVhc3Rlcm4gT250YXJpbywgVW5pdmVyc2l0eSBv
ZiBPdHRhd2EsIE90dGF3YSwgQ2FuYWRhQ2hpbGRyZW4mYXBvcztzIEhvc3BpdGFsIG9mIEVhc3Rl
cm4gT250YXJpbyBSZXNlYXJjaCBJbnN0aXR1dGUsIE90dGF3YSwgQ2FuYWRhRGVwYXJ0bWVudCBv
ZiBQZWRpYXRyaWNzLCBBbGJlcnRhIENoaWxkcmVuJmFwb3M7cyBIb3NwaXRhbCwgQWxiZXJ0YSBD
aGlsZHJlbiZhcG9zO3MgSG9zcGl0YWwgUmVzZWFyY2ggSW5zdGl0dXRlLCBVbml2ZXJzaXR5IG9m
IENhbGdhcnksIENhbGdhcnksIENhbmFkYURlcGFydG1lbnQgb2YgUGVkaWF0cmljcywgSG9zcGl0
YWwgU3RlIEp1c3RpbmUsIFVuaXZlcnNpdHkgb2YgTW9udHJlYWwsIE1vbnRyZWFsLCBRdWViZWMs
IENhbmFkYURlcGFydG1lbnQgb2YgUGVkaWF0cmljcywgTW9udHJlYWwgQ2hpbGRyZW4mYXBvcztz
IEhvc3BpdGFsLCBNY0dpbGwgVW5pdmVyc2l0eSBIZWFsdGggQ2VudGVyLCBNb250cmVhbCwgUXVl
YmVjLCBDYW5hZGFDaGlsZHJlbiZhcG9zO3MgSG9zcGl0YWwgb2YgRWFzdGVybiBPbnRhcmlvIFJl
c2VhcmNoIEluc3RpdHV0ZSwgT3R0YXdhLCBDYW5hZGFDaGlsZHJlbiZhcG9zO3MgSG9zcGl0YWwg
b2YgRWFzdGVybiBPbnRhcmlvIFJlc2VhcmNoIEluc3RpdHV0ZSwgT3R0YXdhLCBDYW5hZGFEZXBh
cnRtZW50IG9mIFBlZGlhdHJpY3MsIENoaWxkcmVuJmFwb3M7cyBIb3NwaXRhbCBvZiBXZXN0ZXJu
IE9udGFyaW8sIFdlc3Rlcm4gVW5pdmVyc2l0eSwgTG9uZG9uLCBDYW5hZGFEZXBhcnRtZW50IG9m
IFBlZGlhdHJpY3MsIEhvc3BpdGFsIGZvciBTaWNrIENoaWxkcmVuLCBUb3JvbnRvLCBPbnRhcmlv
LCBDYW5hZGFEZXBhcnRtZW50IG9mIFBlZGlhdHJpY3MsIE1hbml0b2JhIENoaWxkcmVuJmFwb3M7
cyBIb3NwaXRhbCwgV2lubmlwZWcsIENhbmFkYURlcGFydG1lbnQgb2YgUGVkaWF0cmljcywgU3Rv
bGxlcnkgQ2hpbGRyZW4mYXBvcztzIEhvc3BpdGFsLCBFZG1vbnRvbiwgQWxiZXJ0YSwgQ2FuYWRh
RGVwYXJ0bWVudCBvZiBQZWRpYXRyaWNzLCBJV0sgSGVhbHRoIENlbnRyZSwgSGFsaWZheCwgTm92
YSBTY290aWEsIENhbmFkYURlcGFydG1lbnQgb2YgUGVkaWF0cmljcywgQ2hpbGRyZW4mYXBvcztz
IEhvc3BpdGFsIG9mIEVhc3Rlcm4gT250YXJpbywgVW5pdmVyc2l0eSBvZiBPdHRhd2EsIE90dGF3
YSwgQ2FuYWRhRGVwYXJ0bWVudCBvZiBQZWRpYXRyaWNzLCBBbGJlcnRhIENoaWxkcmVuJmFwb3M7
cyBIb3NwaXRhbCwgQ2FsZ2FyeSwgQ2FuYWRhRGVwYXJ0bWVudCBvZiBQZWRpYXRyaWNzIGFuZCBD
bGluaWNhbCBOZXVyb3NjaWVuY2VzLCBBbGJlcnRhJmFwb3M7cyBDaGlsZHJlbiZhcG9zO3MgSG9z
cGl0YWwsIFVuaXZlcnNpdHkgb2YgQ2FsZ2FyeSwgQ2FsZ2FyeSwgQ2FuYWRhRGVwYXJ0bWVudCBv
ZiBQZWRpYXRyaWNzLCBNb250cmVhbCBDaGlsZHJlbiZhcG9zO3MgSG9zcGl0YWwsIE1jR2lsbCBV
bml2ZXJzaXR5IEhlYWx0aCBDZW50ZXIsIE1vbnRyZWFsLCBRdWViZWMsIENhbmFkYVNwb3J0IElu
anVyeSBQcmV2ZW50aW9uIFJlc2VhcmNoIENlbnRyZSwgRmFjdWx0eSBvZiBLaW5lc2lvbG9neSwg
VW5pdmVyc2l0eSBvZiBDYWxnYXJ5LCBDYWxnYXJ5LCBBbGJlcnRhLCBDYW5hZGFEZXBhcnRtZW50
IG9mIE5ldXJvcHN5Y2hvbG9neSwgQ2hpbGRyZW4mYXBvcztzIE5hdGlvbmFsIEhlYWx0aCBTeXN0
ZW0sIEdlb3JnZSBXYXNoaW5ndG9uIFVuaXZlcnNpdHkgU2Nob29sIG9mIE1lZGljaW5lLCBSb2Nr
dmlsbGUsIE1hcnlsYW5kU3BvcnRzIENvbmN1c3Npb24gQ2xpbmljLCBCb3N0b24gQ2hpbGRyZW4m
YXBvcztzIEhvc3BpdGFsLCBCb3N0b24sIE1hc3NhY2h1c2V0dHNTdGUgSnVzdGluZSBSZXNlYXJj
aCBDZW50ZXIsIFVuaXZlcnNpdHkgb2YgTW9udHJlYWwsIE1vbnRyZWFsLCBRdWViZWMsIENhbmFk
YUNoaWxkcmVuJmFwb3M7cyBIb3NwaXRhbCBvZiBFYXN0ZXJuIE9udGFyaW8gUmVzZWFyY2ggSW5z
dGl0dXRlLCBPdHRhd2EsIENhbmFkYUNoaWxkcmVuJmFwb3M7cyBIb3NwaXRhbCBvZiBFYXN0ZXJu
IE9udGFyaW8gUmVzZWFyY2ggSW5zdGl0dXRlLCBPdHRhd2EsIENhbmFkYURlcGFydG1lbnQgb2Yg
S2luZXNpb2xvZ3ksIFVuaXZlcnNpdHkgb2YgT3R0YXdhLCBPdHRhd2EsIE9udGFyaW8sIENhbmFk
YURlcGFydG1lbnQgb2YgUHN5Y2hvbG9neSwgQ2hpbGRyZW4mYXBvcztzIEhvc3BpdGFsIG9mIEVh
c3Rlcm4gT250YXJpbywgT3R0YXdhLCBDYW5hZGFBbGJlcnRhIENoaWxkcmVuJmFwb3M7cyBIb3Nw
aXRhbCBSZXNlYXJjaCBJbnN0aXR1dGUsIFVuaXZlcnNpdHkgb2YgQ2FsZ2FyeSwgQ2FsZ2FyeSwg
Q2FuYWRhRGVwYXJ0bWVudCBvZiBQc3ljaG9sb2d5LCBBbGJlcnRhIENoaWxkcmVuJmFwb3M7cyBI
b3NwaXRhbCBSZXNlYXJjaCBJbnN0aXR1dGUsIFVuaXZlcnNpdHkgb2YgQ2FsZ2FyeSwgQ2FsZ2Fy
eSwgQ2FuYWRhRGVwYXJ0bWVudCBvZiBOZXVyb3N1cmdlcnksIENoaWxkcmVuJmFwb3M7cyBIb3Nw
aXRhbCBvZiBFYXN0ZXJuIE9udGFyaW8sIE90dGF3YSwgQ2FuYWRhRGVwYXJ0bWVudCBvZiBQZWRp
YXRyaWNzLCBNYW5pdG9iYSBDaGlsZHJlbiZhcG9zO3MgSG9zcGl0YWwsIFdpbm5pcGVnLCBDYW5h
ZGFCbG9vcnZpZXcgUmVzZWFyY2ggSW5zdGl0dXRlLCBIb2xsYW5kIEJsb29ydmlldyBLaWRzIFJl
aGFiaWxpdGF0aW9uIEhvc3BpdGFsLCBUb3JvbnRvLCBPbnRhcmlvLCBDYW5hZGFEZXBhcnRtZW50
IG9mIE5ldXJvbG9neSwgU3RvbGxlcnkgQ2hpbGRyZW4mYXBvcztzIEhvc3BpdGFsLCBFZG1vbnRv
biwgQWxiZXJ0YSwgQ2FuYWRhU2Nob29sIG9mIFJlaGFiaWxpdGF0aW9uIFNjaWVuY2UsIE1jTWFz
dGVyIFVuaXZlcnNpdHksIEhhbWlsdG9uLCBPbnRhcmlvLCBDYW5hZGFEZXBhcnRtZW50IG9mIFBl
ZGlhdHJpY3MsIENoaWxkcmVuJmFwb3M7cyBIb3NwaXRhbCBvZiBFYXN0ZXJuIE9udGFyaW8sIFVu
aXZlcnNpdHkgb2YgT3R0YXdhLCBPdHRhd2EsIENhbmFkYTwvYXV0aC1hZGRyZXNzPjx0aXRsZXM+
PHRpdGxlPkNsaW5pY2FsIHJpc2sgc2NvcmUgZm9yIHBlcnNpc3RlbnQgcG9zdGNvbmN1c3Npb24g
c3ltcHRvbXMgYW1vbmcgY2hpbGRyZW4gd2l0aCBhY3V0ZSBjb25jdXNzaW9uIGluIHRoZSBFRDwv
dGl0bGU+PHNlY29uZGFyeS10aXRsZT5KQU1BPC9zZWNvbmRhcnktdGl0bGU+PC90aXRsZXM+PHBl
cmlvZGljYWw+PGZ1bGwtdGl0bGU+SkFNQTwvZnVsbC10aXRsZT48L3BlcmlvZGljYWw+PHBhZ2Vz
PjEwMTQtMTAyNTwvcGFnZXM+PHZvbHVtZT4zMTU8L3ZvbHVtZT48bnVtYmVyPjEwPC9udW1iZXI+
PHJlcHJpbnQtZWRpdGlvbj5OT1QgSU4gRklMRTwvcmVwcmludC1lZGl0aW9uPjxrZXl3b3Jkcz48
a2V5d29yZD5BY2NpZGVudHMsVHJhZmZpYzwva2V5d29yZD48a2V5d29yZD5BY2N1cmFjeTwva2V5
d29yZD48a2V5d29yZD5BZG9sZXNjZW50PC9rZXl3b3JkPjxrZXl3b3JkPmFnZTwva2V5d29yZD48
a2V5d29yZD5BZ2UgRmFjdG9yczwva2V5d29yZD48a2V5d29yZD5BZ2VkPC9rZXl3b3JkPjxrZXl3
b3JkPkFyZWEgVW5kZXIgQ3VydmU8L2tleXdvcmQ+PGtleXdvcmQ+YXNzZXNzbWVudDwva2V5d29y
ZD48a2V5d29yZD5hdCByaXNrPC9rZXl3b3JkPjxrZXl3b3JkPkF0aGxldGljIEluanVyaWVzPC9r
ZXl3b3JkPjxrZXl3b3JkPmJlaGF2aW9yYWw8L2tleXdvcmQ+PGtleXdvcmQ+QmVoYXZpb3JhbCBT
eW1wdG9tczwva2V5d29yZD48a2V5d29yZD5CcmFpbiBDb25jdXNzaW9uPC9rZXl3b3JkPjxrZXl3
b3JkPkNhbmFkYTwva2V5d29yZD48a2V5d29yZD5DaGlsZDwva2V5d29yZD48a2V5d29yZD5DaGls
ZCxQcmVzY2hvb2w8L2tleXdvcmQ+PGtleXdvcmQ+Q0hJTERSRU48L2tleXdvcmQ+PGtleXdvcmQ+
Y29nbml0aXZlPC9rZXl3b3JkPjxrZXl3b3JkPkNvaG9ydCBTdHVkaWVzPC9rZXl3b3JkPjxrZXl3
b3JkPmNvbXBsaWNhdGlvbnM8L2tleXdvcmQ+PGtleXdvcmQ+Q29uc2Vuc3VzPC9rZXl3b3JkPjxr
ZXl3b3JkPkRpYWdub3Npczwva2V5d29yZD48a2V5d29yZD5FbWVyZ2VuY2llczwva2V5d29yZD48
a2V5d29yZD5FbWVyZ2VuY3kgU2VydmljZSxIb3NwaXRhbDwva2V5d29yZD48a2V5d29yZD5FcnJv
cnM8L2tleXdvcmQ+PGtleXdvcmQ+ZXRpb2xvZ3k8L2tleXdvcmQ+PGtleXdvcmQ+RmFjdWx0eTwv
a2V5d29yZD48a2V5d29yZD5GYXRpZ3VlPC9rZXl3b3JkPjxrZXl3b3JkPkZlbWFsZTwva2V5d29y
ZD48a2V5d29yZD5Gb2xsb3ctVXAgU3R1ZGllczwva2V5d29yZD48a2V5d29yZD5IZWFkPC9rZXl3
b3JkPjxrZXl3b3JkPkhlYWRhY2hlPC9rZXl3b3JkPjxrZXl3b3JkPkhlYWx0aDwva2V5d29yZD48
a2V5d29yZD5oaXN0b3J5PC9rZXl3b3JkPjxrZXl3b3JkPkh1bWFuczwva2V5d29yZD48a2V5d29y
ZD5pZGVudGlmeTwva2V5d29yZD48a2V5d29yZD5pbmp1cmllczwva2V5d29yZD48a2V5d29yZD5M
b25kb248L2tleXdvcmQ+PGtleXdvcmQ+TWFsZTwva2V5d29yZD48a2V5d29yZD5NYXJ5bGFuZDwv
a2V5d29yZD48a2V5d29yZD5NZWRpY2FsIEhpc3RvcnkgVGFraW5nPC9rZXl3b3JkPjxrZXl3b3Jk
Pk11bHRpY2VudGVyIFN0dWRpZXM8L2tleXdvcmQ+PGtleXdvcmQ+TXVsdGl2YXJpYXRlIEFuYWx5
c2lzPC9rZXl3b3JkPjxrZXl3b3JkPm5ldXJvbG9neTwva2V5d29yZD48a2V5d29yZD5uZXVyb3Bz
eWNob2xvZ3k8L2tleXdvcmQ+PGtleXdvcmQ+TmV1cm9zY2llbmNlPC9rZXl3b3JkPjxrZXl3b3Jk
Pk5ldXJvc2NpZW5jZXM8L2tleXdvcmQ+PGtleXdvcmQ+TmV1cm9zdXJnZXJ5PC9rZXl3b3JkPjxr
ZXl3b3JkPk5vaXNlPC9rZXl3b3JkPjxrZXl3b3JkPk9ic2VydmVyIFZhcmlhdGlvbjwva2V5d29y
ZD48a2V5d29yZD5PbnRhcmlvPC9rZXl3b3JkPjxrZXl3b3JkPm91dGNvbWU8L2tleXdvcmQ+PGtl
eXdvcmQ+T3V0Y29tZSBBc3Nlc3NtZW50IChIZWFsdGggQ2FyZSk8L2tleXdvcmQ+PGtleXdvcmQ+
UGF0aWVudHM8L2tleXdvcmQ+PGtleXdvcmQ+UGVkaWF0cmljczwva2V5d29yZD48a2V5d29yZD5Q
b3N0LUNvbmN1c3Npb24gU3luZHJvbWU8L2tleXdvcmQ+PGtleXdvcmQ+UHJhY3RpY2U8L2tleXdv
cmQ+PGtleXdvcmQ+UHJvc3BlY3RpdmUgU3R1ZGllczwva2V5d29yZD48a2V5d29yZD5wc3ljaG9s
b2d5PC9rZXl3b3JkPjxrZXl3b3JkPlJBTkdFPC9rZXl3b3JkPjxrZXl3b3JkPnJlaGFiaWxpdGF0
aW9uPC9rZXl3b3JkPjxrZXl3b3JkPlJlc2VhcmNoPC9rZXl3b3JkPjxrZXl3b3JkPlJpc2s8L2tl
eXdvcmQ+PGtleXdvcmQ+UmlzayBBc3Nlc3NtZW50PC9rZXl3b3JkPjxrZXl3b3JkPlNlbnNpdGl2
aXR5IGFuZCBTcGVjaWZpY2l0eTwva2V5d29yZD48a2V5d29yZD5TZXggRmFjdG9yczwva2V5d29y
ZD48a2V5d29yZD5TcG9ydHM8L2tleXdvcmQ+PGtleXdvcmQ+c3RhdGlzdGljcyAmYW1wOyBudW1l
cmljYWwgZGF0YTwva2V5d29yZD48a2V5d29yZD5TdXBwb3J0PC9rZXl3b3JkPjxrZXl3b3JkPlN5
bXB0b21zPC9rZXl3b3JkPjxrZXl3b3JkPlRpbWUgRmFjdG9yczwva2V5d29yZD48a2V5d29yZD5V
bml2ZXJzaXRpZXM8L2tleXdvcmQ+PGtleXdvcmQ+dmFsaWRhdGlvbjwva2V5d29yZD48a2V5d29y
ZD5XYXNoaW5ndG9uPC9rZXl3b3JkPjwva2V5d29yZHM+PGRhdGVzPjx5ZWFyPjIwMTY8L3llYXI+
PC9kYXRlcz48d29yay10eXBlPjI0OTkyNzQgcGlpIDsxMC4xMDAxL2phbWEuMjAxNi4xMjAzIGRv
aTwvd29yay10eXBlPjx1cmxzPjxyZWxhdGVkLXVybHM+PHVybD5QTToyNjk1NDQxMDwvdXJsPjwv
cmVsYXRlZC11cmxzPjwvdXJscz48L3JlY29yZD48L0NpdGU+PC9FbmROb3RlPgB=
</w:fldData>
        </w:fldChar>
      </w:r>
      <w:r w:rsidR="00840D86" w:rsidRPr="005A3257">
        <w:rPr>
          <w:rFonts w:ascii="Times New Roman" w:hAnsi="Times New Roman" w:cs="Times New Roman"/>
          <w:noProof/>
          <w:color w:val="000000" w:themeColor="text1"/>
          <w:sz w:val="24"/>
          <w:szCs w:val="24"/>
        </w:rPr>
        <w:instrText xml:space="preserve"> ADDIN EN.CITE.DATA </w:instrText>
      </w:r>
      <w:r w:rsidR="00840D86" w:rsidRPr="005A3257">
        <w:rPr>
          <w:rFonts w:ascii="Times New Roman" w:hAnsi="Times New Roman" w:cs="Times New Roman"/>
          <w:noProof/>
          <w:color w:val="000000" w:themeColor="text1"/>
          <w:sz w:val="24"/>
          <w:szCs w:val="24"/>
        </w:rPr>
      </w:r>
      <w:r w:rsidR="00840D86" w:rsidRPr="005A3257">
        <w:rPr>
          <w:rFonts w:ascii="Times New Roman" w:hAnsi="Times New Roman" w:cs="Times New Roman"/>
          <w:noProof/>
          <w:color w:val="000000" w:themeColor="text1"/>
          <w:sz w:val="24"/>
          <w:szCs w:val="24"/>
        </w:rPr>
        <w:fldChar w:fldCharType="end"/>
      </w:r>
      <w:r w:rsidRPr="005A3257">
        <w:rPr>
          <w:rFonts w:ascii="Times New Roman" w:hAnsi="Times New Roman" w:cs="Times New Roman"/>
          <w:noProof/>
          <w:color w:val="000000" w:themeColor="text1"/>
          <w:sz w:val="24"/>
          <w:szCs w:val="24"/>
        </w:rPr>
      </w:r>
      <w:r w:rsidRPr="005A3257">
        <w:rPr>
          <w:rFonts w:ascii="Times New Roman" w:hAnsi="Times New Roman" w:cs="Times New Roman"/>
          <w:noProof/>
          <w:color w:val="000000" w:themeColor="text1"/>
          <w:sz w:val="24"/>
          <w:szCs w:val="24"/>
        </w:rPr>
        <w:fldChar w:fldCharType="separate"/>
      </w:r>
      <w:r w:rsidR="00840D86" w:rsidRPr="005A3257">
        <w:rPr>
          <w:rFonts w:ascii="Times New Roman" w:hAnsi="Times New Roman" w:cs="Times New Roman"/>
          <w:noProof/>
          <w:color w:val="000000" w:themeColor="text1"/>
          <w:sz w:val="24"/>
          <w:szCs w:val="24"/>
        </w:rPr>
        <w:t>[2]</w:t>
      </w:r>
      <w:r w:rsidRPr="005A3257">
        <w:rPr>
          <w:rFonts w:ascii="Times New Roman" w:hAnsi="Times New Roman" w:cs="Times New Roman"/>
          <w:noProof/>
          <w:color w:val="000000" w:themeColor="text1"/>
          <w:sz w:val="24"/>
          <w:szCs w:val="24"/>
        </w:rPr>
        <w:fldChar w:fldCharType="end"/>
      </w:r>
      <w:r w:rsidRPr="005A3257">
        <w:rPr>
          <w:rFonts w:ascii="Times New Roman" w:eastAsia="Times New Roman" w:hAnsi="Times New Roman" w:cs="Times New Roman"/>
          <w:sz w:val="24"/>
          <w:szCs w:val="24"/>
        </w:rPr>
        <w:t xml:space="preserve"> was calculated with minor </w:t>
      </w:r>
      <w:r w:rsidRPr="005A3257">
        <w:rPr>
          <w:rFonts w:ascii="Times New Roman" w:hAnsi="Times New Roman" w:cs="Times New Roman"/>
          <w:sz w:val="24"/>
          <w:szCs w:val="24"/>
        </w:rPr>
        <w:t xml:space="preserve">modifications based on available clinical data. Standard calculations included age, sex, prior concussion history and symptom duration, and physician-diagnosed migraine history, as well as headaches, sensitivity to noise and fatigue on the Post-Concussion Symptom Inventory (PCSI) parent form. Modifications in the current study included use of a tandem gait task rather than the recommended </w:t>
      </w:r>
      <w:proofErr w:type="spellStart"/>
      <w:r w:rsidRPr="005A3257">
        <w:rPr>
          <w:rFonts w:ascii="Times New Roman" w:hAnsi="Times New Roman" w:cs="Times New Roman"/>
          <w:sz w:val="24"/>
          <w:szCs w:val="24"/>
        </w:rPr>
        <w:t>mBESS</w:t>
      </w:r>
      <w:proofErr w:type="spellEnd"/>
      <w:r w:rsidRPr="005A3257">
        <w:rPr>
          <w:rFonts w:ascii="Times New Roman" w:hAnsi="Times New Roman" w:cs="Times New Roman"/>
          <w:sz w:val="24"/>
          <w:szCs w:val="24"/>
        </w:rPr>
        <w:t xml:space="preserve"> tandem stance, and the "answers questions more slowly" from the PCSI parent form rather than from the Acute Concussion Evaluation. A severity score was calculated for each factor and then summed for a total risk score using recommended criteria</w:t>
      </w:r>
      <w:r w:rsidR="00840D86" w:rsidRPr="005A3257">
        <w:rPr>
          <w:rFonts w:ascii="Times New Roman" w:hAnsi="Times New Roman" w:cs="Times New Roman"/>
          <w:sz w:val="24"/>
          <w:szCs w:val="24"/>
        </w:rPr>
        <w:t xml:space="preserve"> </w:t>
      </w:r>
      <w:r w:rsidRPr="005A3257">
        <w:rPr>
          <w:rFonts w:ascii="Times New Roman" w:hAnsi="Times New Roman" w:cs="Times New Roman"/>
          <w:noProof/>
          <w:color w:val="000000" w:themeColor="text1"/>
          <w:sz w:val="24"/>
          <w:szCs w:val="24"/>
        </w:rPr>
        <w:fldChar w:fldCharType="begin">
          <w:fldData xml:space="preserve">PEVuZE5vdGU+PENpdGU+PEF1dGhvcj5aZW1lazwvQXV0aG9yPjxZZWFyPjIwMTY8L1llYXI+PFJl
Y051bT4zNzkyPC9SZWNOdW0+PERpc3BsYXlUZXh0PlsyXTwvRGlzcGxheVRleHQ+PHJlY29yZD48
cmVjLW51bWJlcj4zNzkyPC9yZWMtbnVtYmVyPjxmb3JlaWduLWtleXM+PGtleSBhcHA9IkVOIiBk
Yi1pZD0iNTl6ZXh6ZnBtZHJyOTVlZDB4bXg5ZXdxenZyd2V6NWZ3c2Z2IiB0aW1lc3RhbXA9IjE2
NzIyNDI1NzgiIGd1aWQ9ImMzZDY0NmJlLWZjYWQtNDU0ZC1iMWNkLTFmMjEzOWI3YWRkZCI+Mzc5
Mjwva2V5PjwvZm9yZWlnbi1rZXlzPjxyZWYtdHlwZSBuYW1lPSJKb3VybmFsIEFydGljbGUiPjE3
PC9yZWYtdHlwZT48Y29udHJpYnV0b3JzPjxhdXRob3JzPjxhdXRob3I+WmVtZWssIFIuPC9hdXRo
b3I+PGF1dGhvcj5CYXJyb3dtYW4sIE4uPC9hdXRob3I+PGF1dGhvcj5GcmVlZG1hbiwgUy4gQi48
L2F1dGhvcj48YXV0aG9yPkdyYXZlbCwgSi48L2F1dGhvcj48YXV0aG9yPkdhZ25vbiwgSS48L2F1
dGhvcj48YXV0aG9yPk1jR2FoZXJuLCBDLjwvYXV0aG9yPjxhdXRob3I+QWdsaXBheSwgTS48L2F1
dGhvcj48YXV0aG9yPlNhbmdoYSwgRy48L2F1dGhvcj48YXV0aG9yPkJvdXRpcywgSy48L2F1dGhv
cj48YXV0aG9yPkJlZXIsIEQuPC9hdXRob3I+PGF1dGhvcj5DcmFpZywgVy48L2F1dGhvcj48YXV0
aG9yPkJ1cm5zLCBFLjwvYXV0aG9yPjxhdXRob3I+RmFyaW9uLCBLLiBKLjwvYXV0aG9yPjxhdXRo
b3I+TWlrcm9naWFuYWtpcywgQS48L2F1dGhvcj48YXV0aG9yPkJhcmxvdywgSy48L2F1dGhvcj48
YXV0aG9yPkR1YnJvdnNreSwgQS4gUy48L2F1dGhvcj48YXV0aG9yPk1lZXV3aXNzZSwgVy48L2F1
dGhvcj48YXV0aG9yPkdpb2lhLCBHLjwvYXV0aG9yPjxhdXRob3I+TWVlaGFuLCBXLiBQLiwgSUlJ
PC9hdXRob3I+PGF1dGhvcj5CZWF1Y2hhbXAsIE0uIEguPC9hdXRob3I+PGF1dGhvcj5LYW1pbCwg
WS48L2F1dGhvcj48YXV0aG9yPkdyb29sLCBBLiBNLjwvYXV0aG9yPjxhdXRob3I+SG9zaGl6YWtp
LCBCLjwvYXV0aG9yPjxhdXRob3I+QW5kZXJzb24sIFAuPC9hdXRob3I+PGF1dGhvcj5Ccm9va3Ms
IEIuIEwuPC9hdXRob3I+PGF1dGhvcj5ZZWF0ZXMsIEsuIE8uPC9hdXRob3I+PGF1dGhvcj5WYXNz
aWx5YWRpLCBNLjwvYXV0aG9yPjxhdXRob3I+S2xhc3NlbiwgVC48L2F1dGhvcj48YXV0aG9yPktl
aWdodGxleSwgTS48L2F1dGhvcj48YXV0aG9yPlJpY2hlciwgTC48L2F1dGhvcj48YXV0aG9yPkRl
TWF0dGVvLCBDLjwvYXV0aG9yPjxhdXRob3I+T3Ntb25kLCBNLiBILjwvYXV0aG9yPjwvYXV0aG9y
cz48L2NvbnRyaWJ1dG9ycz48YXV0aC1hZGRyZXNzPkRlcGFydG1lbnQgb2YgUGVkaWF0cmljcywg
Q2hpbGRyZW4mYXBvcztzIEhvc3BpdGFsIG9mIEVhc3Rlcm4gT250YXJpbywgVW5pdmVyc2l0eSBv
ZiBPdHRhd2EsIE90dGF3YSwgQ2FuYWRhQ2hpbGRyZW4mYXBvcztzIEhvc3BpdGFsIG9mIEVhc3Rl
cm4gT250YXJpbyBSZXNlYXJjaCBJbnN0aXR1dGUsIE90dGF3YSwgQ2FuYWRhRGVwYXJ0bWVudCBv
ZiBQZWRpYXRyaWNzLCBBbGJlcnRhIENoaWxkcmVuJmFwb3M7cyBIb3NwaXRhbCwgQWxiZXJ0YSBD
aGlsZHJlbiZhcG9zO3MgSG9zcGl0YWwgUmVzZWFyY2ggSW5zdGl0dXRlLCBVbml2ZXJzaXR5IG9m
IENhbGdhcnksIENhbGdhcnksIENhbmFkYURlcGFydG1lbnQgb2YgUGVkaWF0cmljcywgSG9zcGl0
YWwgU3RlIEp1c3RpbmUsIFVuaXZlcnNpdHkgb2YgTW9udHJlYWwsIE1vbnRyZWFsLCBRdWViZWMs
IENhbmFkYURlcGFydG1lbnQgb2YgUGVkaWF0cmljcywgTW9udHJlYWwgQ2hpbGRyZW4mYXBvcztz
IEhvc3BpdGFsLCBNY0dpbGwgVW5pdmVyc2l0eSBIZWFsdGggQ2VudGVyLCBNb250cmVhbCwgUXVl
YmVjLCBDYW5hZGFDaGlsZHJlbiZhcG9zO3MgSG9zcGl0YWwgb2YgRWFzdGVybiBPbnRhcmlvIFJl
c2VhcmNoIEluc3RpdHV0ZSwgT3R0YXdhLCBDYW5hZGFDaGlsZHJlbiZhcG9zO3MgSG9zcGl0YWwg
b2YgRWFzdGVybiBPbnRhcmlvIFJlc2VhcmNoIEluc3RpdHV0ZSwgT3R0YXdhLCBDYW5hZGFEZXBh
cnRtZW50IG9mIFBlZGlhdHJpY3MsIENoaWxkcmVuJmFwb3M7cyBIb3NwaXRhbCBvZiBXZXN0ZXJu
IE9udGFyaW8sIFdlc3Rlcm4gVW5pdmVyc2l0eSwgTG9uZG9uLCBDYW5hZGFEZXBhcnRtZW50IG9m
IFBlZGlhdHJpY3MsIEhvc3BpdGFsIGZvciBTaWNrIENoaWxkcmVuLCBUb3JvbnRvLCBPbnRhcmlv
LCBDYW5hZGFEZXBhcnRtZW50IG9mIFBlZGlhdHJpY3MsIE1hbml0b2JhIENoaWxkcmVuJmFwb3M7
cyBIb3NwaXRhbCwgV2lubmlwZWcsIENhbmFkYURlcGFydG1lbnQgb2YgUGVkaWF0cmljcywgU3Rv
bGxlcnkgQ2hpbGRyZW4mYXBvcztzIEhvc3BpdGFsLCBFZG1vbnRvbiwgQWxiZXJ0YSwgQ2FuYWRh
RGVwYXJ0bWVudCBvZiBQZWRpYXRyaWNzLCBJV0sgSGVhbHRoIENlbnRyZSwgSGFsaWZheCwgTm92
YSBTY290aWEsIENhbmFkYURlcGFydG1lbnQgb2YgUGVkaWF0cmljcywgQ2hpbGRyZW4mYXBvcztz
IEhvc3BpdGFsIG9mIEVhc3Rlcm4gT250YXJpbywgVW5pdmVyc2l0eSBvZiBPdHRhd2EsIE90dGF3
YSwgQ2FuYWRhRGVwYXJ0bWVudCBvZiBQZWRpYXRyaWNzLCBBbGJlcnRhIENoaWxkcmVuJmFwb3M7
cyBIb3NwaXRhbCwgQ2FsZ2FyeSwgQ2FuYWRhRGVwYXJ0bWVudCBvZiBQZWRpYXRyaWNzIGFuZCBD
bGluaWNhbCBOZXVyb3NjaWVuY2VzLCBBbGJlcnRhJmFwb3M7cyBDaGlsZHJlbiZhcG9zO3MgSG9z
cGl0YWwsIFVuaXZlcnNpdHkgb2YgQ2FsZ2FyeSwgQ2FsZ2FyeSwgQ2FuYWRhRGVwYXJ0bWVudCBv
ZiBQZWRpYXRyaWNzLCBNb250cmVhbCBDaGlsZHJlbiZhcG9zO3MgSG9zcGl0YWwsIE1jR2lsbCBV
bml2ZXJzaXR5IEhlYWx0aCBDZW50ZXIsIE1vbnRyZWFsLCBRdWViZWMsIENhbmFkYVNwb3J0IElu
anVyeSBQcmV2ZW50aW9uIFJlc2VhcmNoIENlbnRyZSwgRmFjdWx0eSBvZiBLaW5lc2lvbG9neSwg
VW5pdmVyc2l0eSBvZiBDYWxnYXJ5LCBDYWxnYXJ5LCBBbGJlcnRhLCBDYW5hZGFEZXBhcnRtZW50
IG9mIE5ldXJvcHN5Y2hvbG9neSwgQ2hpbGRyZW4mYXBvcztzIE5hdGlvbmFsIEhlYWx0aCBTeXN0
ZW0sIEdlb3JnZSBXYXNoaW5ndG9uIFVuaXZlcnNpdHkgU2Nob29sIG9mIE1lZGljaW5lLCBSb2Nr
dmlsbGUsIE1hcnlsYW5kU3BvcnRzIENvbmN1c3Npb24gQ2xpbmljLCBCb3N0b24gQ2hpbGRyZW4m
YXBvcztzIEhvc3BpdGFsLCBCb3N0b24sIE1hc3NhY2h1c2V0dHNTdGUgSnVzdGluZSBSZXNlYXJj
aCBDZW50ZXIsIFVuaXZlcnNpdHkgb2YgTW9udHJlYWwsIE1vbnRyZWFsLCBRdWViZWMsIENhbmFk
YUNoaWxkcmVuJmFwb3M7cyBIb3NwaXRhbCBvZiBFYXN0ZXJuIE9udGFyaW8gUmVzZWFyY2ggSW5z
dGl0dXRlLCBPdHRhd2EsIENhbmFkYUNoaWxkcmVuJmFwb3M7cyBIb3NwaXRhbCBvZiBFYXN0ZXJu
IE9udGFyaW8gUmVzZWFyY2ggSW5zdGl0dXRlLCBPdHRhd2EsIENhbmFkYURlcGFydG1lbnQgb2Yg
S2luZXNpb2xvZ3ksIFVuaXZlcnNpdHkgb2YgT3R0YXdhLCBPdHRhd2EsIE9udGFyaW8sIENhbmFk
YURlcGFydG1lbnQgb2YgUHN5Y2hvbG9neSwgQ2hpbGRyZW4mYXBvcztzIEhvc3BpdGFsIG9mIEVh
c3Rlcm4gT250YXJpbywgT3R0YXdhLCBDYW5hZGFBbGJlcnRhIENoaWxkcmVuJmFwb3M7cyBIb3Nw
aXRhbCBSZXNlYXJjaCBJbnN0aXR1dGUsIFVuaXZlcnNpdHkgb2YgQ2FsZ2FyeSwgQ2FsZ2FyeSwg
Q2FuYWRhRGVwYXJ0bWVudCBvZiBQc3ljaG9sb2d5LCBBbGJlcnRhIENoaWxkcmVuJmFwb3M7cyBI
b3NwaXRhbCBSZXNlYXJjaCBJbnN0aXR1dGUsIFVuaXZlcnNpdHkgb2YgQ2FsZ2FyeSwgQ2FsZ2Fy
eSwgQ2FuYWRhRGVwYXJ0bWVudCBvZiBOZXVyb3N1cmdlcnksIENoaWxkcmVuJmFwb3M7cyBIb3Nw
aXRhbCBvZiBFYXN0ZXJuIE9udGFyaW8sIE90dGF3YSwgQ2FuYWRhRGVwYXJ0bWVudCBvZiBQZWRp
YXRyaWNzLCBNYW5pdG9iYSBDaGlsZHJlbiZhcG9zO3MgSG9zcGl0YWwsIFdpbm5pcGVnLCBDYW5h
ZGFCbG9vcnZpZXcgUmVzZWFyY2ggSW5zdGl0dXRlLCBIb2xsYW5kIEJsb29ydmlldyBLaWRzIFJl
aGFiaWxpdGF0aW9uIEhvc3BpdGFsLCBUb3JvbnRvLCBPbnRhcmlvLCBDYW5hZGFEZXBhcnRtZW50
IG9mIE5ldXJvbG9neSwgU3RvbGxlcnkgQ2hpbGRyZW4mYXBvcztzIEhvc3BpdGFsLCBFZG1vbnRv
biwgQWxiZXJ0YSwgQ2FuYWRhU2Nob29sIG9mIFJlaGFiaWxpdGF0aW9uIFNjaWVuY2UsIE1jTWFz
dGVyIFVuaXZlcnNpdHksIEhhbWlsdG9uLCBPbnRhcmlvLCBDYW5hZGFEZXBhcnRtZW50IG9mIFBl
ZGlhdHJpY3MsIENoaWxkcmVuJmFwb3M7cyBIb3NwaXRhbCBvZiBFYXN0ZXJuIE9udGFyaW8sIFVu
aXZlcnNpdHkgb2YgT3R0YXdhLCBPdHRhd2EsIENhbmFkYTwvYXV0aC1hZGRyZXNzPjx0aXRsZXM+
PHRpdGxlPkNsaW5pY2FsIHJpc2sgc2NvcmUgZm9yIHBlcnNpc3RlbnQgcG9zdGNvbmN1c3Npb24g
c3ltcHRvbXMgYW1vbmcgY2hpbGRyZW4gd2l0aCBhY3V0ZSBjb25jdXNzaW9uIGluIHRoZSBFRDwv
dGl0bGU+PHNlY29uZGFyeS10aXRsZT5KQU1BPC9zZWNvbmRhcnktdGl0bGU+PC90aXRsZXM+PHBl
cmlvZGljYWw+PGZ1bGwtdGl0bGU+SkFNQTwvZnVsbC10aXRsZT48L3BlcmlvZGljYWw+PHBhZ2Vz
PjEwMTQtMTAyNTwvcGFnZXM+PHZvbHVtZT4zMTU8L3ZvbHVtZT48bnVtYmVyPjEwPC9udW1iZXI+
PHJlcHJpbnQtZWRpdGlvbj5OT1QgSU4gRklMRTwvcmVwcmludC1lZGl0aW9uPjxrZXl3b3Jkcz48
a2V5d29yZD5BY2NpZGVudHMsVHJhZmZpYzwva2V5d29yZD48a2V5d29yZD5BY2N1cmFjeTwva2V5
d29yZD48a2V5d29yZD5BZG9sZXNjZW50PC9rZXl3b3JkPjxrZXl3b3JkPmFnZTwva2V5d29yZD48
a2V5d29yZD5BZ2UgRmFjdG9yczwva2V5d29yZD48a2V5d29yZD5BZ2VkPC9rZXl3b3JkPjxrZXl3
b3JkPkFyZWEgVW5kZXIgQ3VydmU8L2tleXdvcmQ+PGtleXdvcmQ+YXNzZXNzbWVudDwva2V5d29y
ZD48a2V5d29yZD5hdCByaXNrPC9rZXl3b3JkPjxrZXl3b3JkPkF0aGxldGljIEluanVyaWVzPC9r
ZXl3b3JkPjxrZXl3b3JkPmJlaGF2aW9yYWw8L2tleXdvcmQ+PGtleXdvcmQ+QmVoYXZpb3JhbCBT
eW1wdG9tczwva2V5d29yZD48a2V5d29yZD5CcmFpbiBDb25jdXNzaW9uPC9rZXl3b3JkPjxrZXl3
b3JkPkNhbmFkYTwva2V5d29yZD48a2V5d29yZD5DaGlsZDwva2V5d29yZD48a2V5d29yZD5DaGls
ZCxQcmVzY2hvb2w8L2tleXdvcmQ+PGtleXdvcmQ+Q0hJTERSRU48L2tleXdvcmQ+PGtleXdvcmQ+
Y29nbml0aXZlPC9rZXl3b3JkPjxrZXl3b3JkPkNvaG9ydCBTdHVkaWVzPC9rZXl3b3JkPjxrZXl3
b3JkPmNvbXBsaWNhdGlvbnM8L2tleXdvcmQ+PGtleXdvcmQ+Q29uc2Vuc3VzPC9rZXl3b3JkPjxr
ZXl3b3JkPkRpYWdub3Npczwva2V5d29yZD48a2V5d29yZD5FbWVyZ2VuY2llczwva2V5d29yZD48
a2V5d29yZD5FbWVyZ2VuY3kgU2VydmljZSxIb3NwaXRhbDwva2V5d29yZD48a2V5d29yZD5FcnJv
cnM8L2tleXdvcmQ+PGtleXdvcmQ+ZXRpb2xvZ3k8L2tleXdvcmQ+PGtleXdvcmQ+RmFjdWx0eTwv
a2V5d29yZD48a2V5d29yZD5GYXRpZ3VlPC9rZXl3b3JkPjxrZXl3b3JkPkZlbWFsZTwva2V5d29y
ZD48a2V5d29yZD5Gb2xsb3ctVXAgU3R1ZGllczwva2V5d29yZD48a2V5d29yZD5IZWFkPC9rZXl3
b3JkPjxrZXl3b3JkPkhlYWRhY2hlPC9rZXl3b3JkPjxrZXl3b3JkPkhlYWx0aDwva2V5d29yZD48
a2V5d29yZD5oaXN0b3J5PC9rZXl3b3JkPjxrZXl3b3JkPkh1bWFuczwva2V5d29yZD48a2V5d29y
ZD5pZGVudGlmeTwva2V5d29yZD48a2V5d29yZD5pbmp1cmllczwva2V5d29yZD48a2V5d29yZD5M
b25kb248L2tleXdvcmQ+PGtleXdvcmQ+TWFsZTwva2V5d29yZD48a2V5d29yZD5NYXJ5bGFuZDwv
a2V5d29yZD48a2V5d29yZD5NZWRpY2FsIEhpc3RvcnkgVGFraW5nPC9rZXl3b3JkPjxrZXl3b3Jk
Pk11bHRpY2VudGVyIFN0dWRpZXM8L2tleXdvcmQ+PGtleXdvcmQ+TXVsdGl2YXJpYXRlIEFuYWx5
c2lzPC9rZXl3b3JkPjxrZXl3b3JkPm5ldXJvbG9neTwva2V5d29yZD48a2V5d29yZD5uZXVyb3Bz
eWNob2xvZ3k8L2tleXdvcmQ+PGtleXdvcmQ+TmV1cm9zY2llbmNlPC9rZXl3b3JkPjxrZXl3b3Jk
Pk5ldXJvc2NpZW5jZXM8L2tleXdvcmQ+PGtleXdvcmQ+TmV1cm9zdXJnZXJ5PC9rZXl3b3JkPjxr
ZXl3b3JkPk5vaXNlPC9rZXl3b3JkPjxrZXl3b3JkPk9ic2VydmVyIFZhcmlhdGlvbjwva2V5d29y
ZD48a2V5d29yZD5PbnRhcmlvPC9rZXl3b3JkPjxrZXl3b3JkPm91dGNvbWU8L2tleXdvcmQ+PGtl
eXdvcmQ+T3V0Y29tZSBBc3Nlc3NtZW50IChIZWFsdGggQ2FyZSk8L2tleXdvcmQ+PGtleXdvcmQ+
UGF0aWVudHM8L2tleXdvcmQ+PGtleXdvcmQ+UGVkaWF0cmljczwva2V5d29yZD48a2V5d29yZD5Q
b3N0LUNvbmN1c3Npb24gU3luZHJvbWU8L2tleXdvcmQ+PGtleXdvcmQ+UHJhY3RpY2U8L2tleXdv
cmQ+PGtleXdvcmQ+UHJvc3BlY3RpdmUgU3R1ZGllczwva2V5d29yZD48a2V5d29yZD5wc3ljaG9s
b2d5PC9rZXl3b3JkPjxrZXl3b3JkPlJBTkdFPC9rZXl3b3JkPjxrZXl3b3JkPnJlaGFiaWxpdGF0
aW9uPC9rZXl3b3JkPjxrZXl3b3JkPlJlc2VhcmNoPC9rZXl3b3JkPjxrZXl3b3JkPlJpc2s8L2tl
eXdvcmQ+PGtleXdvcmQ+UmlzayBBc3Nlc3NtZW50PC9rZXl3b3JkPjxrZXl3b3JkPlNlbnNpdGl2
aXR5IGFuZCBTcGVjaWZpY2l0eTwva2V5d29yZD48a2V5d29yZD5TZXggRmFjdG9yczwva2V5d29y
ZD48a2V5d29yZD5TcG9ydHM8L2tleXdvcmQ+PGtleXdvcmQ+c3RhdGlzdGljcyAmYW1wOyBudW1l
cmljYWwgZGF0YTwva2V5d29yZD48a2V5d29yZD5TdXBwb3J0PC9rZXl3b3JkPjxrZXl3b3JkPlN5
bXB0b21zPC9rZXl3b3JkPjxrZXl3b3JkPlRpbWUgRmFjdG9yczwva2V5d29yZD48a2V5d29yZD5V
bml2ZXJzaXRpZXM8L2tleXdvcmQ+PGtleXdvcmQ+dmFsaWRhdGlvbjwva2V5d29yZD48a2V5d29y
ZD5XYXNoaW5ndG9uPC9rZXl3b3JkPjwva2V5d29yZHM+PGRhdGVzPjx5ZWFyPjIwMTY8L3llYXI+
PC9kYXRlcz48d29yay10eXBlPjI0OTkyNzQgcGlpIDsxMC4xMDAxL2phbWEuMjAxNi4xMjAzIGRv
aTwvd29yay10eXBlPjx1cmxzPjxyZWxhdGVkLXVybHM+PHVybD5QTToyNjk1NDQxMDwvdXJsPjwv
cmVsYXRlZC11cmxzPjwvdXJscz48L3JlY29yZD48L0NpdGU+PC9FbmROb3RlPgB=
</w:fldData>
        </w:fldChar>
      </w:r>
      <w:r w:rsidR="00840D86" w:rsidRPr="005A3257">
        <w:rPr>
          <w:rFonts w:ascii="Times New Roman" w:hAnsi="Times New Roman" w:cs="Times New Roman"/>
          <w:noProof/>
          <w:color w:val="000000" w:themeColor="text1"/>
          <w:sz w:val="24"/>
          <w:szCs w:val="24"/>
        </w:rPr>
        <w:instrText xml:space="preserve"> ADDIN EN.CITE </w:instrText>
      </w:r>
      <w:r w:rsidR="00840D86" w:rsidRPr="005A3257">
        <w:rPr>
          <w:rFonts w:ascii="Times New Roman" w:hAnsi="Times New Roman" w:cs="Times New Roman"/>
          <w:noProof/>
          <w:color w:val="000000" w:themeColor="text1"/>
          <w:sz w:val="24"/>
          <w:szCs w:val="24"/>
        </w:rPr>
        <w:fldChar w:fldCharType="begin">
          <w:fldData xml:space="preserve">PEVuZE5vdGU+PENpdGU+PEF1dGhvcj5aZW1lazwvQXV0aG9yPjxZZWFyPjIwMTY8L1llYXI+PFJl
Y051bT4zNzkyPC9SZWNOdW0+PERpc3BsYXlUZXh0PlsyXTwvRGlzcGxheVRleHQ+PHJlY29yZD48
cmVjLW51bWJlcj4zNzkyPC9yZWMtbnVtYmVyPjxmb3JlaWduLWtleXM+PGtleSBhcHA9IkVOIiBk
Yi1pZD0iNTl6ZXh6ZnBtZHJyOTVlZDB4bXg5ZXdxenZyd2V6NWZ3c2Z2IiB0aW1lc3RhbXA9IjE2
NzIyNDI1NzgiIGd1aWQ9ImMzZDY0NmJlLWZjYWQtNDU0ZC1iMWNkLTFmMjEzOWI3YWRkZCI+Mzc5
Mjwva2V5PjwvZm9yZWlnbi1rZXlzPjxyZWYtdHlwZSBuYW1lPSJKb3VybmFsIEFydGljbGUiPjE3
PC9yZWYtdHlwZT48Y29udHJpYnV0b3JzPjxhdXRob3JzPjxhdXRob3I+WmVtZWssIFIuPC9hdXRo
b3I+PGF1dGhvcj5CYXJyb3dtYW4sIE4uPC9hdXRob3I+PGF1dGhvcj5GcmVlZG1hbiwgUy4gQi48
L2F1dGhvcj48YXV0aG9yPkdyYXZlbCwgSi48L2F1dGhvcj48YXV0aG9yPkdhZ25vbiwgSS48L2F1
dGhvcj48YXV0aG9yPk1jR2FoZXJuLCBDLjwvYXV0aG9yPjxhdXRob3I+QWdsaXBheSwgTS48L2F1
dGhvcj48YXV0aG9yPlNhbmdoYSwgRy48L2F1dGhvcj48YXV0aG9yPkJvdXRpcywgSy48L2F1dGhv
cj48YXV0aG9yPkJlZXIsIEQuPC9hdXRob3I+PGF1dGhvcj5DcmFpZywgVy48L2F1dGhvcj48YXV0
aG9yPkJ1cm5zLCBFLjwvYXV0aG9yPjxhdXRob3I+RmFyaW9uLCBLLiBKLjwvYXV0aG9yPjxhdXRo
b3I+TWlrcm9naWFuYWtpcywgQS48L2F1dGhvcj48YXV0aG9yPkJhcmxvdywgSy48L2F1dGhvcj48
YXV0aG9yPkR1YnJvdnNreSwgQS4gUy48L2F1dGhvcj48YXV0aG9yPk1lZXV3aXNzZSwgVy48L2F1
dGhvcj48YXV0aG9yPkdpb2lhLCBHLjwvYXV0aG9yPjxhdXRob3I+TWVlaGFuLCBXLiBQLiwgSUlJ
PC9hdXRob3I+PGF1dGhvcj5CZWF1Y2hhbXAsIE0uIEguPC9hdXRob3I+PGF1dGhvcj5LYW1pbCwg
WS48L2F1dGhvcj48YXV0aG9yPkdyb29sLCBBLiBNLjwvYXV0aG9yPjxhdXRob3I+SG9zaGl6YWtp
LCBCLjwvYXV0aG9yPjxhdXRob3I+QW5kZXJzb24sIFAuPC9hdXRob3I+PGF1dGhvcj5Ccm9va3Ms
IEIuIEwuPC9hdXRob3I+PGF1dGhvcj5ZZWF0ZXMsIEsuIE8uPC9hdXRob3I+PGF1dGhvcj5WYXNz
aWx5YWRpLCBNLjwvYXV0aG9yPjxhdXRob3I+S2xhc3NlbiwgVC48L2F1dGhvcj48YXV0aG9yPktl
aWdodGxleSwgTS48L2F1dGhvcj48YXV0aG9yPlJpY2hlciwgTC48L2F1dGhvcj48YXV0aG9yPkRl
TWF0dGVvLCBDLjwvYXV0aG9yPjxhdXRob3I+T3Ntb25kLCBNLiBILjwvYXV0aG9yPjwvYXV0aG9y
cz48L2NvbnRyaWJ1dG9ycz48YXV0aC1hZGRyZXNzPkRlcGFydG1lbnQgb2YgUGVkaWF0cmljcywg
Q2hpbGRyZW4mYXBvcztzIEhvc3BpdGFsIG9mIEVhc3Rlcm4gT250YXJpbywgVW5pdmVyc2l0eSBv
ZiBPdHRhd2EsIE90dGF3YSwgQ2FuYWRhQ2hpbGRyZW4mYXBvcztzIEhvc3BpdGFsIG9mIEVhc3Rl
cm4gT250YXJpbyBSZXNlYXJjaCBJbnN0aXR1dGUsIE90dGF3YSwgQ2FuYWRhRGVwYXJ0bWVudCBv
ZiBQZWRpYXRyaWNzLCBBbGJlcnRhIENoaWxkcmVuJmFwb3M7cyBIb3NwaXRhbCwgQWxiZXJ0YSBD
aGlsZHJlbiZhcG9zO3MgSG9zcGl0YWwgUmVzZWFyY2ggSW5zdGl0dXRlLCBVbml2ZXJzaXR5IG9m
IENhbGdhcnksIENhbGdhcnksIENhbmFkYURlcGFydG1lbnQgb2YgUGVkaWF0cmljcywgSG9zcGl0
YWwgU3RlIEp1c3RpbmUsIFVuaXZlcnNpdHkgb2YgTW9udHJlYWwsIE1vbnRyZWFsLCBRdWViZWMs
IENhbmFkYURlcGFydG1lbnQgb2YgUGVkaWF0cmljcywgTW9udHJlYWwgQ2hpbGRyZW4mYXBvcztz
IEhvc3BpdGFsLCBNY0dpbGwgVW5pdmVyc2l0eSBIZWFsdGggQ2VudGVyLCBNb250cmVhbCwgUXVl
YmVjLCBDYW5hZGFDaGlsZHJlbiZhcG9zO3MgSG9zcGl0YWwgb2YgRWFzdGVybiBPbnRhcmlvIFJl
c2VhcmNoIEluc3RpdHV0ZSwgT3R0YXdhLCBDYW5hZGFDaGlsZHJlbiZhcG9zO3MgSG9zcGl0YWwg
b2YgRWFzdGVybiBPbnRhcmlvIFJlc2VhcmNoIEluc3RpdHV0ZSwgT3R0YXdhLCBDYW5hZGFEZXBh
cnRtZW50IG9mIFBlZGlhdHJpY3MsIENoaWxkcmVuJmFwb3M7cyBIb3NwaXRhbCBvZiBXZXN0ZXJu
IE9udGFyaW8sIFdlc3Rlcm4gVW5pdmVyc2l0eSwgTG9uZG9uLCBDYW5hZGFEZXBhcnRtZW50IG9m
IFBlZGlhdHJpY3MsIEhvc3BpdGFsIGZvciBTaWNrIENoaWxkcmVuLCBUb3JvbnRvLCBPbnRhcmlv
LCBDYW5hZGFEZXBhcnRtZW50IG9mIFBlZGlhdHJpY3MsIE1hbml0b2JhIENoaWxkcmVuJmFwb3M7
cyBIb3NwaXRhbCwgV2lubmlwZWcsIENhbmFkYURlcGFydG1lbnQgb2YgUGVkaWF0cmljcywgU3Rv
bGxlcnkgQ2hpbGRyZW4mYXBvcztzIEhvc3BpdGFsLCBFZG1vbnRvbiwgQWxiZXJ0YSwgQ2FuYWRh
RGVwYXJ0bWVudCBvZiBQZWRpYXRyaWNzLCBJV0sgSGVhbHRoIENlbnRyZSwgSGFsaWZheCwgTm92
YSBTY290aWEsIENhbmFkYURlcGFydG1lbnQgb2YgUGVkaWF0cmljcywgQ2hpbGRyZW4mYXBvcztz
IEhvc3BpdGFsIG9mIEVhc3Rlcm4gT250YXJpbywgVW5pdmVyc2l0eSBvZiBPdHRhd2EsIE90dGF3
YSwgQ2FuYWRhRGVwYXJ0bWVudCBvZiBQZWRpYXRyaWNzLCBBbGJlcnRhIENoaWxkcmVuJmFwb3M7
cyBIb3NwaXRhbCwgQ2FsZ2FyeSwgQ2FuYWRhRGVwYXJ0bWVudCBvZiBQZWRpYXRyaWNzIGFuZCBD
bGluaWNhbCBOZXVyb3NjaWVuY2VzLCBBbGJlcnRhJmFwb3M7cyBDaGlsZHJlbiZhcG9zO3MgSG9z
cGl0YWwsIFVuaXZlcnNpdHkgb2YgQ2FsZ2FyeSwgQ2FsZ2FyeSwgQ2FuYWRhRGVwYXJ0bWVudCBv
ZiBQZWRpYXRyaWNzLCBNb250cmVhbCBDaGlsZHJlbiZhcG9zO3MgSG9zcGl0YWwsIE1jR2lsbCBV
bml2ZXJzaXR5IEhlYWx0aCBDZW50ZXIsIE1vbnRyZWFsLCBRdWViZWMsIENhbmFkYVNwb3J0IElu
anVyeSBQcmV2ZW50aW9uIFJlc2VhcmNoIENlbnRyZSwgRmFjdWx0eSBvZiBLaW5lc2lvbG9neSwg
VW5pdmVyc2l0eSBvZiBDYWxnYXJ5LCBDYWxnYXJ5LCBBbGJlcnRhLCBDYW5hZGFEZXBhcnRtZW50
IG9mIE5ldXJvcHN5Y2hvbG9neSwgQ2hpbGRyZW4mYXBvcztzIE5hdGlvbmFsIEhlYWx0aCBTeXN0
ZW0sIEdlb3JnZSBXYXNoaW5ndG9uIFVuaXZlcnNpdHkgU2Nob29sIG9mIE1lZGljaW5lLCBSb2Nr
dmlsbGUsIE1hcnlsYW5kU3BvcnRzIENvbmN1c3Npb24gQ2xpbmljLCBCb3N0b24gQ2hpbGRyZW4m
YXBvcztzIEhvc3BpdGFsLCBCb3N0b24sIE1hc3NhY2h1c2V0dHNTdGUgSnVzdGluZSBSZXNlYXJj
aCBDZW50ZXIsIFVuaXZlcnNpdHkgb2YgTW9udHJlYWwsIE1vbnRyZWFsLCBRdWViZWMsIENhbmFk
YUNoaWxkcmVuJmFwb3M7cyBIb3NwaXRhbCBvZiBFYXN0ZXJuIE9udGFyaW8gUmVzZWFyY2ggSW5z
dGl0dXRlLCBPdHRhd2EsIENhbmFkYUNoaWxkcmVuJmFwb3M7cyBIb3NwaXRhbCBvZiBFYXN0ZXJu
IE9udGFyaW8gUmVzZWFyY2ggSW5zdGl0dXRlLCBPdHRhd2EsIENhbmFkYURlcGFydG1lbnQgb2Yg
S2luZXNpb2xvZ3ksIFVuaXZlcnNpdHkgb2YgT3R0YXdhLCBPdHRhd2EsIE9udGFyaW8sIENhbmFk
YURlcGFydG1lbnQgb2YgUHN5Y2hvbG9neSwgQ2hpbGRyZW4mYXBvcztzIEhvc3BpdGFsIG9mIEVh
c3Rlcm4gT250YXJpbywgT3R0YXdhLCBDYW5hZGFBbGJlcnRhIENoaWxkcmVuJmFwb3M7cyBIb3Nw
aXRhbCBSZXNlYXJjaCBJbnN0aXR1dGUsIFVuaXZlcnNpdHkgb2YgQ2FsZ2FyeSwgQ2FsZ2FyeSwg
Q2FuYWRhRGVwYXJ0bWVudCBvZiBQc3ljaG9sb2d5LCBBbGJlcnRhIENoaWxkcmVuJmFwb3M7cyBI
b3NwaXRhbCBSZXNlYXJjaCBJbnN0aXR1dGUsIFVuaXZlcnNpdHkgb2YgQ2FsZ2FyeSwgQ2FsZ2Fy
eSwgQ2FuYWRhRGVwYXJ0bWVudCBvZiBOZXVyb3N1cmdlcnksIENoaWxkcmVuJmFwb3M7cyBIb3Nw
aXRhbCBvZiBFYXN0ZXJuIE9udGFyaW8sIE90dGF3YSwgQ2FuYWRhRGVwYXJ0bWVudCBvZiBQZWRp
YXRyaWNzLCBNYW5pdG9iYSBDaGlsZHJlbiZhcG9zO3MgSG9zcGl0YWwsIFdpbm5pcGVnLCBDYW5h
ZGFCbG9vcnZpZXcgUmVzZWFyY2ggSW5zdGl0dXRlLCBIb2xsYW5kIEJsb29ydmlldyBLaWRzIFJl
aGFiaWxpdGF0aW9uIEhvc3BpdGFsLCBUb3JvbnRvLCBPbnRhcmlvLCBDYW5hZGFEZXBhcnRtZW50
IG9mIE5ldXJvbG9neSwgU3RvbGxlcnkgQ2hpbGRyZW4mYXBvcztzIEhvc3BpdGFsLCBFZG1vbnRv
biwgQWxiZXJ0YSwgQ2FuYWRhU2Nob29sIG9mIFJlaGFiaWxpdGF0aW9uIFNjaWVuY2UsIE1jTWFz
dGVyIFVuaXZlcnNpdHksIEhhbWlsdG9uLCBPbnRhcmlvLCBDYW5hZGFEZXBhcnRtZW50IG9mIFBl
ZGlhdHJpY3MsIENoaWxkcmVuJmFwb3M7cyBIb3NwaXRhbCBvZiBFYXN0ZXJuIE9udGFyaW8sIFVu
aXZlcnNpdHkgb2YgT3R0YXdhLCBPdHRhd2EsIENhbmFkYTwvYXV0aC1hZGRyZXNzPjx0aXRsZXM+
PHRpdGxlPkNsaW5pY2FsIHJpc2sgc2NvcmUgZm9yIHBlcnNpc3RlbnQgcG9zdGNvbmN1c3Npb24g
c3ltcHRvbXMgYW1vbmcgY2hpbGRyZW4gd2l0aCBhY3V0ZSBjb25jdXNzaW9uIGluIHRoZSBFRDwv
dGl0bGU+PHNlY29uZGFyeS10aXRsZT5KQU1BPC9zZWNvbmRhcnktdGl0bGU+PC90aXRsZXM+PHBl
cmlvZGljYWw+PGZ1bGwtdGl0bGU+SkFNQTwvZnVsbC10aXRsZT48L3BlcmlvZGljYWw+PHBhZ2Vz
PjEwMTQtMTAyNTwvcGFnZXM+PHZvbHVtZT4zMTU8L3ZvbHVtZT48bnVtYmVyPjEwPC9udW1iZXI+
PHJlcHJpbnQtZWRpdGlvbj5OT1QgSU4gRklMRTwvcmVwcmludC1lZGl0aW9uPjxrZXl3b3Jkcz48
a2V5d29yZD5BY2NpZGVudHMsVHJhZmZpYzwva2V5d29yZD48a2V5d29yZD5BY2N1cmFjeTwva2V5
d29yZD48a2V5d29yZD5BZG9sZXNjZW50PC9rZXl3b3JkPjxrZXl3b3JkPmFnZTwva2V5d29yZD48
a2V5d29yZD5BZ2UgRmFjdG9yczwva2V5d29yZD48a2V5d29yZD5BZ2VkPC9rZXl3b3JkPjxrZXl3
b3JkPkFyZWEgVW5kZXIgQ3VydmU8L2tleXdvcmQ+PGtleXdvcmQ+YXNzZXNzbWVudDwva2V5d29y
ZD48a2V5d29yZD5hdCByaXNrPC9rZXl3b3JkPjxrZXl3b3JkPkF0aGxldGljIEluanVyaWVzPC9r
ZXl3b3JkPjxrZXl3b3JkPmJlaGF2aW9yYWw8L2tleXdvcmQ+PGtleXdvcmQ+QmVoYXZpb3JhbCBT
eW1wdG9tczwva2V5d29yZD48a2V5d29yZD5CcmFpbiBDb25jdXNzaW9uPC9rZXl3b3JkPjxrZXl3
b3JkPkNhbmFkYTwva2V5d29yZD48a2V5d29yZD5DaGlsZDwva2V5d29yZD48a2V5d29yZD5DaGls
ZCxQcmVzY2hvb2w8L2tleXdvcmQ+PGtleXdvcmQ+Q0hJTERSRU48L2tleXdvcmQ+PGtleXdvcmQ+
Y29nbml0aXZlPC9rZXl3b3JkPjxrZXl3b3JkPkNvaG9ydCBTdHVkaWVzPC9rZXl3b3JkPjxrZXl3
b3JkPmNvbXBsaWNhdGlvbnM8L2tleXdvcmQ+PGtleXdvcmQ+Q29uc2Vuc3VzPC9rZXl3b3JkPjxr
ZXl3b3JkPkRpYWdub3Npczwva2V5d29yZD48a2V5d29yZD5FbWVyZ2VuY2llczwva2V5d29yZD48
a2V5d29yZD5FbWVyZ2VuY3kgU2VydmljZSxIb3NwaXRhbDwva2V5d29yZD48a2V5d29yZD5FcnJv
cnM8L2tleXdvcmQ+PGtleXdvcmQ+ZXRpb2xvZ3k8L2tleXdvcmQ+PGtleXdvcmQ+RmFjdWx0eTwv
a2V5d29yZD48a2V5d29yZD5GYXRpZ3VlPC9rZXl3b3JkPjxrZXl3b3JkPkZlbWFsZTwva2V5d29y
ZD48a2V5d29yZD5Gb2xsb3ctVXAgU3R1ZGllczwva2V5d29yZD48a2V5d29yZD5IZWFkPC9rZXl3
b3JkPjxrZXl3b3JkPkhlYWRhY2hlPC9rZXl3b3JkPjxrZXl3b3JkPkhlYWx0aDwva2V5d29yZD48
a2V5d29yZD5oaXN0b3J5PC9rZXl3b3JkPjxrZXl3b3JkPkh1bWFuczwva2V5d29yZD48a2V5d29y
ZD5pZGVudGlmeTwva2V5d29yZD48a2V5d29yZD5pbmp1cmllczwva2V5d29yZD48a2V5d29yZD5M
b25kb248L2tleXdvcmQ+PGtleXdvcmQ+TWFsZTwva2V5d29yZD48a2V5d29yZD5NYXJ5bGFuZDwv
a2V5d29yZD48a2V5d29yZD5NZWRpY2FsIEhpc3RvcnkgVGFraW5nPC9rZXl3b3JkPjxrZXl3b3Jk
Pk11bHRpY2VudGVyIFN0dWRpZXM8L2tleXdvcmQ+PGtleXdvcmQ+TXVsdGl2YXJpYXRlIEFuYWx5
c2lzPC9rZXl3b3JkPjxrZXl3b3JkPm5ldXJvbG9neTwva2V5d29yZD48a2V5d29yZD5uZXVyb3Bz
eWNob2xvZ3k8L2tleXdvcmQ+PGtleXdvcmQ+TmV1cm9zY2llbmNlPC9rZXl3b3JkPjxrZXl3b3Jk
Pk5ldXJvc2NpZW5jZXM8L2tleXdvcmQ+PGtleXdvcmQ+TmV1cm9zdXJnZXJ5PC9rZXl3b3JkPjxr
ZXl3b3JkPk5vaXNlPC9rZXl3b3JkPjxrZXl3b3JkPk9ic2VydmVyIFZhcmlhdGlvbjwva2V5d29y
ZD48a2V5d29yZD5PbnRhcmlvPC9rZXl3b3JkPjxrZXl3b3JkPm91dGNvbWU8L2tleXdvcmQ+PGtl
eXdvcmQ+T3V0Y29tZSBBc3Nlc3NtZW50IChIZWFsdGggQ2FyZSk8L2tleXdvcmQ+PGtleXdvcmQ+
UGF0aWVudHM8L2tleXdvcmQ+PGtleXdvcmQ+UGVkaWF0cmljczwva2V5d29yZD48a2V5d29yZD5Q
b3N0LUNvbmN1c3Npb24gU3luZHJvbWU8L2tleXdvcmQ+PGtleXdvcmQ+UHJhY3RpY2U8L2tleXdv
cmQ+PGtleXdvcmQ+UHJvc3BlY3RpdmUgU3R1ZGllczwva2V5d29yZD48a2V5d29yZD5wc3ljaG9s
b2d5PC9rZXl3b3JkPjxrZXl3b3JkPlJBTkdFPC9rZXl3b3JkPjxrZXl3b3JkPnJlaGFiaWxpdGF0
aW9uPC9rZXl3b3JkPjxrZXl3b3JkPlJlc2VhcmNoPC9rZXl3b3JkPjxrZXl3b3JkPlJpc2s8L2tl
eXdvcmQ+PGtleXdvcmQ+UmlzayBBc3Nlc3NtZW50PC9rZXl3b3JkPjxrZXl3b3JkPlNlbnNpdGl2
aXR5IGFuZCBTcGVjaWZpY2l0eTwva2V5d29yZD48a2V5d29yZD5TZXggRmFjdG9yczwva2V5d29y
ZD48a2V5d29yZD5TcG9ydHM8L2tleXdvcmQ+PGtleXdvcmQ+c3RhdGlzdGljcyAmYW1wOyBudW1l
cmljYWwgZGF0YTwva2V5d29yZD48a2V5d29yZD5TdXBwb3J0PC9rZXl3b3JkPjxrZXl3b3JkPlN5
bXB0b21zPC9rZXl3b3JkPjxrZXl3b3JkPlRpbWUgRmFjdG9yczwva2V5d29yZD48a2V5d29yZD5V
bml2ZXJzaXRpZXM8L2tleXdvcmQ+PGtleXdvcmQ+dmFsaWRhdGlvbjwva2V5d29yZD48a2V5d29y
ZD5XYXNoaW5ndG9uPC9rZXl3b3JkPjwva2V5d29yZHM+PGRhdGVzPjx5ZWFyPjIwMTY8L3llYXI+
PC9kYXRlcz48d29yay10eXBlPjI0OTkyNzQgcGlpIDsxMC4xMDAxL2phbWEuMjAxNi4xMjAzIGRv
aTwvd29yay10eXBlPjx1cmxzPjxyZWxhdGVkLXVybHM+PHVybD5QTToyNjk1NDQxMDwvdXJsPjwv
cmVsYXRlZC11cmxzPjwvdXJscz48L3JlY29yZD48L0NpdGU+PC9FbmROb3RlPgB=
</w:fldData>
        </w:fldChar>
      </w:r>
      <w:r w:rsidR="00840D86" w:rsidRPr="005A3257">
        <w:rPr>
          <w:rFonts w:ascii="Times New Roman" w:hAnsi="Times New Roman" w:cs="Times New Roman"/>
          <w:noProof/>
          <w:color w:val="000000" w:themeColor="text1"/>
          <w:sz w:val="24"/>
          <w:szCs w:val="24"/>
        </w:rPr>
        <w:instrText xml:space="preserve"> ADDIN EN.CITE.DATA </w:instrText>
      </w:r>
      <w:r w:rsidR="00840D86" w:rsidRPr="005A3257">
        <w:rPr>
          <w:rFonts w:ascii="Times New Roman" w:hAnsi="Times New Roman" w:cs="Times New Roman"/>
          <w:noProof/>
          <w:color w:val="000000" w:themeColor="text1"/>
          <w:sz w:val="24"/>
          <w:szCs w:val="24"/>
        </w:rPr>
      </w:r>
      <w:r w:rsidR="00840D86" w:rsidRPr="005A3257">
        <w:rPr>
          <w:rFonts w:ascii="Times New Roman" w:hAnsi="Times New Roman" w:cs="Times New Roman"/>
          <w:noProof/>
          <w:color w:val="000000" w:themeColor="text1"/>
          <w:sz w:val="24"/>
          <w:szCs w:val="24"/>
        </w:rPr>
        <w:fldChar w:fldCharType="end"/>
      </w:r>
      <w:r w:rsidRPr="005A3257">
        <w:rPr>
          <w:rFonts w:ascii="Times New Roman" w:hAnsi="Times New Roman" w:cs="Times New Roman"/>
          <w:noProof/>
          <w:color w:val="000000" w:themeColor="text1"/>
          <w:sz w:val="24"/>
          <w:szCs w:val="24"/>
        </w:rPr>
      </w:r>
      <w:r w:rsidRPr="005A3257">
        <w:rPr>
          <w:rFonts w:ascii="Times New Roman" w:hAnsi="Times New Roman" w:cs="Times New Roman"/>
          <w:noProof/>
          <w:color w:val="000000" w:themeColor="text1"/>
          <w:sz w:val="24"/>
          <w:szCs w:val="24"/>
        </w:rPr>
        <w:fldChar w:fldCharType="separate"/>
      </w:r>
      <w:r w:rsidR="00840D86" w:rsidRPr="005A3257">
        <w:rPr>
          <w:rFonts w:ascii="Times New Roman" w:hAnsi="Times New Roman" w:cs="Times New Roman"/>
          <w:noProof/>
          <w:color w:val="000000" w:themeColor="text1"/>
          <w:sz w:val="24"/>
          <w:szCs w:val="24"/>
        </w:rPr>
        <w:t>[2]</w:t>
      </w:r>
      <w:r w:rsidRPr="005A3257">
        <w:rPr>
          <w:rFonts w:ascii="Times New Roman" w:hAnsi="Times New Roman" w:cs="Times New Roman"/>
          <w:noProof/>
          <w:color w:val="000000" w:themeColor="text1"/>
          <w:sz w:val="24"/>
          <w:szCs w:val="24"/>
        </w:rPr>
        <w:fldChar w:fldCharType="end"/>
      </w:r>
      <w:r w:rsidR="00840D86" w:rsidRPr="005A3257">
        <w:rPr>
          <w:rFonts w:ascii="Times New Roman" w:hAnsi="Times New Roman" w:cs="Times New Roman"/>
          <w:sz w:val="24"/>
          <w:szCs w:val="24"/>
        </w:rPr>
        <w:t>.</w:t>
      </w:r>
    </w:p>
    <w:p w14:paraId="52EB3510" w14:textId="77777777" w:rsidR="007C2599" w:rsidRPr="005A3257" w:rsidRDefault="007C2599" w:rsidP="00842F4F">
      <w:pPr>
        <w:spacing w:after="0" w:line="480" w:lineRule="auto"/>
        <w:ind w:firstLine="720"/>
        <w:contextualSpacing/>
        <w:jc w:val="both"/>
        <w:rPr>
          <w:rFonts w:ascii="Times New Roman" w:hAnsi="Times New Roman" w:cs="Times New Roman"/>
          <w:sz w:val="24"/>
          <w:szCs w:val="24"/>
        </w:rPr>
      </w:pPr>
      <w:r w:rsidRPr="005A3257">
        <w:rPr>
          <w:rFonts w:ascii="Times New Roman" w:eastAsia="Times New Roman" w:hAnsi="Times New Roman" w:cs="Arial"/>
          <w:noProof/>
          <w:sz w:val="24"/>
          <w:szCs w:val="24"/>
        </w:rPr>
        <w:t xml:space="preserve">The PCSI was modified in the following ways with author permission: 1) </w:t>
      </w:r>
      <w:r w:rsidRPr="005A3257">
        <w:rPr>
          <w:rFonts w:ascii="Times New Roman" w:hAnsi="Times New Roman"/>
          <w:sz w:val="24"/>
          <w:szCs w:val="24"/>
        </w:rPr>
        <w:t xml:space="preserve">the version of the PCSI for 13-18 year old was also utilized for 12 year old participants, and 2) all references to an injury were removed from both questionnaires and instructions to avoid bias in HC. All </w:t>
      </w:r>
      <w:r w:rsidRPr="005A3257">
        <w:rPr>
          <w:rFonts w:ascii="Times New Roman" w:hAnsi="Times New Roman"/>
          <w:sz w:val="24"/>
          <w:szCs w:val="24"/>
        </w:rPr>
        <w:lastRenderedPageBreak/>
        <w:t>summary s</w:t>
      </w:r>
      <w:r w:rsidRPr="005A3257">
        <w:rPr>
          <w:rFonts w:ascii="Times New Roman" w:hAnsi="Times New Roman" w:cs="Times New Roman"/>
          <w:sz w:val="24"/>
          <w:szCs w:val="24"/>
        </w:rPr>
        <w:t>cores from the PCSI were normalized into percentage values given that different scales were administered to older (ages 12-18) and younger children (ages 8-11).</w:t>
      </w:r>
    </w:p>
    <w:p w14:paraId="245F80F4" w14:textId="77777777" w:rsidR="007C2599" w:rsidRPr="005A3257" w:rsidRDefault="007C2599" w:rsidP="00842F4F">
      <w:pPr>
        <w:spacing w:after="0" w:line="480" w:lineRule="auto"/>
        <w:contextualSpacing/>
        <w:jc w:val="both"/>
        <w:rPr>
          <w:rFonts w:ascii="Times New Roman" w:hAnsi="Times New Roman" w:cs="Times New Roman"/>
          <w:i/>
          <w:sz w:val="24"/>
          <w:szCs w:val="24"/>
        </w:rPr>
      </w:pPr>
      <w:r w:rsidRPr="005A3257">
        <w:rPr>
          <w:rFonts w:ascii="Times New Roman" w:hAnsi="Times New Roman" w:cs="Times New Roman"/>
          <w:i/>
          <w:sz w:val="24"/>
          <w:szCs w:val="24"/>
        </w:rPr>
        <w:t>Pediatric Cohort Imaging Parameters</w:t>
      </w:r>
    </w:p>
    <w:p w14:paraId="7EE2D7D2" w14:textId="3D74D79A" w:rsidR="007C2599" w:rsidRPr="005A3257" w:rsidRDefault="007C2599" w:rsidP="00842F4F">
      <w:pPr>
        <w:spacing w:after="0" w:line="480" w:lineRule="auto"/>
        <w:ind w:firstLine="720"/>
        <w:contextualSpacing/>
        <w:jc w:val="both"/>
        <w:rPr>
          <w:rFonts w:ascii="Times New Roman" w:hAnsi="Times New Roman" w:cs="Times New Roman"/>
          <w:sz w:val="24"/>
          <w:szCs w:val="24"/>
        </w:rPr>
      </w:pPr>
      <w:r w:rsidRPr="005A3257">
        <w:rPr>
          <w:rFonts w:ascii="Times New Roman" w:hAnsi="Times New Roman" w:cs="Times New Roman"/>
          <w:sz w:val="24"/>
          <w:szCs w:val="24"/>
        </w:rPr>
        <w:t xml:space="preserve">All participants were scanned on a 3T </w:t>
      </w:r>
      <w:proofErr w:type="spellStart"/>
      <w:r w:rsidRPr="005A3257">
        <w:rPr>
          <w:rFonts w:ascii="Times New Roman" w:hAnsi="Times New Roman" w:cs="Times New Roman"/>
          <w:sz w:val="24"/>
          <w:szCs w:val="24"/>
        </w:rPr>
        <w:t>TrioTim</w:t>
      </w:r>
      <w:proofErr w:type="spellEnd"/>
      <w:r w:rsidRPr="005A3257">
        <w:rPr>
          <w:rFonts w:ascii="Times New Roman" w:hAnsi="Times New Roman" w:cs="Times New Roman"/>
          <w:sz w:val="24"/>
          <w:szCs w:val="24"/>
        </w:rPr>
        <w:t xml:space="preserve"> or </w:t>
      </w:r>
      <w:proofErr w:type="spellStart"/>
      <w:r w:rsidRPr="005A3257">
        <w:rPr>
          <w:rFonts w:ascii="Times New Roman" w:hAnsi="Times New Roman" w:cs="Times New Roman"/>
          <w:sz w:val="24"/>
          <w:szCs w:val="24"/>
        </w:rPr>
        <w:t>Prisma</w:t>
      </w:r>
      <w:proofErr w:type="spellEnd"/>
      <w:r w:rsidRPr="005A3257">
        <w:rPr>
          <w:rFonts w:ascii="Times New Roman" w:hAnsi="Times New Roman" w:cs="Times New Roman"/>
          <w:sz w:val="24"/>
          <w:szCs w:val="24"/>
        </w:rPr>
        <w:t xml:space="preserve"> Fit system (Siemens; </w:t>
      </w:r>
      <w:r w:rsidRPr="005A3257">
        <w:rPr>
          <w:rFonts w:ascii="Times New Roman" w:hAnsi="Times New Roman" w:cs="Times New Roman"/>
          <w:bCs/>
          <w:sz w:val="24"/>
          <w:szCs w:val="24"/>
        </w:rPr>
        <w:t>Erlangen</w:t>
      </w:r>
      <w:r w:rsidRPr="005A3257">
        <w:rPr>
          <w:rFonts w:ascii="Times New Roman" w:hAnsi="Times New Roman" w:cs="Times New Roman"/>
          <w:sz w:val="24"/>
          <w:szCs w:val="24"/>
        </w:rPr>
        <w:t>, Germany) with a 32-channel head coil. A high resolution 5-echo Magnetization Prepared Rapid Acquisition Gradient Echo (MPRAGE) T</w:t>
      </w:r>
      <w:r w:rsidRPr="005A3257">
        <w:rPr>
          <w:rFonts w:ascii="Times New Roman" w:hAnsi="Times New Roman" w:cs="Times New Roman"/>
          <w:sz w:val="24"/>
          <w:szCs w:val="24"/>
          <w:vertAlign w:val="subscript"/>
        </w:rPr>
        <w:t>1</w:t>
      </w:r>
      <w:r w:rsidRPr="005A3257">
        <w:rPr>
          <w:rFonts w:ascii="Times New Roman" w:hAnsi="Times New Roman" w:cs="Times New Roman"/>
          <w:sz w:val="24"/>
          <w:szCs w:val="24"/>
        </w:rPr>
        <w:t xml:space="preserve">–weighted [repetition time (TR)=2530 </w:t>
      </w:r>
      <w:proofErr w:type="spellStart"/>
      <w:r w:rsidRPr="005A3257">
        <w:rPr>
          <w:rFonts w:ascii="Times New Roman" w:hAnsi="Times New Roman" w:cs="Times New Roman"/>
          <w:sz w:val="24"/>
          <w:szCs w:val="24"/>
        </w:rPr>
        <w:t>ms</w:t>
      </w:r>
      <w:proofErr w:type="spellEnd"/>
      <w:r w:rsidRPr="005A3257">
        <w:rPr>
          <w:rFonts w:ascii="Times New Roman" w:hAnsi="Times New Roman" w:cs="Times New Roman"/>
          <w:sz w:val="24"/>
          <w:szCs w:val="24"/>
        </w:rPr>
        <w:t xml:space="preserve">; echo times (TE)=1.64, 3.50, 5.36, 7.22, 9.08 </w:t>
      </w:r>
      <w:proofErr w:type="spellStart"/>
      <w:r w:rsidRPr="005A3257">
        <w:rPr>
          <w:rFonts w:ascii="Times New Roman" w:hAnsi="Times New Roman" w:cs="Times New Roman"/>
          <w:sz w:val="24"/>
          <w:szCs w:val="24"/>
        </w:rPr>
        <w:t>ms</w:t>
      </w:r>
      <w:proofErr w:type="spellEnd"/>
      <w:r w:rsidRPr="005A3257">
        <w:rPr>
          <w:rFonts w:ascii="Times New Roman" w:hAnsi="Times New Roman" w:cs="Times New Roman"/>
          <w:sz w:val="24"/>
          <w:szCs w:val="24"/>
        </w:rPr>
        <w:t xml:space="preserve">; inversion time (TI)=1200 </w:t>
      </w:r>
      <w:proofErr w:type="spellStart"/>
      <w:r w:rsidRPr="005A3257">
        <w:rPr>
          <w:rFonts w:ascii="Times New Roman" w:hAnsi="Times New Roman" w:cs="Times New Roman"/>
          <w:sz w:val="24"/>
          <w:szCs w:val="24"/>
        </w:rPr>
        <w:t>ms</w:t>
      </w:r>
      <w:proofErr w:type="spellEnd"/>
      <w:r w:rsidRPr="005A3257">
        <w:rPr>
          <w:rFonts w:ascii="Times New Roman" w:hAnsi="Times New Roman" w:cs="Times New Roman"/>
          <w:sz w:val="24"/>
          <w:szCs w:val="24"/>
        </w:rPr>
        <w:t>; flip angle=7°; number of excitations (NEX)=1; slice thickness=1 mm; field of view (FOV)=256 mm; matrix size=256 x 256; isotropic voxels=1 mm</w:t>
      </w:r>
      <w:r w:rsidRPr="005A3257">
        <w:rPr>
          <w:rFonts w:ascii="Times New Roman" w:hAnsi="Times New Roman" w:cs="Times New Roman"/>
          <w:sz w:val="24"/>
          <w:szCs w:val="24"/>
          <w:vertAlign w:val="superscript"/>
        </w:rPr>
        <w:t>3</w:t>
      </w:r>
      <w:r w:rsidRPr="005A3257">
        <w:rPr>
          <w:rFonts w:ascii="Times New Roman" w:hAnsi="Times New Roman" w:cs="Times New Roman"/>
          <w:sz w:val="24"/>
          <w:szCs w:val="24"/>
        </w:rPr>
        <w:t>] was collected in addition to other structural scans</w:t>
      </w:r>
      <w:r w:rsidR="00177C2F" w:rsidRPr="005A3257">
        <w:rPr>
          <w:rFonts w:ascii="Times New Roman" w:hAnsi="Times New Roman" w:cs="Times New Roman"/>
          <w:sz w:val="24"/>
          <w:szCs w:val="24"/>
        </w:rPr>
        <w:t xml:space="preserve"> </w:t>
      </w:r>
      <w:r w:rsidR="00177C2F" w:rsidRPr="005A3257">
        <w:rPr>
          <w:rFonts w:ascii="Times New Roman" w:hAnsi="Times New Roman" w:cs="Times New Roman"/>
          <w:b/>
          <w:sz w:val="24"/>
          <w:szCs w:val="24"/>
        </w:rPr>
        <w:t>(T</w:t>
      </w:r>
      <w:r w:rsidR="00177C2F" w:rsidRPr="005A3257">
        <w:rPr>
          <w:rFonts w:ascii="Times New Roman" w:hAnsi="Times New Roman" w:cs="Times New Roman"/>
          <w:b/>
          <w:sz w:val="24"/>
          <w:szCs w:val="24"/>
          <w:vertAlign w:val="subscript"/>
        </w:rPr>
        <w:t>2</w:t>
      </w:r>
      <w:r w:rsidR="00177C2F" w:rsidRPr="005A3257">
        <w:rPr>
          <w:rFonts w:ascii="Times New Roman" w:hAnsi="Times New Roman" w:cs="Times New Roman"/>
          <w:b/>
          <w:sz w:val="24"/>
          <w:szCs w:val="24"/>
        </w:rPr>
        <w:t>-weighted images, susceptibility</w:t>
      </w:r>
      <w:r w:rsidR="00180CA6" w:rsidRPr="005A3257">
        <w:rPr>
          <w:rFonts w:ascii="Times New Roman" w:hAnsi="Times New Roman" w:cs="Times New Roman"/>
          <w:b/>
          <w:sz w:val="24"/>
          <w:szCs w:val="24"/>
        </w:rPr>
        <w:t>-</w:t>
      </w:r>
      <w:r w:rsidR="00177C2F" w:rsidRPr="005A3257">
        <w:rPr>
          <w:rFonts w:ascii="Times New Roman" w:hAnsi="Times New Roman" w:cs="Times New Roman"/>
          <w:b/>
          <w:sz w:val="24"/>
          <w:szCs w:val="24"/>
        </w:rPr>
        <w:t>weighted images and fluid inversion attenuation recovery images)</w:t>
      </w:r>
      <w:r w:rsidRPr="005A3257">
        <w:rPr>
          <w:rFonts w:ascii="Times New Roman" w:hAnsi="Times New Roman" w:cs="Times New Roman"/>
          <w:sz w:val="24"/>
          <w:szCs w:val="24"/>
        </w:rPr>
        <w:t>. Foam padding was used to limit head motion on all scan sequences.</w:t>
      </w:r>
    </w:p>
    <w:p w14:paraId="5F7E828E" w14:textId="77777777" w:rsidR="007C2599" w:rsidRPr="005A3257" w:rsidRDefault="007C2599" w:rsidP="00842F4F">
      <w:pPr>
        <w:spacing w:after="0" w:line="480" w:lineRule="auto"/>
        <w:contextualSpacing/>
        <w:jc w:val="both"/>
        <w:rPr>
          <w:rFonts w:ascii="Times New Roman" w:hAnsi="Times New Roman" w:cs="Times New Roman"/>
          <w:i/>
          <w:sz w:val="24"/>
          <w:szCs w:val="24"/>
        </w:rPr>
      </w:pPr>
      <w:r w:rsidRPr="005A3257">
        <w:rPr>
          <w:rFonts w:ascii="Times New Roman" w:hAnsi="Times New Roman" w:cs="Times New Roman"/>
          <w:i/>
          <w:sz w:val="24"/>
          <w:szCs w:val="24"/>
        </w:rPr>
        <w:t>CARE Cohort Imaging Parameters</w:t>
      </w:r>
    </w:p>
    <w:p w14:paraId="136377C0" w14:textId="465D0285" w:rsidR="007C2599" w:rsidRPr="005A3257" w:rsidRDefault="007C2599" w:rsidP="00842F4F">
      <w:pPr>
        <w:spacing w:after="0" w:line="480" w:lineRule="auto"/>
        <w:ind w:firstLine="720"/>
        <w:contextualSpacing/>
        <w:jc w:val="both"/>
        <w:rPr>
          <w:rFonts w:ascii="Times New Roman" w:hAnsi="Times New Roman" w:cs="Times New Roman"/>
          <w:color w:val="212121"/>
          <w:sz w:val="24"/>
          <w:szCs w:val="24"/>
        </w:rPr>
      </w:pPr>
      <w:r w:rsidRPr="005A3257">
        <w:rPr>
          <w:rFonts w:ascii="Times New Roman" w:hAnsi="Times New Roman" w:cs="Times New Roman"/>
          <w:color w:val="212121"/>
          <w:sz w:val="24"/>
          <w:szCs w:val="24"/>
        </w:rPr>
        <w:t>High-resolution T</w:t>
      </w:r>
      <w:r w:rsidRPr="005A3257">
        <w:rPr>
          <w:rFonts w:ascii="Times New Roman" w:hAnsi="Times New Roman" w:cs="Times New Roman"/>
          <w:color w:val="212121"/>
          <w:sz w:val="24"/>
          <w:szCs w:val="24"/>
          <w:vertAlign w:val="subscript"/>
        </w:rPr>
        <w:t>1</w:t>
      </w:r>
      <w:r w:rsidRPr="005A3257">
        <w:rPr>
          <w:rFonts w:ascii="Times New Roman" w:hAnsi="Times New Roman" w:cs="Times New Roman"/>
          <w:color w:val="212121"/>
          <w:sz w:val="24"/>
          <w:szCs w:val="24"/>
        </w:rPr>
        <w:t>-weighted images (1 mm</w:t>
      </w:r>
      <w:r w:rsidRPr="005A3257">
        <w:rPr>
          <w:rFonts w:ascii="Times New Roman" w:hAnsi="Times New Roman" w:cs="Times New Roman"/>
          <w:color w:val="212121"/>
          <w:sz w:val="24"/>
          <w:szCs w:val="24"/>
          <w:vertAlign w:val="superscript"/>
        </w:rPr>
        <w:t>3</w:t>
      </w:r>
      <w:r w:rsidRPr="005A3257">
        <w:rPr>
          <w:rFonts w:ascii="Times New Roman" w:hAnsi="Times New Roman" w:cs="Times New Roman"/>
          <w:color w:val="212121"/>
          <w:sz w:val="24"/>
          <w:szCs w:val="24"/>
        </w:rPr>
        <w:t xml:space="preserve">) were acquired on 3T MRI scanners at each site. Specifically, a 3D magnetization-prepared rapid gradient-echo sequence was collected on Siemens MAGNETOM Prisma (32-channel head coil) and MAGNETOM Trio (32- or 12-channel head coils) scanners at UNC and UCLA with the following parameters: TR/TE/TI = 2,300/2.98/900 </w:t>
      </w:r>
      <w:proofErr w:type="spellStart"/>
      <w:r w:rsidRPr="005A3257">
        <w:rPr>
          <w:rFonts w:ascii="Times New Roman" w:hAnsi="Times New Roman" w:cs="Times New Roman"/>
          <w:color w:val="212121"/>
          <w:sz w:val="24"/>
          <w:szCs w:val="24"/>
        </w:rPr>
        <w:t>ms</w:t>
      </w:r>
      <w:proofErr w:type="spellEnd"/>
      <w:r w:rsidRPr="005A3257">
        <w:rPr>
          <w:rFonts w:ascii="Times New Roman" w:hAnsi="Times New Roman" w:cs="Times New Roman"/>
          <w:color w:val="212121"/>
          <w:sz w:val="24"/>
          <w:szCs w:val="24"/>
        </w:rPr>
        <w:t xml:space="preserve">, flip angle = 9°, FOV = 256 mm, matrix = 256 × 256, 176 slices. A 3D Brain Volume (BRAVO) sequence was collected on a General Electric Discovery MR750 scanner with the following parameters: TR = 6.62 to 6.652, TE = 2.91 to 2.928, TI = 450 </w:t>
      </w:r>
      <w:proofErr w:type="spellStart"/>
      <w:r w:rsidRPr="005A3257">
        <w:rPr>
          <w:rFonts w:ascii="Times New Roman" w:hAnsi="Times New Roman" w:cs="Times New Roman"/>
          <w:color w:val="212121"/>
          <w:sz w:val="24"/>
          <w:szCs w:val="24"/>
        </w:rPr>
        <w:t>ms</w:t>
      </w:r>
      <w:proofErr w:type="spellEnd"/>
      <w:r w:rsidRPr="005A3257">
        <w:rPr>
          <w:rFonts w:ascii="Times New Roman" w:hAnsi="Times New Roman" w:cs="Times New Roman"/>
          <w:color w:val="212121"/>
          <w:sz w:val="24"/>
          <w:szCs w:val="24"/>
        </w:rPr>
        <w:t>, flip angle = 12°, FOV = 256 mm, matrix = 256 × 256, 164 slices.</w:t>
      </w:r>
      <w:r w:rsidR="00180CA6" w:rsidRPr="005A3257">
        <w:rPr>
          <w:rFonts w:ascii="Times New Roman" w:hAnsi="Times New Roman" w:cs="Times New Roman"/>
          <w:color w:val="212121"/>
          <w:sz w:val="24"/>
          <w:szCs w:val="24"/>
        </w:rPr>
        <w:t xml:space="preserve"> </w:t>
      </w:r>
      <w:r w:rsidR="00180CA6" w:rsidRPr="005A3257">
        <w:rPr>
          <w:rFonts w:ascii="Times New Roman" w:hAnsi="Times New Roman" w:cs="Times New Roman"/>
          <w:b/>
          <w:color w:val="212121"/>
          <w:sz w:val="24"/>
          <w:szCs w:val="24"/>
        </w:rPr>
        <w:t>Other structural scans</w:t>
      </w:r>
      <w:r w:rsidR="00180CA6" w:rsidRPr="005A3257">
        <w:rPr>
          <w:rFonts w:ascii="Times New Roman" w:hAnsi="Times New Roman" w:cs="Times New Roman"/>
          <w:color w:val="212121"/>
          <w:sz w:val="24"/>
          <w:szCs w:val="24"/>
        </w:rPr>
        <w:t xml:space="preserve"> </w:t>
      </w:r>
      <w:r w:rsidR="00180CA6" w:rsidRPr="005A3257">
        <w:rPr>
          <w:rFonts w:ascii="Times New Roman" w:hAnsi="Times New Roman" w:cs="Times New Roman"/>
          <w:b/>
          <w:sz w:val="24"/>
          <w:szCs w:val="24"/>
        </w:rPr>
        <w:t>(T</w:t>
      </w:r>
      <w:r w:rsidR="00180CA6" w:rsidRPr="005A3257">
        <w:rPr>
          <w:rFonts w:ascii="Times New Roman" w:hAnsi="Times New Roman" w:cs="Times New Roman"/>
          <w:b/>
          <w:sz w:val="24"/>
          <w:szCs w:val="24"/>
          <w:vertAlign w:val="subscript"/>
        </w:rPr>
        <w:t>2</w:t>
      </w:r>
      <w:r w:rsidR="00180CA6" w:rsidRPr="005A3257">
        <w:rPr>
          <w:rFonts w:ascii="Times New Roman" w:hAnsi="Times New Roman" w:cs="Times New Roman"/>
          <w:b/>
          <w:sz w:val="24"/>
          <w:szCs w:val="24"/>
        </w:rPr>
        <w:t xml:space="preserve">-weighted images, </w:t>
      </w:r>
      <w:r w:rsidR="00A56093" w:rsidRPr="005A3257">
        <w:rPr>
          <w:rFonts w:ascii="Times New Roman" w:hAnsi="Times New Roman" w:cs="Times New Roman"/>
          <w:b/>
          <w:sz w:val="24"/>
          <w:szCs w:val="24"/>
        </w:rPr>
        <w:t>T</w:t>
      </w:r>
      <w:r w:rsidR="00A56093" w:rsidRPr="005A3257">
        <w:rPr>
          <w:rFonts w:ascii="Times New Roman" w:hAnsi="Times New Roman" w:cs="Times New Roman"/>
          <w:b/>
          <w:sz w:val="24"/>
          <w:szCs w:val="24"/>
          <w:vertAlign w:val="subscript"/>
        </w:rPr>
        <w:t>2*</w:t>
      </w:r>
      <w:r w:rsidR="00A56093" w:rsidRPr="005A3257">
        <w:rPr>
          <w:rFonts w:ascii="Times New Roman" w:hAnsi="Times New Roman" w:cs="Times New Roman"/>
          <w:b/>
          <w:sz w:val="24"/>
          <w:szCs w:val="24"/>
        </w:rPr>
        <w:t xml:space="preserve">-weighted images, </w:t>
      </w:r>
      <w:r w:rsidR="00180CA6" w:rsidRPr="005A3257">
        <w:rPr>
          <w:rFonts w:ascii="Times New Roman" w:hAnsi="Times New Roman" w:cs="Times New Roman"/>
          <w:b/>
          <w:sz w:val="24"/>
          <w:szCs w:val="24"/>
        </w:rPr>
        <w:t xml:space="preserve">and fluid inversion attenuation recovery images) </w:t>
      </w:r>
      <w:r w:rsidR="00180CA6" w:rsidRPr="005A3257">
        <w:rPr>
          <w:rFonts w:ascii="Times New Roman" w:hAnsi="Times New Roman" w:cs="Times New Roman"/>
          <w:b/>
          <w:color w:val="212121"/>
          <w:sz w:val="24"/>
          <w:szCs w:val="24"/>
        </w:rPr>
        <w:t>were also collected and reviewed by a neuroradiologist.</w:t>
      </w:r>
      <w:r w:rsidR="00180CA6" w:rsidRPr="005A3257">
        <w:rPr>
          <w:rFonts w:ascii="Times New Roman" w:hAnsi="Times New Roman" w:cs="Times New Roman"/>
          <w:color w:val="212121"/>
          <w:sz w:val="24"/>
          <w:szCs w:val="24"/>
        </w:rPr>
        <w:t xml:space="preserve"> </w:t>
      </w:r>
    </w:p>
    <w:p w14:paraId="69F5C562" w14:textId="77777777" w:rsidR="007C2599" w:rsidRPr="005A3257" w:rsidRDefault="007C2599" w:rsidP="00842F4F">
      <w:pPr>
        <w:spacing w:after="0" w:line="480" w:lineRule="auto"/>
        <w:jc w:val="both"/>
        <w:rPr>
          <w:rFonts w:ascii="Times New Roman" w:hAnsi="Times New Roman" w:cs="Times New Roman"/>
          <w:i/>
          <w:sz w:val="24"/>
          <w:szCs w:val="24"/>
        </w:rPr>
      </w:pPr>
      <w:r w:rsidRPr="005A3257">
        <w:rPr>
          <w:rFonts w:ascii="Times New Roman" w:hAnsi="Times New Roman" w:cs="Times New Roman"/>
          <w:i/>
          <w:sz w:val="24"/>
          <w:szCs w:val="24"/>
        </w:rPr>
        <w:t>Brain Age Calculation</w:t>
      </w:r>
    </w:p>
    <w:p w14:paraId="14A22921" w14:textId="13F70F7E" w:rsidR="007C2599" w:rsidRPr="005A3257" w:rsidRDefault="007C2599" w:rsidP="00842F4F">
      <w:pPr>
        <w:spacing w:after="0" w:line="480" w:lineRule="auto"/>
        <w:ind w:firstLine="720"/>
        <w:jc w:val="both"/>
        <w:rPr>
          <w:rFonts w:ascii="Times New Roman" w:hAnsi="Times New Roman" w:cs="Times New Roman"/>
          <w:sz w:val="24"/>
          <w:szCs w:val="24"/>
        </w:rPr>
      </w:pPr>
      <w:r w:rsidRPr="005A3257">
        <w:rPr>
          <w:rFonts w:ascii="Times New Roman" w:hAnsi="Times New Roman" w:cs="Times New Roman"/>
          <w:sz w:val="24"/>
          <w:szCs w:val="24"/>
        </w:rPr>
        <w:lastRenderedPageBreak/>
        <w:t xml:space="preserve">The original brain age methodology </w:t>
      </w:r>
      <w:proofErr w:type="spellStart"/>
      <w:r w:rsidRPr="005A3257">
        <w:rPr>
          <w:rFonts w:ascii="Times New Roman" w:hAnsi="Times New Roman" w:cs="Times New Roman"/>
          <w:sz w:val="24"/>
          <w:szCs w:val="24"/>
        </w:rPr>
        <w:t>Bashyam</w:t>
      </w:r>
      <w:proofErr w:type="spellEnd"/>
      <w:r w:rsidRPr="005A3257">
        <w:rPr>
          <w:rFonts w:ascii="Times New Roman" w:hAnsi="Times New Roman" w:cs="Times New Roman"/>
          <w:sz w:val="24"/>
          <w:szCs w:val="24"/>
        </w:rPr>
        <w:t xml:space="preserve"> and colleagues converted slices to JPEG files rather than a 3-channel RGB format which results in data loss. However, primary findings from both the pediatric and CARE cohorts replicated regardless of whether the JPEG or RGB methodology was employed. </w:t>
      </w:r>
      <w:r w:rsidR="00F751D3" w:rsidRPr="005A3257">
        <w:rPr>
          <w:rFonts w:ascii="Times New Roman" w:hAnsi="Times New Roman" w:cs="Times New Roman"/>
          <w:sz w:val="24"/>
          <w:szCs w:val="24"/>
        </w:rPr>
        <w:tab/>
      </w:r>
      <w:r w:rsidR="00F751D3" w:rsidRPr="005A3257">
        <w:rPr>
          <w:rFonts w:ascii="Times New Roman" w:hAnsi="Times New Roman" w:cs="Times New Roman"/>
          <w:sz w:val="24"/>
          <w:szCs w:val="24"/>
        </w:rPr>
        <w:br/>
      </w:r>
      <w:r w:rsidR="00F751D3" w:rsidRPr="005A3257">
        <w:rPr>
          <w:rFonts w:ascii="Times New Roman" w:hAnsi="Times New Roman" w:cs="Times New Roman"/>
          <w:sz w:val="24"/>
          <w:szCs w:val="24"/>
        </w:rPr>
        <w:tab/>
        <w:t>Brain age analyses were conducted with GEE (</w:t>
      </w:r>
      <w:proofErr w:type="spellStart"/>
      <w:r w:rsidR="00F751D3" w:rsidRPr="005A3257">
        <w:rPr>
          <w:rFonts w:ascii="Times New Roman" w:hAnsi="Times New Roman" w:cs="Times New Roman"/>
          <w:sz w:val="24"/>
          <w:szCs w:val="24"/>
        </w:rPr>
        <w:t>Group</w:t>
      </w:r>
      <w:r w:rsidR="00F751D3" w:rsidRPr="005A3257">
        <w:rPr>
          <w:rFonts w:ascii="Times New Roman" w:hAnsi="Times New Roman" w:cs="Times New Roman"/>
          <w:color w:val="000000"/>
          <w:sz w:val="24"/>
          <w:szCs w:val="24"/>
        </w:rPr>
        <w:t>×</w:t>
      </w:r>
      <w:r w:rsidR="00F751D3" w:rsidRPr="005A3257">
        <w:rPr>
          <w:rFonts w:ascii="Times New Roman" w:hAnsi="Times New Roman" w:cs="Times New Roman"/>
          <w:sz w:val="24"/>
          <w:szCs w:val="24"/>
        </w:rPr>
        <w:t>Visit</w:t>
      </w:r>
      <w:proofErr w:type="spellEnd"/>
      <w:r w:rsidR="00F751D3" w:rsidRPr="005A3257">
        <w:rPr>
          <w:rFonts w:ascii="Times New Roman" w:hAnsi="Times New Roman" w:cs="Times New Roman"/>
          <w:sz w:val="24"/>
          <w:szCs w:val="24"/>
        </w:rPr>
        <w:t>) models with diagnostic status, MRI scanner type, visit and chronological age as covariates as the inclusion of chronological age has been shown to reduce bias</w:t>
      </w:r>
      <w:r w:rsidR="00840D86" w:rsidRPr="005A3257">
        <w:rPr>
          <w:rFonts w:ascii="Times New Roman" w:hAnsi="Times New Roman" w:cs="Times New Roman"/>
          <w:sz w:val="24"/>
          <w:szCs w:val="24"/>
        </w:rPr>
        <w:t xml:space="preserve"> </w:t>
      </w:r>
      <w:r w:rsidR="001D0C0B" w:rsidRPr="005A3257">
        <w:rPr>
          <w:rFonts w:ascii="Times New Roman" w:hAnsi="Times New Roman" w:cs="Times New Roman"/>
          <w:sz w:val="24"/>
          <w:szCs w:val="24"/>
        </w:rPr>
        <w:fldChar w:fldCharType="begin">
          <w:fldData xml:space="preserve">PEVuZE5vdGU+PENpdGU+PEF1dGhvcj5TbWl0aDwvQXV0aG9yPjxZZWFyPjIwMTk8L1llYXI+PFJl
Y051bT42OTg2PC9SZWNOdW0+PERpc3BsYXlUZXh0PlszXTwvRGlzcGxheVRleHQ+PHJlY29yZD48
cmVjLW51bWJlcj42OTg2PC9yZWMtbnVtYmVyPjxmb3JlaWduLWtleXM+PGtleSBhcHA9IkVOIiBk
Yi1pZD0iNTl6ZXh6ZnBtZHJyOTVlZDB4bXg5ZXdxenZyd2V6NWZ3c2Z2IiB0aW1lc3RhbXA9IjE2
NzIyNDI1ODIiIGd1aWQ9IjAzNWRmMDExLThlNmItNGZiOS04MTc0LWQ2YWU1ZWZjZDQ2NCI+Njk4
Njwva2V5PjwvZm9yZWlnbi1rZXlzPjxyZWYtdHlwZSBuYW1lPSJKb3VybmFsIEFydGljbGUiPjE3
PC9yZWYtdHlwZT48Y29udHJpYnV0b3JzPjxhdXRob3JzPjxhdXRob3I+U21pdGgsIFMuIE0uPC9h
dXRob3I+PGF1dGhvcj5WaWRhdXJyZSwgRC48L2F1dGhvcj48YXV0aG9yPkFsZmFyby1BbG1hZ3Jv
LCBGLjwvYXV0aG9yPjxhdXRob3I+TmljaG9scywgVC4gRS48L2F1dGhvcj48YXV0aG9yPk1pbGxl
ciwgSy4gTC48L2F1dGhvcj48L2F1dGhvcnM+PC9jb250cmlidXRvcnM+PGF1dGgtYWRkcmVzcz5X
ZWxsY29tZSBUcnVzdCBDZW50cmUgZm9yIEludGVncmF0aXZlIE5ldXJvaW1hZ2luZyAoV0lOLUZN
UklCKSwgVW5pdmVyc2l0eSBvZiBPeGZvcmQsIE94Zm9yZCwgVUsuIEVsZWN0cm9uaWMgYWRkcmVz
czogc3RldmVAZm1yaWIub3guYWMudWtXZWxsY29tZSBUcnVzdCBDZW50cmUgZm9yIEludGVncmF0
aXZlIE5ldXJvaW1hZ2luZyAoV0lOLU9IQkEpLCBVbml2ZXJzaXR5IG9mIE94Zm9yZCwgT3hmb3Jk
LCBVS1dlbGxjb21lIFRydXN0IENlbnRyZSBmb3IgSW50ZWdyYXRpdmUgTmV1cm9pbWFnaW5nIChX
SU4tRk1SSUIpLCBVbml2ZXJzaXR5IG9mIE94Zm9yZCwgT3hmb3JkLCBVS0JpZyBEYXRhIEluc3Rp
dHV0ZSwgVW5pdmVyc2l0eSBvZiBPeGZvcmQsIE94Zm9yZCwgVUs7IFdlbGxjb21lIFRydXN0IENl
bnRyZSBmb3IgSW50ZWdyYXRpdmUgTmV1cm9pbWFnaW5nIChXSU4tRk1SSUIpLCBVbml2ZXJzaXR5
IG9mIE94Zm9yZCwgT3hmb3JkLCBVS1dlbGxjb21lIFRydXN0IENlbnRyZSBmb3IgSW50ZWdyYXRp
dmUgTmV1cm9pbWFnaW5nIChXSU4tRk1SSUIpLCBVbml2ZXJzaXR5IG9mIE94Zm9yZCwgT3hmb3Jk
LCBVSzwvYXV0aC1hZGRyZXNzPjx0aXRsZXM+PHRpdGxlPkVzdGltYXRpb24gb2YgYnJhaW4gYWdl
IGRlbHRhIGZyb20gYnJhaW4gaW1hZ2luZzwvdGl0bGU+PHNlY29uZGFyeS10aXRsZT5OZXVyb2lt
YWdlPC9zZWNvbmRhcnktdGl0bGU+PC90aXRsZXM+PHBlcmlvZGljYWw+PGZ1bGwtdGl0bGU+TmV1
cm9pbWFnZTwvZnVsbC10aXRsZT48L3BlcmlvZGljYWw+PHBhZ2VzPjUyOC01Mzk8L3BhZ2VzPjx2
b2x1bWU+MjAwPC92b2x1bWU+PHJlcHJpbnQtZWRpdGlvbj5OT1QgSU4gRklMRTwvcmVwcmludC1l
ZGl0aW9uPjxrZXl3b3Jkcz48a2V5d29yZD5hZ2U8L2tleXdvcmQ+PGtleXdvcmQ+QWdlZDwva2V5
d29yZD48a2V5d29yZD5BZ2luZzwva2V5d29yZD48a2V5d29yZD5CcmFpbjwva2V5d29yZD48a2V5
d29yZD5CcmFpbiBpbWFnaW5nPC9rZXl3b3JkPjxrZXl3b3JkPmNvZ25pdGl2ZTwva2V5d29yZD48
a2V5d29yZD5Db21wdXRlciBTaW11bGF0aW9uPC9rZXl3b3JkPjxrZXl3b3JkPkRhdGFiYXNlcyxG
YWN0dWFsPC9rZXl3b3JkPjxrZXl3b3JkPkRpYWdub3N0aWMgSW1hZ2luZzwva2V5d29yZD48a2V5
d29yZD5EaXNlYXNlPC9rZXl3b3JkPjxrZXl3b3JkPkhlYWx0aCBTdGF0dXM8L2tleXdvcmQ+PGtl
eXdvcmQ+SHVtYW5zPC9rZXl3b3JkPjxrZXl3b3JkPmltYWdpbmc8L2tleXdvcmQ+PGtleXdvcmQ+
TWFnbmV0aWMgUmVzb25hbmNlIEltYWdpbmc8L2tleXdvcmQ+PGtleXdvcmQ+bWV0aG9kczwva2V5
d29yZD48a2V5d29yZD5Nb2RlbHMsU3RhdGlzdGljYWw8L2tleXdvcmQ+PGtleXdvcmQ+TXVsdGlt
b2RhbDwva2V5d29yZD48a2V5d29yZD5uZXVyb2ltYWdpbmc8L2tleXdvcmQ+PGtleXdvcmQ+TmV1
cm9wc3ljaG9sb2dpY2FsIFRlc3RzPC9rZXl3b3JkPjxrZXl3b3JkPlBoZW5vdHlwZTwva2V5d29y
ZD48a2V5d29yZD5waHlzaW9sb2d5PC9rZXl3b3JkPjxrZXl3b3JkPlBvcHVsYXRpb248L2tleXdv
cmQ+PGtleXdvcmQ+UkFOR0U8L2tleXdvcmQ+PGtleXdvcmQ+UmVzZWFyY2g8L2tleXdvcmQ+PGtl
eXdvcmQ+c3RhdGlzdGljcyAmYW1wOyBudW1lcmljYWwgZGF0YTwva2V5d29yZD48a2V5d29yZD5T
dXBwb3J0PC9rZXl3b3JkPjxrZXl3b3JkPlVuaXRlZCBLaW5nZG9tPC9rZXl3b3JkPjxrZXl3b3Jk
PlVuaXZlcnNpdGllczwva2V5d29yZD48L2tleXdvcmRzPjxkYXRlcz48eWVhcj4yMDE5PC95ZWFy
PjwvZGF0ZXM+PHdvcmstdHlwZT5TMTA1My04MTE5KDE5KTMwNTAyLTYgcGlpIDsxMC4xMDE2L2ou
bmV1cm9pbWFnZS4yMDE5LjA2LjAxNyBkb2k8L3dvcmstdHlwZT48dXJscz48cmVsYXRlZC11cmxz
Pjx1cmw+UE06MzEyMDE5ODg8L3VybD48L3JlbGF0ZWQtdXJscz48L3VybHM+PC9yZWNvcmQ+PC9D
aXRlPjwvRW5kTm90ZT5=
</w:fldData>
        </w:fldChar>
      </w:r>
      <w:r w:rsidR="00840D86" w:rsidRPr="005A3257">
        <w:rPr>
          <w:rFonts w:ascii="Times New Roman" w:hAnsi="Times New Roman" w:cs="Times New Roman"/>
          <w:sz w:val="24"/>
          <w:szCs w:val="24"/>
        </w:rPr>
        <w:instrText xml:space="preserve"> ADDIN EN.CITE </w:instrText>
      </w:r>
      <w:r w:rsidR="00840D86" w:rsidRPr="005A3257">
        <w:rPr>
          <w:rFonts w:ascii="Times New Roman" w:hAnsi="Times New Roman" w:cs="Times New Roman"/>
          <w:sz w:val="24"/>
          <w:szCs w:val="24"/>
        </w:rPr>
        <w:fldChar w:fldCharType="begin">
          <w:fldData xml:space="preserve">PEVuZE5vdGU+PENpdGU+PEF1dGhvcj5TbWl0aDwvQXV0aG9yPjxZZWFyPjIwMTk8L1llYXI+PFJl
Y051bT42OTg2PC9SZWNOdW0+PERpc3BsYXlUZXh0PlszXTwvRGlzcGxheVRleHQ+PHJlY29yZD48
cmVjLW51bWJlcj42OTg2PC9yZWMtbnVtYmVyPjxmb3JlaWduLWtleXM+PGtleSBhcHA9IkVOIiBk
Yi1pZD0iNTl6ZXh6ZnBtZHJyOTVlZDB4bXg5ZXdxenZyd2V6NWZ3c2Z2IiB0aW1lc3RhbXA9IjE2
NzIyNDI1ODIiIGd1aWQ9IjAzNWRmMDExLThlNmItNGZiOS04MTc0LWQ2YWU1ZWZjZDQ2NCI+Njk4
Njwva2V5PjwvZm9yZWlnbi1rZXlzPjxyZWYtdHlwZSBuYW1lPSJKb3VybmFsIEFydGljbGUiPjE3
PC9yZWYtdHlwZT48Y29udHJpYnV0b3JzPjxhdXRob3JzPjxhdXRob3I+U21pdGgsIFMuIE0uPC9h
dXRob3I+PGF1dGhvcj5WaWRhdXJyZSwgRC48L2F1dGhvcj48YXV0aG9yPkFsZmFyby1BbG1hZ3Jv
LCBGLjwvYXV0aG9yPjxhdXRob3I+TmljaG9scywgVC4gRS48L2F1dGhvcj48YXV0aG9yPk1pbGxl
ciwgSy4gTC48L2F1dGhvcj48L2F1dGhvcnM+PC9jb250cmlidXRvcnM+PGF1dGgtYWRkcmVzcz5X
ZWxsY29tZSBUcnVzdCBDZW50cmUgZm9yIEludGVncmF0aXZlIE5ldXJvaW1hZ2luZyAoV0lOLUZN
UklCKSwgVW5pdmVyc2l0eSBvZiBPeGZvcmQsIE94Zm9yZCwgVUsuIEVsZWN0cm9uaWMgYWRkcmVz
czogc3RldmVAZm1yaWIub3guYWMudWtXZWxsY29tZSBUcnVzdCBDZW50cmUgZm9yIEludGVncmF0
aXZlIE5ldXJvaW1hZ2luZyAoV0lOLU9IQkEpLCBVbml2ZXJzaXR5IG9mIE94Zm9yZCwgT3hmb3Jk
LCBVS1dlbGxjb21lIFRydXN0IENlbnRyZSBmb3IgSW50ZWdyYXRpdmUgTmV1cm9pbWFnaW5nIChX
SU4tRk1SSUIpLCBVbml2ZXJzaXR5IG9mIE94Zm9yZCwgT3hmb3JkLCBVS0JpZyBEYXRhIEluc3Rp
dHV0ZSwgVW5pdmVyc2l0eSBvZiBPeGZvcmQsIE94Zm9yZCwgVUs7IFdlbGxjb21lIFRydXN0IENl
bnRyZSBmb3IgSW50ZWdyYXRpdmUgTmV1cm9pbWFnaW5nIChXSU4tRk1SSUIpLCBVbml2ZXJzaXR5
IG9mIE94Zm9yZCwgT3hmb3JkLCBVS1dlbGxjb21lIFRydXN0IENlbnRyZSBmb3IgSW50ZWdyYXRp
dmUgTmV1cm9pbWFnaW5nIChXSU4tRk1SSUIpLCBVbml2ZXJzaXR5IG9mIE94Zm9yZCwgT3hmb3Jk
LCBVSzwvYXV0aC1hZGRyZXNzPjx0aXRsZXM+PHRpdGxlPkVzdGltYXRpb24gb2YgYnJhaW4gYWdl
IGRlbHRhIGZyb20gYnJhaW4gaW1hZ2luZzwvdGl0bGU+PHNlY29uZGFyeS10aXRsZT5OZXVyb2lt
YWdlPC9zZWNvbmRhcnktdGl0bGU+PC90aXRsZXM+PHBlcmlvZGljYWw+PGZ1bGwtdGl0bGU+TmV1
cm9pbWFnZTwvZnVsbC10aXRsZT48L3BlcmlvZGljYWw+PHBhZ2VzPjUyOC01Mzk8L3BhZ2VzPjx2
b2x1bWU+MjAwPC92b2x1bWU+PHJlcHJpbnQtZWRpdGlvbj5OT1QgSU4gRklMRTwvcmVwcmludC1l
ZGl0aW9uPjxrZXl3b3Jkcz48a2V5d29yZD5hZ2U8L2tleXdvcmQ+PGtleXdvcmQ+QWdlZDwva2V5
d29yZD48a2V5d29yZD5BZ2luZzwva2V5d29yZD48a2V5d29yZD5CcmFpbjwva2V5d29yZD48a2V5
d29yZD5CcmFpbiBpbWFnaW5nPC9rZXl3b3JkPjxrZXl3b3JkPmNvZ25pdGl2ZTwva2V5d29yZD48
a2V5d29yZD5Db21wdXRlciBTaW11bGF0aW9uPC9rZXl3b3JkPjxrZXl3b3JkPkRhdGFiYXNlcyxG
YWN0dWFsPC9rZXl3b3JkPjxrZXl3b3JkPkRpYWdub3N0aWMgSW1hZ2luZzwva2V5d29yZD48a2V5
d29yZD5EaXNlYXNlPC9rZXl3b3JkPjxrZXl3b3JkPkhlYWx0aCBTdGF0dXM8L2tleXdvcmQ+PGtl
eXdvcmQ+SHVtYW5zPC9rZXl3b3JkPjxrZXl3b3JkPmltYWdpbmc8L2tleXdvcmQ+PGtleXdvcmQ+
TWFnbmV0aWMgUmVzb25hbmNlIEltYWdpbmc8L2tleXdvcmQ+PGtleXdvcmQ+bWV0aG9kczwva2V5
d29yZD48a2V5d29yZD5Nb2RlbHMsU3RhdGlzdGljYWw8L2tleXdvcmQ+PGtleXdvcmQ+TXVsdGlt
b2RhbDwva2V5d29yZD48a2V5d29yZD5uZXVyb2ltYWdpbmc8L2tleXdvcmQ+PGtleXdvcmQ+TmV1
cm9wc3ljaG9sb2dpY2FsIFRlc3RzPC9rZXl3b3JkPjxrZXl3b3JkPlBoZW5vdHlwZTwva2V5d29y
ZD48a2V5d29yZD5waHlzaW9sb2d5PC9rZXl3b3JkPjxrZXl3b3JkPlBvcHVsYXRpb248L2tleXdv
cmQ+PGtleXdvcmQ+UkFOR0U8L2tleXdvcmQ+PGtleXdvcmQ+UmVzZWFyY2g8L2tleXdvcmQ+PGtl
eXdvcmQ+c3RhdGlzdGljcyAmYW1wOyBudW1lcmljYWwgZGF0YTwva2V5d29yZD48a2V5d29yZD5T
dXBwb3J0PC9rZXl3b3JkPjxrZXl3b3JkPlVuaXRlZCBLaW5nZG9tPC9rZXl3b3JkPjxrZXl3b3Jk
PlVuaXZlcnNpdGllczwva2V5d29yZD48L2tleXdvcmRzPjxkYXRlcz48eWVhcj4yMDE5PC95ZWFy
PjwvZGF0ZXM+PHdvcmstdHlwZT5TMTA1My04MTE5KDE5KTMwNTAyLTYgcGlpIDsxMC4xMDE2L2ou
bmV1cm9pbWFnZS4yMDE5LjA2LjAxNyBkb2k8L3dvcmstdHlwZT48dXJscz48cmVsYXRlZC11cmxz
Pjx1cmw+UE06MzEyMDE5ODg8L3VybD48L3JlbGF0ZWQtdXJscz48L3VybHM+PC9yZWNvcmQ+PC9D
aXRlPjwvRW5kTm90ZT5=
</w:fldData>
        </w:fldChar>
      </w:r>
      <w:r w:rsidR="00840D86" w:rsidRPr="005A3257">
        <w:rPr>
          <w:rFonts w:ascii="Times New Roman" w:hAnsi="Times New Roman" w:cs="Times New Roman"/>
          <w:sz w:val="24"/>
          <w:szCs w:val="24"/>
        </w:rPr>
        <w:instrText xml:space="preserve"> ADDIN EN.CITE.DATA </w:instrText>
      </w:r>
      <w:r w:rsidR="00840D86" w:rsidRPr="005A3257">
        <w:rPr>
          <w:rFonts w:ascii="Times New Roman" w:hAnsi="Times New Roman" w:cs="Times New Roman"/>
          <w:sz w:val="24"/>
          <w:szCs w:val="24"/>
        </w:rPr>
      </w:r>
      <w:r w:rsidR="00840D86" w:rsidRPr="005A3257">
        <w:rPr>
          <w:rFonts w:ascii="Times New Roman" w:hAnsi="Times New Roman" w:cs="Times New Roman"/>
          <w:sz w:val="24"/>
          <w:szCs w:val="24"/>
        </w:rPr>
        <w:fldChar w:fldCharType="end"/>
      </w:r>
      <w:r w:rsidR="001D0C0B" w:rsidRPr="005A3257">
        <w:rPr>
          <w:rFonts w:ascii="Times New Roman" w:hAnsi="Times New Roman" w:cs="Times New Roman"/>
          <w:sz w:val="24"/>
          <w:szCs w:val="24"/>
        </w:rPr>
      </w:r>
      <w:r w:rsidR="001D0C0B" w:rsidRPr="005A3257">
        <w:rPr>
          <w:rFonts w:ascii="Times New Roman" w:hAnsi="Times New Roman" w:cs="Times New Roman"/>
          <w:sz w:val="24"/>
          <w:szCs w:val="24"/>
        </w:rPr>
        <w:fldChar w:fldCharType="separate"/>
      </w:r>
      <w:r w:rsidR="00840D86" w:rsidRPr="005A3257">
        <w:rPr>
          <w:rFonts w:ascii="Times New Roman" w:hAnsi="Times New Roman" w:cs="Times New Roman"/>
          <w:noProof/>
          <w:sz w:val="24"/>
          <w:szCs w:val="24"/>
        </w:rPr>
        <w:t>[3]</w:t>
      </w:r>
      <w:r w:rsidR="001D0C0B" w:rsidRPr="005A3257">
        <w:rPr>
          <w:rFonts w:ascii="Times New Roman" w:hAnsi="Times New Roman" w:cs="Times New Roman"/>
          <w:sz w:val="24"/>
          <w:szCs w:val="24"/>
        </w:rPr>
        <w:fldChar w:fldCharType="end"/>
      </w:r>
      <w:r w:rsidR="00840D86" w:rsidRPr="005A3257">
        <w:rPr>
          <w:rFonts w:ascii="Times New Roman" w:hAnsi="Times New Roman" w:cs="Times New Roman"/>
          <w:sz w:val="24"/>
          <w:szCs w:val="24"/>
        </w:rPr>
        <w:t>.</w:t>
      </w:r>
    </w:p>
    <w:p w14:paraId="081A05B5" w14:textId="69599551" w:rsidR="005F0C5A" w:rsidRPr="005A3257" w:rsidRDefault="005F0C5A">
      <w:pPr>
        <w:rPr>
          <w:rFonts w:ascii="Times New Roman" w:hAnsi="Times New Roman" w:cs="Times New Roman"/>
          <w:sz w:val="24"/>
          <w:szCs w:val="24"/>
        </w:rPr>
      </w:pPr>
      <w:r w:rsidRPr="005A3257">
        <w:rPr>
          <w:rFonts w:ascii="Times New Roman" w:hAnsi="Times New Roman" w:cs="Times New Roman"/>
          <w:sz w:val="24"/>
          <w:szCs w:val="24"/>
        </w:rPr>
        <w:br w:type="page"/>
      </w:r>
    </w:p>
    <w:p w14:paraId="31BEBDF5" w14:textId="77777777" w:rsidR="005F0C5A" w:rsidRPr="005A3257" w:rsidRDefault="005F0C5A" w:rsidP="005F0C5A">
      <w:pPr>
        <w:jc w:val="center"/>
        <w:rPr>
          <w:rFonts w:ascii="Times New Roman" w:hAnsi="Times New Roman" w:cs="Times New Roman"/>
          <w:b/>
          <w:sz w:val="24"/>
          <w:szCs w:val="24"/>
        </w:rPr>
      </w:pPr>
      <w:r w:rsidRPr="005A3257">
        <w:rPr>
          <w:rFonts w:ascii="Times New Roman" w:hAnsi="Times New Roman" w:cs="Times New Roman"/>
          <w:b/>
          <w:sz w:val="24"/>
          <w:szCs w:val="24"/>
        </w:rPr>
        <w:lastRenderedPageBreak/>
        <w:t>References</w:t>
      </w:r>
    </w:p>
    <w:p w14:paraId="7D8A3066" w14:textId="77777777" w:rsidR="005F0C5A" w:rsidRPr="005A3257" w:rsidRDefault="005F0C5A" w:rsidP="005F0C5A">
      <w:pPr>
        <w:pStyle w:val="EndNoteBibliography"/>
        <w:spacing w:after="0"/>
        <w:ind w:left="720" w:hanging="720"/>
        <w:rPr>
          <w:rFonts w:ascii="Times New Roman" w:hAnsi="Times New Roman" w:cs="Times New Roman"/>
          <w:sz w:val="24"/>
          <w:szCs w:val="24"/>
        </w:rPr>
      </w:pPr>
      <w:r w:rsidRPr="005A3257">
        <w:rPr>
          <w:rFonts w:ascii="Times New Roman" w:hAnsi="Times New Roman" w:cs="Times New Roman"/>
          <w:sz w:val="24"/>
          <w:szCs w:val="24"/>
        </w:rPr>
        <w:fldChar w:fldCharType="begin"/>
      </w:r>
      <w:r w:rsidRPr="005A3257">
        <w:rPr>
          <w:rFonts w:ascii="Times New Roman" w:hAnsi="Times New Roman" w:cs="Times New Roman"/>
          <w:sz w:val="24"/>
          <w:szCs w:val="24"/>
        </w:rPr>
        <w:instrText xml:space="preserve"> ADDIN EN.REFLIST </w:instrText>
      </w:r>
      <w:r w:rsidRPr="005A3257">
        <w:rPr>
          <w:rFonts w:ascii="Times New Roman" w:hAnsi="Times New Roman" w:cs="Times New Roman"/>
          <w:sz w:val="24"/>
          <w:szCs w:val="24"/>
        </w:rPr>
        <w:fldChar w:fldCharType="separate"/>
      </w:r>
      <w:r w:rsidRPr="005A3257">
        <w:rPr>
          <w:rFonts w:ascii="Times New Roman" w:hAnsi="Times New Roman" w:cs="Times New Roman"/>
          <w:sz w:val="24"/>
          <w:szCs w:val="24"/>
        </w:rPr>
        <w:t>1.</w:t>
      </w:r>
      <w:r w:rsidRPr="005A3257">
        <w:rPr>
          <w:rFonts w:ascii="Times New Roman" w:hAnsi="Times New Roman" w:cs="Times New Roman"/>
          <w:sz w:val="24"/>
          <w:szCs w:val="24"/>
        </w:rPr>
        <w:tab/>
        <w:t>Hergert DC, Sicard V, Stephenson DD, Pabbathi RS, Robertson-Benta CR, Dodd AB, Bedrick EJ, Gioia GA, Meier TB, Shaff NA, Quinn DK, Campbell RA, Phillips JP, Vakhtin AA, Sapien RE, Mayer AR (2022) Test-Retest Reliability of a Semi-Structured Interview to Aid in Pediatric Traumatic Brain Injury Diagnosis. J IntNeuropsycholSoc 28:687-699</w:t>
      </w:r>
    </w:p>
    <w:p w14:paraId="396FB570" w14:textId="77777777" w:rsidR="005F0C5A" w:rsidRPr="005A3257" w:rsidRDefault="005F0C5A" w:rsidP="005F0C5A">
      <w:pPr>
        <w:pStyle w:val="EndNoteBibliography"/>
        <w:spacing w:after="0"/>
        <w:ind w:left="720" w:hanging="720"/>
        <w:rPr>
          <w:rFonts w:ascii="Times New Roman" w:hAnsi="Times New Roman" w:cs="Times New Roman"/>
          <w:sz w:val="24"/>
          <w:szCs w:val="24"/>
        </w:rPr>
      </w:pPr>
      <w:r w:rsidRPr="005A3257">
        <w:rPr>
          <w:rFonts w:ascii="Times New Roman" w:hAnsi="Times New Roman" w:cs="Times New Roman"/>
          <w:sz w:val="24"/>
          <w:szCs w:val="24"/>
        </w:rPr>
        <w:t>2.</w:t>
      </w:r>
      <w:r w:rsidRPr="005A3257">
        <w:rPr>
          <w:rFonts w:ascii="Times New Roman" w:hAnsi="Times New Roman" w:cs="Times New Roman"/>
          <w:sz w:val="24"/>
          <w:szCs w:val="24"/>
        </w:rPr>
        <w:tab/>
        <w:t>Zemek R, Barrowman N, Freedman SB, Gravel J, Gagnon I, McGahern C, Aglipay M, Sangha G, Boutis K, Beer D, Craig W, Burns E, Farion KJ, Mikrogianakis A, Barlow K, Dubrovsky AS, Meeuwisse W, Gioia G, Meehan WP, III, Beauchamp MH, Kamil Y, Grool AM, Hoshizaki B, Anderson P, Brooks BL, Yeates KO, Vassilyadi M, Klassen T, Keightley M, Richer L, DeMatteo C, Osmond MH (2016) Clinical risk score for persistent postconcussion symptoms among children with acute concussion in the ED. JAMA 315:1014-1025</w:t>
      </w:r>
    </w:p>
    <w:p w14:paraId="0D90513F" w14:textId="77777777" w:rsidR="005F0C5A" w:rsidRPr="005A3257" w:rsidRDefault="005F0C5A" w:rsidP="005F0C5A">
      <w:pPr>
        <w:pStyle w:val="EndNoteBibliography"/>
        <w:ind w:left="720" w:hanging="720"/>
        <w:rPr>
          <w:rFonts w:ascii="Times New Roman" w:hAnsi="Times New Roman" w:cs="Times New Roman"/>
          <w:sz w:val="24"/>
          <w:szCs w:val="24"/>
        </w:rPr>
      </w:pPr>
      <w:r w:rsidRPr="005A3257">
        <w:rPr>
          <w:rFonts w:ascii="Times New Roman" w:hAnsi="Times New Roman" w:cs="Times New Roman"/>
          <w:sz w:val="24"/>
          <w:szCs w:val="24"/>
        </w:rPr>
        <w:t>3.</w:t>
      </w:r>
      <w:r w:rsidRPr="005A3257">
        <w:rPr>
          <w:rFonts w:ascii="Times New Roman" w:hAnsi="Times New Roman" w:cs="Times New Roman"/>
          <w:sz w:val="24"/>
          <w:szCs w:val="24"/>
        </w:rPr>
        <w:tab/>
        <w:t>Smith SM, Vidaurre D, Alfaro-Almagro F, Nichols TE, Miller KL (2019) Estimation of brain age delta from brain imaging. Neuroimage 200:528-539</w:t>
      </w:r>
    </w:p>
    <w:p w14:paraId="2CC236D8" w14:textId="7489A344" w:rsidR="005F0C5A" w:rsidRPr="005A3257" w:rsidRDefault="005F0C5A" w:rsidP="005F0C5A">
      <w:pPr>
        <w:spacing w:after="0" w:line="480" w:lineRule="auto"/>
        <w:ind w:firstLine="720"/>
        <w:jc w:val="both"/>
        <w:rPr>
          <w:rFonts w:ascii="Times New Roman" w:hAnsi="Times New Roman" w:cs="Times New Roman"/>
          <w:sz w:val="24"/>
          <w:szCs w:val="24"/>
        </w:rPr>
      </w:pPr>
      <w:r w:rsidRPr="005A3257">
        <w:rPr>
          <w:rFonts w:ascii="Times New Roman" w:hAnsi="Times New Roman" w:cs="Times New Roman"/>
          <w:sz w:val="24"/>
          <w:szCs w:val="24"/>
        </w:rPr>
        <w:fldChar w:fldCharType="end"/>
      </w:r>
    </w:p>
    <w:p w14:paraId="2C109960" w14:textId="77777777" w:rsidR="007C2599" w:rsidRPr="005A3257" w:rsidRDefault="007C2599" w:rsidP="00B315A8">
      <w:pPr>
        <w:spacing w:line="480" w:lineRule="auto"/>
        <w:jc w:val="both"/>
        <w:rPr>
          <w:rFonts w:ascii="Times New Roman" w:hAnsi="Times New Roman" w:cs="Times New Roman"/>
          <w:sz w:val="24"/>
          <w:szCs w:val="24"/>
        </w:rPr>
      </w:pPr>
    </w:p>
    <w:p w14:paraId="13D8CF2B" w14:textId="77777777" w:rsidR="007C2599" w:rsidRPr="005A3257" w:rsidRDefault="007C2599" w:rsidP="00B315A8">
      <w:pPr>
        <w:spacing w:line="480" w:lineRule="auto"/>
        <w:jc w:val="both"/>
        <w:rPr>
          <w:rFonts w:ascii="Times New Roman" w:hAnsi="Times New Roman" w:cs="Times New Roman"/>
          <w:sz w:val="24"/>
          <w:szCs w:val="24"/>
        </w:rPr>
      </w:pPr>
    </w:p>
    <w:p w14:paraId="7F906F8C" w14:textId="77777777" w:rsidR="007C2599" w:rsidRPr="005A3257" w:rsidRDefault="007C2599" w:rsidP="00DC41AB"/>
    <w:p w14:paraId="63144046" w14:textId="77777777" w:rsidR="007C2599" w:rsidRPr="005A3257" w:rsidRDefault="007C2599" w:rsidP="00DC41AB"/>
    <w:p w14:paraId="1AF2A55C" w14:textId="77777777" w:rsidR="007C2599" w:rsidRPr="005A3257" w:rsidRDefault="007C2599" w:rsidP="00DC41AB"/>
    <w:p w14:paraId="5AA3DA84" w14:textId="77777777" w:rsidR="00020E85" w:rsidRPr="005A3257" w:rsidRDefault="00020E85"/>
    <w:p w14:paraId="1ABCB3CB" w14:textId="77777777" w:rsidR="00020E85" w:rsidRPr="005A3257" w:rsidRDefault="00020E85"/>
    <w:p w14:paraId="3F18C2CE" w14:textId="77777777" w:rsidR="00020E85" w:rsidRPr="005A3257" w:rsidRDefault="00020E85"/>
    <w:p w14:paraId="07AF60C4" w14:textId="77777777" w:rsidR="00020E85" w:rsidRPr="005A3257" w:rsidRDefault="00020E85"/>
    <w:p w14:paraId="580D2D25" w14:textId="77777777" w:rsidR="00020E85" w:rsidRPr="005A3257" w:rsidRDefault="00020E85"/>
    <w:p w14:paraId="1C0D998E" w14:textId="77777777" w:rsidR="00020E85" w:rsidRPr="005A3257" w:rsidRDefault="00020E85"/>
    <w:p w14:paraId="39F23FFC" w14:textId="77777777" w:rsidR="00020E85" w:rsidRPr="005A3257" w:rsidRDefault="00020E85"/>
    <w:p w14:paraId="571EB7AC" w14:textId="77777777" w:rsidR="00020E85" w:rsidRPr="005A3257" w:rsidRDefault="00020E85"/>
    <w:p w14:paraId="52E03C64" w14:textId="77777777" w:rsidR="00020E85" w:rsidRPr="005A3257" w:rsidRDefault="00020E85"/>
    <w:p w14:paraId="78661C41" w14:textId="77777777" w:rsidR="00020E85" w:rsidRPr="005A3257" w:rsidRDefault="00020E85"/>
    <w:p w14:paraId="22183FE1" w14:textId="77777777" w:rsidR="00020E85" w:rsidRPr="005A3257" w:rsidRDefault="00020E85"/>
    <w:p w14:paraId="4EAFE1B4" w14:textId="77777777" w:rsidR="005F0C5A" w:rsidRPr="005A3257" w:rsidRDefault="005F0C5A">
      <w:pPr>
        <w:sectPr w:rsidR="005F0C5A" w:rsidRPr="005A3257" w:rsidSect="005A3257">
          <w:type w:val="continuous"/>
          <w:pgSz w:w="12240" w:h="15840"/>
          <w:pgMar w:top="1440" w:right="1440" w:bottom="1440" w:left="1440" w:header="720" w:footer="720" w:gutter="0"/>
          <w:cols w:space="720"/>
          <w:docGrid w:linePitch="360"/>
        </w:sectPr>
      </w:pPr>
    </w:p>
    <w:p w14:paraId="0B962DB7" w14:textId="7D6201E2" w:rsidR="00020E85" w:rsidRPr="005A3257" w:rsidRDefault="00020E85" w:rsidP="00020E85">
      <w:pPr>
        <w:rPr>
          <w:rFonts w:ascii="Times New Roman" w:hAnsi="Times New Roman" w:cs="Times New Roman"/>
          <w:sz w:val="24"/>
          <w:szCs w:val="24"/>
        </w:rPr>
      </w:pPr>
      <w:bookmarkStart w:id="0" w:name="_Hlk140134632"/>
      <w:r w:rsidRPr="005A3257">
        <w:rPr>
          <w:rFonts w:ascii="Times New Roman" w:hAnsi="Times New Roman" w:cs="Times New Roman"/>
          <w:sz w:val="24"/>
          <w:szCs w:val="24"/>
          <w:u w:val="single"/>
        </w:rPr>
        <w:lastRenderedPageBreak/>
        <w:t xml:space="preserve">Supplemental Table </w:t>
      </w:r>
      <w:r w:rsidR="00856284" w:rsidRPr="005A3257">
        <w:rPr>
          <w:rFonts w:ascii="Times New Roman" w:hAnsi="Times New Roman" w:cs="Times New Roman"/>
          <w:sz w:val="24"/>
          <w:szCs w:val="24"/>
          <w:u w:val="single"/>
        </w:rPr>
        <w:t>1</w:t>
      </w:r>
      <w:r w:rsidRPr="005A3257">
        <w:rPr>
          <w:rFonts w:ascii="Times New Roman" w:hAnsi="Times New Roman" w:cs="Times New Roman"/>
          <w:sz w:val="24"/>
          <w:szCs w:val="24"/>
          <w:u w:val="single"/>
        </w:rPr>
        <w:t>:</w:t>
      </w:r>
      <w:r w:rsidRPr="005A3257">
        <w:rPr>
          <w:rFonts w:ascii="Times New Roman" w:hAnsi="Times New Roman" w:cs="Times New Roman"/>
          <w:sz w:val="24"/>
          <w:szCs w:val="24"/>
        </w:rPr>
        <w:t xml:space="preserve"> Percentage of participants with either CV &gt; 25 or one duplicate below LLOD and CV &gt; 25 for each of the inflammatory markers (IL-6, IL-10, and TNF</w:t>
      </w:r>
      <w:r w:rsidRPr="005A3257">
        <w:rPr>
          <w:rFonts w:ascii="Times New Roman" w:hAnsi="Times New Roman" w:cs="Times New Roman"/>
          <w:bCs/>
          <w:sz w:val="24"/>
          <w:szCs w:val="24"/>
        </w:rPr>
        <w:t>-</w:t>
      </w:r>
      <w:r w:rsidRPr="005A3257">
        <w:rPr>
          <w:rFonts w:ascii="Times New Roman" w:hAnsi="Times New Roman" w:cs="Times New Roman"/>
          <w:sz w:val="24"/>
          <w:szCs w:val="24"/>
        </w:rPr>
        <w:t>α)</w:t>
      </w:r>
    </w:p>
    <w:tbl>
      <w:tblPr>
        <w:tblStyle w:val="TableGrid"/>
        <w:tblW w:w="113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864"/>
        <w:gridCol w:w="864"/>
        <w:gridCol w:w="864"/>
        <w:gridCol w:w="864"/>
        <w:gridCol w:w="864"/>
        <w:gridCol w:w="864"/>
        <w:gridCol w:w="864"/>
        <w:gridCol w:w="864"/>
        <w:gridCol w:w="864"/>
        <w:gridCol w:w="864"/>
        <w:gridCol w:w="864"/>
        <w:gridCol w:w="864"/>
      </w:tblGrid>
      <w:tr w:rsidR="00020E85" w:rsidRPr="005A3257" w14:paraId="690B9544" w14:textId="77777777" w:rsidTr="00697A04">
        <w:trPr>
          <w:trHeight w:val="20"/>
          <w:jc w:val="center"/>
        </w:trPr>
        <w:tc>
          <w:tcPr>
            <w:tcW w:w="1008" w:type="dxa"/>
            <w:tcBorders>
              <w:top w:val="thinThickSmallGap" w:sz="24" w:space="0" w:color="auto"/>
              <w:left w:val="single" w:sz="4" w:space="0" w:color="auto"/>
              <w:bottom w:val="nil"/>
              <w:right w:val="single" w:sz="4" w:space="0" w:color="auto"/>
            </w:tcBorders>
            <w:tcMar>
              <w:top w:w="0" w:type="dxa"/>
              <w:left w:w="43" w:type="dxa"/>
              <w:bottom w:w="0" w:type="dxa"/>
              <w:right w:w="43" w:type="dxa"/>
            </w:tcMar>
            <w:vAlign w:val="center"/>
            <w:hideMark/>
          </w:tcPr>
          <w:p w14:paraId="1B647D3B" w14:textId="77777777" w:rsidR="00020E85" w:rsidRPr="005A3257" w:rsidRDefault="00020E85" w:rsidP="005F0C5A"/>
        </w:tc>
        <w:tc>
          <w:tcPr>
            <w:tcW w:w="2592" w:type="dxa"/>
            <w:gridSpan w:val="3"/>
            <w:tcBorders>
              <w:top w:val="thinThickSmallGap" w:sz="24" w:space="0" w:color="auto"/>
              <w:left w:val="single" w:sz="4" w:space="0" w:color="auto"/>
              <w:bottom w:val="nil"/>
              <w:right w:val="single" w:sz="4" w:space="0" w:color="auto"/>
            </w:tcBorders>
            <w:tcMar>
              <w:top w:w="0" w:type="dxa"/>
              <w:left w:w="43" w:type="dxa"/>
              <w:bottom w:w="0" w:type="dxa"/>
              <w:right w:w="43" w:type="dxa"/>
            </w:tcMar>
            <w:vAlign w:val="center"/>
            <w:hideMark/>
          </w:tcPr>
          <w:p w14:paraId="7924F94D" w14:textId="77777777" w:rsidR="00020E85" w:rsidRPr="005A3257" w:rsidRDefault="00020E85" w:rsidP="005F0C5A">
            <w:pPr>
              <w:jc w:val="center"/>
              <w:rPr>
                <w:rFonts w:ascii="Times New Roman" w:eastAsia="Times New Roman" w:hAnsi="Times New Roman" w:cs="Times New Roman"/>
              </w:rPr>
            </w:pPr>
            <w:r w:rsidRPr="005A3257">
              <w:t>~1.5D</w:t>
            </w:r>
          </w:p>
        </w:tc>
        <w:tc>
          <w:tcPr>
            <w:tcW w:w="2592" w:type="dxa"/>
            <w:gridSpan w:val="3"/>
            <w:tcBorders>
              <w:top w:val="thinThickSmallGap" w:sz="24" w:space="0" w:color="auto"/>
              <w:left w:val="single" w:sz="4" w:space="0" w:color="auto"/>
              <w:bottom w:val="nil"/>
              <w:right w:val="single" w:sz="4" w:space="0" w:color="auto"/>
            </w:tcBorders>
            <w:tcMar>
              <w:top w:w="0" w:type="dxa"/>
              <w:left w:w="43" w:type="dxa"/>
              <w:bottom w:w="0" w:type="dxa"/>
              <w:right w:w="43" w:type="dxa"/>
            </w:tcMar>
            <w:vAlign w:val="center"/>
            <w:hideMark/>
          </w:tcPr>
          <w:p w14:paraId="1A7CFA02" w14:textId="77777777" w:rsidR="00020E85" w:rsidRPr="005A3257" w:rsidRDefault="00020E85" w:rsidP="005F0C5A">
            <w:pPr>
              <w:jc w:val="center"/>
            </w:pPr>
            <w:r w:rsidRPr="005A3257">
              <w:t>RTP</w:t>
            </w:r>
          </w:p>
        </w:tc>
        <w:tc>
          <w:tcPr>
            <w:tcW w:w="2592" w:type="dxa"/>
            <w:gridSpan w:val="3"/>
            <w:tcBorders>
              <w:top w:val="thinThickSmallGap" w:sz="24" w:space="0" w:color="auto"/>
              <w:left w:val="single" w:sz="4" w:space="0" w:color="auto"/>
              <w:bottom w:val="nil"/>
              <w:right w:val="single" w:sz="4" w:space="0" w:color="auto"/>
            </w:tcBorders>
            <w:tcMar>
              <w:top w:w="0" w:type="dxa"/>
              <w:left w:w="43" w:type="dxa"/>
              <w:bottom w:w="0" w:type="dxa"/>
              <w:right w:w="43" w:type="dxa"/>
            </w:tcMar>
            <w:vAlign w:val="center"/>
            <w:hideMark/>
          </w:tcPr>
          <w:p w14:paraId="478FDC18" w14:textId="77777777" w:rsidR="00020E85" w:rsidRPr="005A3257" w:rsidRDefault="00020E85" w:rsidP="005F0C5A">
            <w:pPr>
              <w:jc w:val="center"/>
            </w:pPr>
            <w:r w:rsidRPr="005A3257">
              <w:t>RTP~7</w:t>
            </w:r>
          </w:p>
        </w:tc>
        <w:tc>
          <w:tcPr>
            <w:tcW w:w="2592" w:type="dxa"/>
            <w:gridSpan w:val="3"/>
            <w:tcBorders>
              <w:top w:val="thinThickSmallGap" w:sz="24" w:space="0" w:color="auto"/>
              <w:left w:val="single" w:sz="4" w:space="0" w:color="auto"/>
              <w:bottom w:val="nil"/>
              <w:right w:val="single" w:sz="4" w:space="0" w:color="auto"/>
            </w:tcBorders>
            <w:tcMar>
              <w:top w:w="0" w:type="dxa"/>
              <w:left w:w="43" w:type="dxa"/>
              <w:bottom w:w="0" w:type="dxa"/>
              <w:right w:w="43" w:type="dxa"/>
            </w:tcMar>
            <w:vAlign w:val="center"/>
            <w:hideMark/>
          </w:tcPr>
          <w:p w14:paraId="74FB557D" w14:textId="77777777" w:rsidR="00020E85" w:rsidRPr="005A3257" w:rsidRDefault="00020E85" w:rsidP="005F0C5A">
            <w:pPr>
              <w:jc w:val="center"/>
            </w:pPr>
            <w:r w:rsidRPr="005A3257">
              <w:t>6Mo</w:t>
            </w:r>
          </w:p>
        </w:tc>
      </w:tr>
      <w:tr w:rsidR="00020E85" w:rsidRPr="005A3257" w14:paraId="10D205BC" w14:textId="77777777" w:rsidTr="00697A04">
        <w:trPr>
          <w:trHeight w:val="20"/>
          <w:jc w:val="center"/>
        </w:trPr>
        <w:tc>
          <w:tcPr>
            <w:tcW w:w="1008" w:type="dxa"/>
            <w:tcBorders>
              <w:top w:val="nil"/>
              <w:left w:val="single" w:sz="4" w:space="0" w:color="auto"/>
              <w:bottom w:val="single" w:sz="4" w:space="0" w:color="auto"/>
              <w:right w:val="single" w:sz="4" w:space="0" w:color="auto"/>
            </w:tcBorders>
            <w:noWrap/>
            <w:tcMar>
              <w:top w:w="0" w:type="dxa"/>
              <w:left w:w="43" w:type="dxa"/>
              <w:bottom w:w="0" w:type="dxa"/>
              <w:right w:w="43" w:type="dxa"/>
            </w:tcMar>
            <w:vAlign w:val="center"/>
          </w:tcPr>
          <w:p w14:paraId="7C6A5174" w14:textId="77777777" w:rsidR="00020E85" w:rsidRPr="005A3257" w:rsidRDefault="00020E85" w:rsidP="005F0C5A"/>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hideMark/>
          </w:tcPr>
          <w:p w14:paraId="15C3C3BB" w14:textId="77777777" w:rsidR="00020E85" w:rsidRPr="005A3257" w:rsidRDefault="00020E85" w:rsidP="005F0C5A">
            <w:pPr>
              <w:jc w:val="center"/>
              <w:rPr>
                <w:color w:val="000000"/>
              </w:rPr>
            </w:pPr>
            <w:r w:rsidRPr="005A3257">
              <w:t>SRC (N=63)</w:t>
            </w:r>
          </w:p>
        </w:tc>
        <w:tc>
          <w:tcPr>
            <w:tcW w:w="864" w:type="dxa"/>
            <w:tcBorders>
              <w:top w:val="nil"/>
              <w:left w:val="nil"/>
              <w:bottom w:val="single" w:sz="4" w:space="0" w:color="auto"/>
              <w:right w:val="nil"/>
            </w:tcBorders>
            <w:noWrap/>
            <w:tcMar>
              <w:top w:w="0" w:type="dxa"/>
              <w:left w:w="43" w:type="dxa"/>
              <w:bottom w:w="0" w:type="dxa"/>
              <w:right w:w="43" w:type="dxa"/>
            </w:tcMar>
            <w:vAlign w:val="center"/>
            <w:hideMark/>
          </w:tcPr>
          <w:p w14:paraId="1238A8B0" w14:textId="77777777" w:rsidR="00020E85" w:rsidRPr="005A3257" w:rsidRDefault="00020E85" w:rsidP="005F0C5A">
            <w:pPr>
              <w:jc w:val="center"/>
            </w:pPr>
            <w:r w:rsidRPr="005A3257">
              <w:t>CSA</w:t>
            </w:r>
          </w:p>
          <w:p w14:paraId="22AC33EB" w14:textId="77777777" w:rsidR="00020E85" w:rsidRPr="005A3257" w:rsidRDefault="00020E85" w:rsidP="005F0C5A">
            <w:pPr>
              <w:jc w:val="center"/>
              <w:rPr>
                <w:color w:val="000000"/>
              </w:rPr>
            </w:pPr>
            <w:r w:rsidRPr="005A3257">
              <w:t>(N=70)</w:t>
            </w:r>
          </w:p>
        </w:tc>
        <w:tc>
          <w:tcPr>
            <w:tcW w:w="864" w:type="dxa"/>
            <w:tcBorders>
              <w:top w:val="nil"/>
              <w:left w:val="nil"/>
              <w:bottom w:val="single" w:sz="4" w:space="0" w:color="auto"/>
              <w:right w:val="single" w:sz="4" w:space="0" w:color="auto"/>
            </w:tcBorders>
            <w:tcMar>
              <w:top w:w="0" w:type="dxa"/>
              <w:left w:w="43" w:type="dxa"/>
              <w:bottom w:w="0" w:type="dxa"/>
              <w:right w:w="43" w:type="dxa"/>
            </w:tcMar>
            <w:vAlign w:val="center"/>
            <w:hideMark/>
          </w:tcPr>
          <w:p w14:paraId="435078E4" w14:textId="77777777" w:rsidR="00020E85" w:rsidRPr="005A3257" w:rsidRDefault="00020E85" w:rsidP="005F0C5A">
            <w:pPr>
              <w:jc w:val="center"/>
            </w:pPr>
            <w:r w:rsidRPr="005A3257">
              <w:t>NCA</w:t>
            </w:r>
          </w:p>
          <w:p w14:paraId="013A975A" w14:textId="77777777" w:rsidR="00020E85" w:rsidRPr="005A3257" w:rsidRDefault="00020E85" w:rsidP="005F0C5A">
            <w:pPr>
              <w:jc w:val="center"/>
              <w:rPr>
                <w:color w:val="000000"/>
              </w:rPr>
            </w:pPr>
            <w:r w:rsidRPr="005A3257">
              <w:t>(N=74)</w:t>
            </w:r>
          </w:p>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hideMark/>
          </w:tcPr>
          <w:p w14:paraId="3FCD06FA" w14:textId="77777777" w:rsidR="00020E85" w:rsidRPr="005A3257" w:rsidRDefault="00020E85" w:rsidP="005F0C5A">
            <w:pPr>
              <w:jc w:val="center"/>
            </w:pPr>
            <w:r w:rsidRPr="005A3257">
              <w:t>SRC</w:t>
            </w:r>
          </w:p>
          <w:p w14:paraId="37916FE7" w14:textId="77777777" w:rsidR="00020E85" w:rsidRPr="005A3257" w:rsidRDefault="00020E85" w:rsidP="005F0C5A">
            <w:pPr>
              <w:jc w:val="center"/>
              <w:rPr>
                <w:color w:val="000000"/>
              </w:rPr>
            </w:pPr>
            <w:r w:rsidRPr="005A3257">
              <w:t>(N=69)</w:t>
            </w:r>
          </w:p>
        </w:tc>
        <w:tc>
          <w:tcPr>
            <w:tcW w:w="864" w:type="dxa"/>
            <w:tcBorders>
              <w:top w:val="nil"/>
              <w:left w:val="nil"/>
              <w:bottom w:val="single" w:sz="4" w:space="0" w:color="auto"/>
              <w:right w:val="nil"/>
            </w:tcBorders>
            <w:tcMar>
              <w:top w:w="0" w:type="dxa"/>
              <w:left w:w="43" w:type="dxa"/>
              <w:bottom w:w="0" w:type="dxa"/>
              <w:right w:w="43" w:type="dxa"/>
            </w:tcMar>
            <w:vAlign w:val="center"/>
            <w:hideMark/>
          </w:tcPr>
          <w:p w14:paraId="617EB002" w14:textId="77777777" w:rsidR="00020E85" w:rsidRPr="005A3257" w:rsidRDefault="00020E85" w:rsidP="005F0C5A">
            <w:pPr>
              <w:jc w:val="center"/>
            </w:pPr>
            <w:r w:rsidRPr="005A3257">
              <w:t>CSA</w:t>
            </w:r>
          </w:p>
          <w:p w14:paraId="54331451" w14:textId="77777777" w:rsidR="00020E85" w:rsidRPr="005A3257" w:rsidRDefault="00020E85" w:rsidP="005F0C5A">
            <w:pPr>
              <w:jc w:val="center"/>
              <w:rPr>
                <w:color w:val="000000"/>
              </w:rPr>
            </w:pPr>
            <w:r w:rsidRPr="005A3257">
              <w:t>(N=71)</w:t>
            </w:r>
          </w:p>
        </w:tc>
        <w:tc>
          <w:tcPr>
            <w:tcW w:w="864" w:type="dxa"/>
            <w:tcBorders>
              <w:top w:val="nil"/>
              <w:left w:val="nil"/>
              <w:bottom w:val="single" w:sz="4" w:space="0" w:color="auto"/>
              <w:right w:val="single" w:sz="4" w:space="0" w:color="auto"/>
            </w:tcBorders>
            <w:tcMar>
              <w:top w:w="0" w:type="dxa"/>
              <w:left w:w="43" w:type="dxa"/>
              <w:bottom w:w="0" w:type="dxa"/>
              <w:right w:w="43" w:type="dxa"/>
            </w:tcMar>
            <w:vAlign w:val="center"/>
            <w:hideMark/>
          </w:tcPr>
          <w:p w14:paraId="469F4E3A" w14:textId="77777777" w:rsidR="00020E85" w:rsidRPr="005A3257" w:rsidRDefault="00020E85" w:rsidP="005F0C5A">
            <w:pPr>
              <w:jc w:val="center"/>
            </w:pPr>
            <w:r w:rsidRPr="005A3257">
              <w:t>NCA</w:t>
            </w:r>
          </w:p>
          <w:p w14:paraId="6888E900" w14:textId="77777777" w:rsidR="00020E85" w:rsidRPr="005A3257" w:rsidRDefault="00020E85" w:rsidP="005F0C5A">
            <w:pPr>
              <w:jc w:val="center"/>
              <w:rPr>
                <w:color w:val="000000"/>
              </w:rPr>
            </w:pPr>
            <w:r w:rsidRPr="005A3257">
              <w:t>(N=76)</w:t>
            </w:r>
          </w:p>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hideMark/>
          </w:tcPr>
          <w:p w14:paraId="675F8E59" w14:textId="77777777" w:rsidR="00020E85" w:rsidRPr="005A3257" w:rsidRDefault="00020E85" w:rsidP="005F0C5A">
            <w:pPr>
              <w:jc w:val="center"/>
              <w:rPr>
                <w:color w:val="000000"/>
              </w:rPr>
            </w:pPr>
            <w:r w:rsidRPr="005A3257">
              <w:t>SRC (N=53)</w:t>
            </w:r>
          </w:p>
        </w:tc>
        <w:tc>
          <w:tcPr>
            <w:tcW w:w="864" w:type="dxa"/>
            <w:tcBorders>
              <w:top w:val="nil"/>
              <w:left w:val="nil"/>
              <w:bottom w:val="single" w:sz="4" w:space="0" w:color="auto"/>
              <w:right w:val="nil"/>
            </w:tcBorders>
            <w:tcMar>
              <w:top w:w="0" w:type="dxa"/>
              <w:left w:w="43" w:type="dxa"/>
              <w:bottom w:w="0" w:type="dxa"/>
              <w:right w:w="43" w:type="dxa"/>
            </w:tcMar>
            <w:vAlign w:val="center"/>
            <w:hideMark/>
          </w:tcPr>
          <w:p w14:paraId="57E4D501" w14:textId="77777777" w:rsidR="00020E85" w:rsidRPr="005A3257" w:rsidRDefault="00020E85" w:rsidP="005F0C5A">
            <w:pPr>
              <w:jc w:val="center"/>
            </w:pPr>
            <w:r w:rsidRPr="005A3257">
              <w:t>CSA</w:t>
            </w:r>
          </w:p>
          <w:p w14:paraId="00CC7E0E" w14:textId="77777777" w:rsidR="00020E85" w:rsidRPr="005A3257" w:rsidRDefault="00020E85" w:rsidP="005F0C5A">
            <w:pPr>
              <w:jc w:val="center"/>
              <w:rPr>
                <w:color w:val="000000"/>
              </w:rPr>
            </w:pPr>
            <w:r w:rsidRPr="005A3257">
              <w:t>(N=70)</w:t>
            </w:r>
          </w:p>
        </w:tc>
        <w:tc>
          <w:tcPr>
            <w:tcW w:w="864" w:type="dxa"/>
            <w:tcBorders>
              <w:top w:val="nil"/>
              <w:left w:val="nil"/>
              <w:bottom w:val="single" w:sz="4" w:space="0" w:color="auto"/>
              <w:right w:val="single" w:sz="4" w:space="0" w:color="auto"/>
            </w:tcBorders>
            <w:tcMar>
              <w:top w:w="0" w:type="dxa"/>
              <w:left w:w="43" w:type="dxa"/>
              <w:bottom w:w="0" w:type="dxa"/>
              <w:right w:w="43" w:type="dxa"/>
            </w:tcMar>
            <w:vAlign w:val="center"/>
            <w:hideMark/>
          </w:tcPr>
          <w:p w14:paraId="400C87C6" w14:textId="77777777" w:rsidR="00020E85" w:rsidRPr="005A3257" w:rsidRDefault="00020E85" w:rsidP="005F0C5A">
            <w:pPr>
              <w:jc w:val="center"/>
            </w:pPr>
            <w:r w:rsidRPr="005A3257">
              <w:t>NCA</w:t>
            </w:r>
          </w:p>
          <w:p w14:paraId="3BC1829C" w14:textId="77777777" w:rsidR="00020E85" w:rsidRPr="005A3257" w:rsidRDefault="00020E85" w:rsidP="005F0C5A">
            <w:pPr>
              <w:jc w:val="center"/>
              <w:rPr>
                <w:color w:val="000000"/>
              </w:rPr>
            </w:pPr>
            <w:r w:rsidRPr="005A3257">
              <w:t>(N=76)</w:t>
            </w:r>
          </w:p>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hideMark/>
          </w:tcPr>
          <w:p w14:paraId="09BC6B26" w14:textId="77777777" w:rsidR="00020E85" w:rsidRPr="005A3257" w:rsidRDefault="00020E85" w:rsidP="005F0C5A">
            <w:pPr>
              <w:jc w:val="center"/>
            </w:pPr>
            <w:r w:rsidRPr="005A3257">
              <w:t>SRC</w:t>
            </w:r>
          </w:p>
          <w:p w14:paraId="1C67476E" w14:textId="77777777" w:rsidR="00020E85" w:rsidRPr="005A3257" w:rsidRDefault="00020E85" w:rsidP="005F0C5A">
            <w:pPr>
              <w:jc w:val="center"/>
              <w:rPr>
                <w:color w:val="000000"/>
              </w:rPr>
            </w:pPr>
            <w:r w:rsidRPr="005A3257">
              <w:t>(N=57)</w:t>
            </w:r>
          </w:p>
        </w:tc>
        <w:tc>
          <w:tcPr>
            <w:tcW w:w="864" w:type="dxa"/>
            <w:tcBorders>
              <w:top w:val="nil"/>
              <w:left w:val="nil"/>
              <w:bottom w:val="single" w:sz="4" w:space="0" w:color="auto"/>
              <w:right w:val="nil"/>
            </w:tcBorders>
            <w:tcMar>
              <w:top w:w="0" w:type="dxa"/>
              <w:left w:w="43" w:type="dxa"/>
              <w:bottom w:w="0" w:type="dxa"/>
              <w:right w:w="43" w:type="dxa"/>
            </w:tcMar>
            <w:vAlign w:val="center"/>
            <w:hideMark/>
          </w:tcPr>
          <w:p w14:paraId="412C0A66" w14:textId="77777777" w:rsidR="00020E85" w:rsidRPr="005A3257" w:rsidRDefault="00020E85" w:rsidP="005F0C5A">
            <w:pPr>
              <w:jc w:val="center"/>
            </w:pPr>
            <w:r w:rsidRPr="005A3257">
              <w:t>CSA</w:t>
            </w:r>
          </w:p>
          <w:p w14:paraId="5197B0D0" w14:textId="77777777" w:rsidR="00020E85" w:rsidRPr="005A3257" w:rsidRDefault="00020E85" w:rsidP="005F0C5A">
            <w:pPr>
              <w:jc w:val="center"/>
              <w:rPr>
                <w:color w:val="000000"/>
              </w:rPr>
            </w:pPr>
            <w:r w:rsidRPr="005A3257">
              <w:t>(N=52)</w:t>
            </w:r>
          </w:p>
        </w:tc>
        <w:tc>
          <w:tcPr>
            <w:tcW w:w="864" w:type="dxa"/>
            <w:tcBorders>
              <w:top w:val="nil"/>
              <w:left w:val="nil"/>
              <w:bottom w:val="single" w:sz="4" w:space="0" w:color="auto"/>
              <w:right w:val="single" w:sz="4" w:space="0" w:color="auto"/>
            </w:tcBorders>
            <w:tcMar>
              <w:top w:w="0" w:type="dxa"/>
              <w:left w:w="43" w:type="dxa"/>
              <w:bottom w:w="0" w:type="dxa"/>
              <w:right w:w="43" w:type="dxa"/>
            </w:tcMar>
            <w:vAlign w:val="center"/>
            <w:hideMark/>
          </w:tcPr>
          <w:p w14:paraId="4366F986" w14:textId="77777777" w:rsidR="00020E85" w:rsidRPr="005A3257" w:rsidRDefault="00020E85" w:rsidP="005F0C5A">
            <w:pPr>
              <w:jc w:val="center"/>
            </w:pPr>
            <w:r w:rsidRPr="005A3257">
              <w:t>NCA</w:t>
            </w:r>
          </w:p>
          <w:p w14:paraId="607F5AFA" w14:textId="77777777" w:rsidR="00020E85" w:rsidRPr="005A3257" w:rsidRDefault="00020E85" w:rsidP="005F0C5A">
            <w:pPr>
              <w:jc w:val="center"/>
              <w:rPr>
                <w:color w:val="000000"/>
              </w:rPr>
            </w:pPr>
            <w:r w:rsidRPr="005A3257">
              <w:t>(N=48)</w:t>
            </w:r>
          </w:p>
        </w:tc>
      </w:tr>
      <w:tr w:rsidR="00020E85" w:rsidRPr="005A3257" w14:paraId="572CF3E5" w14:textId="77777777" w:rsidTr="00654576">
        <w:trPr>
          <w:trHeight w:val="20"/>
          <w:jc w:val="center"/>
        </w:trPr>
        <w:tc>
          <w:tcPr>
            <w:tcW w:w="1008" w:type="dxa"/>
            <w:tcBorders>
              <w:top w:val="single" w:sz="4" w:space="0" w:color="auto"/>
              <w:left w:val="single" w:sz="4" w:space="0" w:color="auto"/>
              <w:bottom w:val="nil"/>
              <w:right w:val="single" w:sz="4" w:space="0" w:color="auto"/>
            </w:tcBorders>
            <w:noWrap/>
            <w:tcMar>
              <w:top w:w="0" w:type="dxa"/>
              <w:left w:w="43" w:type="dxa"/>
              <w:bottom w:w="0" w:type="dxa"/>
              <w:right w:w="43" w:type="dxa"/>
            </w:tcMar>
            <w:vAlign w:val="center"/>
            <w:hideMark/>
          </w:tcPr>
          <w:p w14:paraId="6432B9C3" w14:textId="77777777" w:rsidR="00020E85" w:rsidRPr="005A3257" w:rsidRDefault="00020E85" w:rsidP="005F0C5A">
            <w:r w:rsidRPr="005A3257">
              <w:t>IL-6</w:t>
            </w:r>
          </w:p>
        </w:tc>
        <w:tc>
          <w:tcPr>
            <w:tcW w:w="864" w:type="dxa"/>
            <w:tcBorders>
              <w:top w:val="single" w:sz="4" w:space="0" w:color="auto"/>
              <w:left w:val="single" w:sz="4" w:space="0" w:color="auto"/>
              <w:bottom w:val="nil"/>
              <w:right w:val="nil"/>
            </w:tcBorders>
            <w:tcMar>
              <w:top w:w="0" w:type="dxa"/>
              <w:left w:w="43" w:type="dxa"/>
              <w:bottom w:w="0" w:type="dxa"/>
              <w:right w:w="43" w:type="dxa"/>
            </w:tcMar>
            <w:vAlign w:val="center"/>
          </w:tcPr>
          <w:p w14:paraId="090D5E16" w14:textId="77777777" w:rsidR="00020E85" w:rsidRPr="005A3257" w:rsidRDefault="00020E85" w:rsidP="005F0C5A">
            <w:pPr>
              <w:jc w:val="center"/>
            </w:pPr>
            <w:r w:rsidRPr="005A3257">
              <w:t>7.9%</w:t>
            </w:r>
          </w:p>
        </w:tc>
        <w:tc>
          <w:tcPr>
            <w:tcW w:w="864" w:type="dxa"/>
            <w:tcBorders>
              <w:top w:val="single" w:sz="4" w:space="0" w:color="auto"/>
              <w:left w:val="nil"/>
              <w:bottom w:val="nil"/>
              <w:right w:val="nil"/>
            </w:tcBorders>
            <w:noWrap/>
            <w:tcMar>
              <w:top w:w="0" w:type="dxa"/>
              <w:left w:w="43" w:type="dxa"/>
              <w:bottom w:w="0" w:type="dxa"/>
              <w:right w:w="43" w:type="dxa"/>
            </w:tcMar>
            <w:vAlign w:val="center"/>
          </w:tcPr>
          <w:p w14:paraId="60DF2936" w14:textId="77777777" w:rsidR="00020E85" w:rsidRPr="005A3257" w:rsidRDefault="00020E85" w:rsidP="005F0C5A">
            <w:pPr>
              <w:jc w:val="center"/>
              <w:rPr>
                <w:color w:val="000000"/>
              </w:rPr>
            </w:pPr>
            <w:r w:rsidRPr="005A3257">
              <w:rPr>
                <w:color w:val="000000"/>
              </w:rPr>
              <w:t>14.3%</w:t>
            </w:r>
          </w:p>
        </w:tc>
        <w:tc>
          <w:tcPr>
            <w:tcW w:w="864" w:type="dxa"/>
            <w:tcBorders>
              <w:top w:val="single" w:sz="4" w:space="0" w:color="auto"/>
              <w:left w:val="nil"/>
              <w:bottom w:val="nil"/>
              <w:right w:val="single" w:sz="4" w:space="0" w:color="auto"/>
            </w:tcBorders>
            <w:tcMar>
              <w:top w:w="0" w:type="dxa"/>
              <w:left w:w="43" w:type="dxa"/>
              <w:bottom w:w="0" w:type="dxa"/>
              <w:right w:w="43" w:type="dxa"/>
            </w:tcMar>
            <w:vAlign w:val="center"/>
          </w:tcPr>
          <w:p w14:paraId="6C3CF7CC" w14:textId="77777777" w:rsidR="00020E85" w:rsidRPr="005A3257" w:rsidRDefault="00020E85" w:rsidP="005F0C5A">
            <w:pPr>
              <w:jc w:val="center"/>
              <w:rPr>
                <w:color w:val="000000"/>
              </w:rPr>
            </w:pPr>
            <w:r w:rsidRPr="005A3257">
              <w:rPr>
                <w:color w:val="000000"/>
              </w:rPr>
              <w:t>20.3%</w:t>
            </w:r>
          </w:p>
        </w:tc>
        <w:tc>
          <w:tcPr>
            <w:tcW w:w="864" w:type="dxa"/>
            <w:tcBorders>
              <w:top w:val="single" w:sz="4" w:space="0" w:color="auto"/>
              <w:left w:val="single" w:sz="4" w:space="0" w:color="auto"/>
              <w:bottom w:val="nil"/>
              <w:right w:val="nil"/>
            </w:tcBorders>
            <w:tcMar>
              <w:top w:w="0" w:type="dxa"/>
              <w:left w:w="43" w:type="dxa"/>
              <w:bottom w:w="0" w:type="dxa"/>
              <w:right w:w="43" w:type="dxa"/>
            </w:tcMar>
            <w:vAlign w:val="center"/>
          </w:tcPr>
          <w:p w14:paraId="79FB3E9F" w14:textId="77777777" w:rsidR="00020E85" w:rsidRPr="005A3257" w:rsidRDefault="00020E85" w:rsidP="005F0C5A">
            <w:pPr>
              <w:jc w:val="center"/>
              <w:rPr>
                <w:color w:val="000000"/>
              </w:rPr>
            </w:pPr>
            <w:r w:rsidRPr="005A3257">
              <w:rPr>
                <w:color w:val="000000"/>
              </w:rPr>
              <w:t>5.8%</w:t>
            </w:r>
          </w:p>
        </w:tc>
        <w:tc>
          <w:tcPr>
            <w:tcW w:w="864" w:type="dxa"/>
            <w:tcBorders>
              <w:top w:val="single" w:sz="4" w:space="0" w:color="auto"/>
              <w:left w:val="nil"/>
              <w:bottom w:val="nil"/>
              <w:right w:val="nil"/>
            </w:tcBorders>
            <w:tcMar>
              <w:top w:w="0" w:type="dxa"/>
              <w:left w:w="43" w:type="dxa"/>
              <w:bottom w:w="0" w:type="dxa"/>
              <w:right w:w="43" w:type="dxa"/>
            </w:tcMar>
            <w:vAlign w:val="center"/>
          </w:tcPr>
          <w:p w14:paraId="369E6128" w14:textId="77777777" w:rsidR="00020E85" w:rsidRPr="005A3257" w:rsidRDefault="00020E85" w:rsidP="005F0C5A">
            <w:pPr>
              <w:jc w:val="center"/>
              <w:rPr>
                <w:color w:val="000000"/>
              </w:rPr>
            </w:pPr>
            <w:r w:rsidRPr="005A3257">
              <w:rPr>
                <w:color w:val="000000"/>
              </w:rPr>
              <w:t>22.5%</w:t>
            </w:r>
          </w:p>
        </w:tc>
        <w:tc>
          <w:tcPr>
            <w:tcW w:w="864" w:type="dxa"/>
            <w:tcBorders>
              <w:top w:val="single" w:sz="4" w:space="0" w:color="auto"/>
              <w:left w:val="nil"/>
              <w:bottom w:val="nil"/>
              <w:right w:val="single" w:sz="4" w:space="0" w:color="auto"/>
            </w:tcBorders>
            <w:tcMar>
              <w:top w:w="0" w:type="dxa"/>
              <w:left w:w="43" w:type="dxa"/>
              <w:bottom w:w="0" w:type="dxa"/>
              <w:right w:w="43" w:type="dxa"/>
            </w:tcMar>
            <w:vAlign w:val="center"/>
          </w:tcPr>
          <w:p w14:paraId="75021E0F" w14:textId="77777777" w:rsidR="00020E85" w:rsidRPr="005A3257" w:rsidRDefault="00020E85" w:rsidP="005F0C5A">
            <w:pPr>
              <w:jc w:val="center"/>
              <w:rPr>
                <w:color w:val="000000"/>
              </w:rPr>
            </w:pPr>
            <w:r w:rsidRPr="005A3257">
              <w:rPr>
                <w:color w:val="000000"/>
              </w:rPr>
              <w:t>15.8%</w:t>
            </w:r>
          </w:p>
        </w:tc>
        <w:tc>
          <w:tcPr>
            <w:tcW w:w="864" w:type="dxa"/>
            <w:tcBorders>
              <w:top w:val="single" w:sz="4" w:space="0" w:color="auto"/>
              <w:left w:val="single" w:sz="4" w:space="0" w:color="auto"/>
              <w:bottom w:val="nil"/>
              <w:right w:val="nil"/>
            </w:tcBorders>
            <w:shd w:val="clear" w:color="auto" w:fill="auto"/>
            <w:tcMar>
              <w:top w:w="0" w:type="dxa"/>
              <w:left w:w="43" w:type="dxa"/>
              <w:bottom w:w="0" w:type="dxa"/>
              <w:right w:w="43" w:type="dxa"/>
            </w:tcMar>
            <w:vAlign w:val="center"/>
          </w:tcPr>
          <w:p w14:paraId="6D48202E" w14:textId="0EBEC664" w:rsidR="00020E85" w:rsidRPr="005A3257" w:rsidRDefault="00020E85" w:rsidP="005F0C5A">
            <w:pPr>
              <w:jc w:val="center"/>
              <w:rPr>
                <w:color w:val="000000"/>
              </w:rPr>
            </w:pPr>
            <w:r w:rsidRPr="005A3257">
              <w:rPr>
                <w:color w:val="000000"/>
              </w:rPr>
              <w:t>5.</w:t>
            </w:r>
            <w:r w:rsidR="001E5369" w:rsidRPr="005A3257">
              <w:rPr>
                <w:color w:val="000000"/>
              </w:rPr>
              <w:t>7</w:t>
            </w:r>
            <w:r w:rsidRPr="005A3257">
              <w:rPr>
                <w:color w:val="000000"/>
              </w:rPr>
              <w:t>%</w:t>
            </w:r>
          </w:p>
        </w:tc>
        <w:tc>
          <w:tcPr>
            <w:tcW w:w="864" w:type="dxa"/>
            <w:tcBorders>
              <w:top w:val="single" w:sz="4" w:space="0" w:color="auto"/>
              <w:left w:val="nil"/>
              <w:bottom w:val="nil"/>
              <w:right w:val="nil"/>
            </w:tcBorders>
            <w:tcMar>
              <w:top w:w="0" w:type="dxa"/>
              <w:left w:w="43" w:type="dxa"/>
              <w:bottom w:w="0" w:type="dxa"/>
              <w:right w:w="43" w:type="dxa"/>
            </w:tcMar>
            <w:vAlign w:val="center"/>
          </w:tcPr>
          <w:p w14:paraId="030772EF" w14:textId="77777777" w:rsidR="00020E85" w:rsidRPr="005A3257" w:rsidRDefault="00020E85" w:rsidP="005F0C5A">
            <w:pPr>
              <w:jc w:val="center"/>
              <w:rPr>
                <w:color w:val="000000"/>
              </w:rPr>
            </w:pPr>
            <w:r w:rsidRPr="005A3257">
              <w:rPr>
                <w:color w:val="000000"/>
              </w:rPr>
              <w:t>12.9%</w:t>
            </w:r>
          </w:p>
        </w:tc>
        <w:tc>
          <w:tcPr>
            <w:tcW w:w="864" w:type="dxa"/>
            <w:tcBorders>
              <w:top w:val="single" w:sz="4" w:space="0" w:color="auto"/>
              <w:left w:val="nil"/>
              <w:bottom w:val="nil"/>
              <w:right w:val="single" w:sz="4" w:space="0" w:color="auto"/>
            </w:tcBorders>
            <w:tcMar>
              <w:top w:w="0" w:type="dxa"/>
              <w:left w:w="43" w:type="dxa"/>
              <w:bottom w:w="0" w:type="dxa"/>
              <w:right w:w="43" w:type="dxa"/>
            </w:tcMar>
            <w:vAlign w:val="center"/>
          </w:tcPr>
          <w:p w14:paraId="4FD0F5CB" w14:textId="77777777" w:rsidR="00020E85" w:rsidRPr="005A3257" w:rsidRDefault="00020E85" w:rsidP="005F0C5A">
            <w:pPr>
              <w:jc w:val="center"/>
              <w:rPr>
                <w:color w:val="000000"/>
              </w:rPr>
            </w:pPr>
            <w:r w:rsidRPr="005A3257">
              <w:rPr>
                <w:color w:val="000000"/>
              </w:rPr>
              <w:t>23.7%</w:t>
            </w:r>
          </w:p>
        </w:tc>
        <w:tc>
          <w:tcPr>
            <w:tcW w:w="864" w:type="dxa"/>
            <w:tcBorders>
              <w:top w:val="single" w:sz="4" w:space="0" w:color="auto"/>
              <w:left w:val="single" w:sz="4" w:space="0" w:color="auto"/>
              <w:bottom w:val="nil"/>
              <w:right w:val="nil"/>
            </w:tcBorders>
            <w:tcMar>
              <w:top w:w="0" w:type="dxa"/>
              <w:left w:w="43" w:type="dxa"/>
              <w:bottom w:w="0" w:type="dxa"/>
              <w:right w:w="43" w:type="dxa"/>
            </w:tcMar>
            <w:vAlign w:val="center"/>
          </w:tcPr>
          <w:p w14:paraId="1E7244B7" w14:textId="77777777" w:rsidR="00020E85" w:rsidRPr="005A3257" w:rsidRDefault="00020E85" w:rsidP="005F0C5A">
            <w:pPr>
              <w:jc w:val="center"/>
              <w:rPr>
                <w:color w:val="000000"/>
              </w:rPr>
            </w:pPr>
            <w:r w:rsidRPr="005A3257">
              <w:rPr>
                <w:color w:val="000000"/>
              </w:rPr>
              <w:t>8.8%</w:t>
            </w:r>
          </w:p>
        </w:tc>
        <w:tc>
          <w:tcPr>
            <w:tcW w:w="864" w:type="dxa"/>
            <w:tcBorders>
              <w:top w:val="single" w:sz="4" w:space="0" w:color="auto"/>
              <w:left w:val="nil"/>
              <w:bottom w:val="nil"/>
              <w:right w:val="nil"/>
            </w:tcBorders>
            <w:tcMar>
              <w:top w:w="0" w:type="dxa"/>
              <w:left w:w="43" w:type="dxa"/>
              <w:bottom w:w="0" w:type="dxa"/>
              <w:right w:w="43" w:type="dxa"/>
            </w:tcMar>
            <w:vAlign w:val="center"/>
          </w:tcPr>
          <w:p w14:paraId="20C2F467" w14:textId="77777777" w:rsidR="00020E85" w:rsidRPr="005A3257" w:rsidRDefault="00020E85" w:rsidP="005F0C5A">
            <w:pPr>
              <w:jc w:val="center"/>
              <w:rPr>
                <w:color w:val="000000"/>
              </w:rPr>
            </w:pPr>
            <w:r w:rsidRPr="005A3257">
              <w:rPr>
                <w:color w:val="000000"/>
              </w:rPr>
              <w:t>17.3%</w:t>
            </w:r>
          </w:p>
        </w:tc>
        <w:tc>
          <w:tcPr>
            <w:tcW w:w="864" w:type="dxa"/>
            <w:tcBorders>
              <w:top w:val="single" w:sz="4" w:space="0" w:color="auto"/>
              <w:left w:val="nil"/>
              <w:bottom w:val="nil"/>
              <w:right w:val="single" w:sz="4" w:space="0" w:color="auto"/>
            </w:tcBorders>
            <w:tcMar>
              <w:top w:w="0" w:type="dxa"/>
              <w:left w:w="43" w:type="dxa"/>
              <w:bottom w:w="0" w:type="dxa"/>
              <w:right w:w="43" w:type="dxa"/>
            </w:tcMar>
            <w:vAlign w:val="center"/>
          </w:tcPr>
          <w:p w14:paraId="7226D7AD" w14:textId="77777777" w:rsidR="00020E85" w:rsidRPr="005A3257" w:rsidRDefault="00020E85" w:rsidP="005F0C5A">
            <w:pPr>
              <w:jc w:val="center"/>
              <w:rPr>
                <w:color w:val="000000"/>
              </w:rPr>
            </w:pPr>
            <w:r w:rsidRPr="005A3257">
              <w:rPr>
                <w:color w:val="000000"/>
              </w:rPr>
              <w:t>10.4%</w:t>
            </w:r>
          </w:p>
        </w:tc>
      </w:tr>
      <w:tr w:rsidR="00020E85" w:rsidRPr="005A3257" w14:paraId="407C4B11" w14:textId="77777777" w:rsidTr="00697A04">
        <w:trPr>
          <w:trHeight w:val="20"/>
          <w:jc w:val="center"/>
        </w:trPr>
        <w:tc>
          <w:tcPr>
            <w:tcW w:w="1008" w:type="dxa"/>
            <w:tcBorders>
              <w:top w:val="nil"/>
              <w:left w:val="single" w:sz="4" w:space="0" w:color="auto"/>
              <w:right w:val="single" w:sz="4" w:space="0" w:color="auto"/>
            </w:tcBorders>
            <w:noWrap/>
            <w:tcMar>
              <w:top w:w="0" w:type="dxa"/>
              <w:left w:w="43" w:type="dxa"/>
              <w:bottom w:w="0" w:type="dxa"/>
              <w:right w:w="43" w:type="dxa"/>
            </w:tcMar>
            <w:vAlign w:val="center"/>
            <w:hideMark/>
          </w:tcPr>
          <w:p w14:paraId="72956F55" w14:textId="77777777" w:rsidR="00020E85" w:rsidRPr="005A3257" w:rsidRDefault="00020E85" w:rsidP="005F0C5A">
            <w:r w:rsidRPr="005A3257">
              <w:t>IL-10</w:t>
            </w:r>
          </w:p>
        </w:tc>
        <w:tc>
          <w:tcPr>
            <w:tcW w:w="864" w:type="dxa"/>
            <w:tcBorders>
              <w:top w:val="nil"/>
              <w:left w:val="single" w:sz="4" w:space="0" w:color="auto"/>
              <w:right w:val="nil"/>
            </w:tcBorders>
            <w:tcMar>
              <w:top w:w="0" w:type="dxa"/>
              <w:left w:w="43" w:type="dxa"/>
              <w:bottom w:w="0" w:type="dxa"/>
              <w:right w:w="43" w:type="dxa"/>
            </w:tcMar>
            <w:vAlign w:val="center"/>
          </w:tcPr>
          <w:p w14:paraId="69DCF33B" w14:textId="77777777" w:rsidR="00020E85" w:rsidRPr="005A3257" w:rsidRDefault="00020E85" w:rsidP="005F0C5A">
            <w:pPr>
              <w:jc w:val="center"/>
            </w:pPr>
            <w:r w:rsidRPr="005A3257">
              <w:t>1.6%</w:t>
            </w:r>
          </w:p>
        </w:tc>
        <w:tc>
          <w:tcPr>
            <w:tcW w:w="864" w:type="dxa"/>
            <w:noWrap/>
            <w:tcMar>
              <w:top w:w="0" w:type="dxa"/>
              <w:left w:w="43" w:type="dxa"/>
              <w:bottom w:w="0" w:type="dxa"/>
              <w:right w:w="43" w:type="dxa"/>
            </w:tcMar>
            <w:vAlign w:val="center"/>
          </w:tcPr>
          <w:p w14:paraId="5C6C193D" w14:textId="77777777" w:rsidR="00020E85" w:rsidRPr="005A3257" w:rsidRDefault="00020E85" w:rsidP="005F0C5A">
            <w:pPr>
              <w:jc w:val="center"/>
              <w:rPr>
                <w:color w:val="000000"/>
              </w:rPr>
            </w:pPr>
            <w:r w:rsidRPr="005A3257">
              <w:rPr>
                <w:color w:val="000000"/>
              </w:rPr>
              <w:t>2.9%</w:t>
            </w:r>
          </w:p>
        </w:tc>
        <w:tc>
          <w:tcPr>
            <w:tcW w:w="864" w:type="dxa"/>
            <w:tcBorders>
              <w:top w:val="nil"/>
              <w:left w:val="nil"/>
              <w:right w:val="single" w:sz="4" w:space="0" w:color="auto"/>
            </w:tcBorders>
            <w:tcMar>
              <w:top w:w="0" w:type="dxa"/>
              <w:left w:w="43" w:type="dxa"/>
              <w:bottom w:w="0" w:type="dxa"/>
              <w:right w:w="43" w:type="dxa"/>
            </w:tcMar>
            <w:vAlign w:val="center"/>
          </w:tcPr>
          <w:p w14:paraId="3A112E33" w14:textId="77777777" w:rsidR="00020E85" w:rsidRPr="005A3257" w:rsidRDefault="00020E85" w:rsidP="005F0C5A">
            <w:pPr>
              <w:jc w:val="center"/>
              <w:rPr>
                <w:color w:val="000000"/>
              </w:rPr>
            </w:pPr>
            <w:r w:rsidRPr="005A3257">
              <w:rPr>
                <w:color w:val="000000"/>
              </w:rPr>
              <w:t>2.7%</w:t>
            </w:r>
          </w:p>
        </w:tc>
        <w:tc>
          <w:tcPr>
            <w:tcW w:w="864" w:type="dxa"/>
            <w:tcBorders>
              <w:top w:val="nil"/>
              <w:left w:val="single" w:sz="4" w:space="0" w:color="auto"/>
              <w:right w:val="nil"/>
            </w:tcBorders>
            <w:tcMar>
              <w:top w:w="0" w:type="dxa"/>
              <w:left w:w="43" w:type="dxa"/>
              <w:bottom w:w="0" w:type="dxa"/>
              <w:right w:w="43" w:type="dxa"/>
            </w:tcMar>
            <w:vAlign w:val="center"/>
          </w:tcPr>
          <w:p w14:paraId="402629BA" w14:textId="77777777" w:rsidR="00020E85" w:rsidRPr="005A3257" w:rsidRDefault="00020E85" w:rsidP="005F0C5A">
            <w:pPr>
              <w:jc w:val="center"/>
              <w:rPr>
                <w:color w:val="000000"/>
              </w:rPr>
            </w:pPr>
            <w:r w:rsidRPr="005A3257">
              <w:rPr>
                <w:color w:val="000000"/>
              </w:rPr>
              <w:t>1.4%</w:t>
            </w:r>
          </w:p>
        </w:tc>
        <w:tc>
          <w:tcPr>
            <w:tcW w:w="864" w:type="dxa"/>
            <w:tcMar>
              <w:top w:w="0" w:type="dxa"/>
              <w:left w:w="43" w:type="dxa"/>
              <w:bottom w:w="0" w:type="dxa"/>
              <w:right w:w="43" w:type="dxa"/>
            </w:tcMar>
            <w:vAlign w:val="center"/>
          </w:tcPr>
          <w:p w14:paraId="131B9E30" w14:textId="77777777" w:rsidR="00020E85" w:rsidRPr="005A3257" w:rsidRDefault="00020E85" w:rsidP="005F0C5A">
            <w:pPr>
              <w:jc w:val="center"/>
              <w:rPr>
                <w:color w:val="000000"/>
              </w:rPr>
            </w:pPr>
            <w:r w:rsidRPr="005A3257">
              <w:rPr>
                <w:color w:val="000000"/>
              </w:rPr>
              <w:t>2.8%</w:t>
            </w:r>
          </w:p>
        </w:tc>
        <w:tc>
          <w:tcPr>
            <w:tcW w:w="864" w:type="dxa"/>
            <w:tcBorders>
              <w:top w:val="nil"/>
              <w:left w:val="nil"/>
              <w:right w:val="single" w:sz="4" w:space="0" w:color="auto"/>
            </w:tcBorders>
            <w:tcMar>
              <w:top w:w="0" w:type="dxa"/>
              <w:left w:w="43" w:type="dxa"/>
              <w:bottom w:w="0" w:type="dxa"/>
              <w:right w:w="43" w:type="dxa"/>
            </w:tcMar>
            <w:vAlign w:val="center"/>
          </w:tcPr>
          <w:p w14:paraId="25905435" w14:textId="77777777" w:rsidR="00020E85" w:rsidRPr="005A3257" w:rsidRDefault="00020E85" w:rsidP="005F0C5A">
            <w:pPr>
              <w:jc w:val="center"/>
              <w:rPr>
                <w:color w:val="000000"/>
              </w:rPr>
            </w:pPr>
            <w:r w:rsidRPr="005A3257">
              <w:rPr>
                <w:color w:val="000000"/>
              </w:rPr>
              <w:t>2.6%</w:t>
            </w:r>
          </w:p>
        </w:tc>
        <w:tc>
          <w:tcPr>
            <w:tcW w:w="864" w:type="dxa"/>
            <w:tcBorders>
              <w:top w:val="nil"/>
              <w:left w:val="single" w:sz="4" w:space="0" w:color="auto"/>
              <w:right w:val="nil"/>
            </w:tcBorders>
            <w:tcMar>
              <w:top w:w="0" w:type="dxa"/>
              <w:left w:w="43" w:type="dxa"/>
              <w:bottom w:w="0" w:type="dxa"/>
              <w:right w:w="43" w:type="dxa"/>
            </w:tcMar>
            <w:vAlign w:val="center"/>
          </w:tcPr>
          <w:p w14:paraId="2CFB34A5" w14:textId="77777777" w:rsidR="00020E85" w:rsidRPr="005A3257" w:rsidRDefault="00020E85" w:rsidP="005F0C5A">
            <w:pPr>
              <w:jc w:val="center"/>
              <w:rPr>
                <w:color w:val="000000"/>
              </w:rPr>
            </w:pPr>
            <w:r w:rsidRPr="005A3257">
              <w:rPr>
                <w:color w:val="000000"/>
              </w:rPr>
              <w:t>0%</w:t>
            </w:r>
          </w:p>
        </w:tc>
        <w:tc>
          <w:tcPr>
            <w:tcW w:w="864" w:type="dxa"/>
            <w:tcMar>
              <w:top w:w="0" w:type="dxa"/>
              <w:left w:w="43" w:type="dxa"/>
              <w:bottom w:w="0" w:type="dxa"/>
              <w:right w:w="43" w:type="dxa"/>
            </w:tcMar>
            <w:vAlign w:val="center"/>
          </w:tcPr>
          <w:p w14:paraId="3C1F6B0B" w14:textId="77777777" w:rsidR="00020E85" w:rsidRPr="005A3257" w:rsidRDefault="00020E85" w:rsidP="005F0C5A">
            <w:pPr>
              <w:jc w:val="center"/>
              <w:rPr>
                <w:color w:val="000000"/>
              </w:rPr>
            </w:pPr>
            <w:r w:rsidRPr="005A3257">
              <w:rPr>
                <w:color w:val="000000"/>
              </w:rPr>
              <w:t>1.4%</w:t>
            </w:r>
          </w:p>
        </w:tc>
        <w:tc>
          <w:tcPr>
            <w:tcW w:w="864" w:type="dxa"/>
            <w:tcBorders>
              <w:top w:val="nil"/>
              <w:left w:val="nil"/>
              <w:right w:val="single" w:sz="4" w:space="0" w:color="auto"/>
            </w:tcBorders>
            <w:tcMar>
              <w:top w:w="0" w:type="dxa"/>
              <w:left w:w="43" w:type="dxa"/>
              <w:bottom w:w="0" w:type="dxa"/>
              <w:right w:w="43" w:type="dxa"/>
            </w:tcMar>
            <w:vAlign w:val="center"/>
          </w:tcPr>
          <w:p w14:paraId="1C5A5B51" w14:textId="77777777" w:rsidR="00020E85" w:rsidRPr="005A3257" w:rsidRDefault="00020E85" w:rsidP="005F0C5A">
            <w:pPr>
              <w:jc w:val="center"/>
              <w:rPr>
                <w:color w:val="000000"/>
              </w:rPr>
            </w:pPr>
            <w:r w:rsidRPr="005A3257">
              <w:rPr>
                <w:color w:val="000000"/>
              </w:rPr>
              <w:t>0%</w:t>
            </w:r>
          </w:p>
        </w:tc>
        <w:tc>
          <w:tcPr>
            <w:tcW w:w="864" w:type="dxa"/>
            <w:tcBorders>
              <w:top w:val="nil"/>
              <w:left w:val="single" w:sz="4" w:space="0" w:color="auto"/>
              <w:right w:val="nil"/>
            </w:tcBorders>
            <w:tcMar>
              <w:top w:w="0" w:type="dxa"/>
              <w:left w:w="43" w:type="dxa"/>
              <w:bottom w:w="0" w:type="dxa"/>
              <w:right w:w="43" w:type="dxa"/>
            </w:tcMar>
            <w:vAlign w:val="center"/>
          </w:tcPr>
          <w:p w14:paraId="516DEF7E" w14:textId="77777777" w:rsidR="00020E85" w:rsidRPr="005A3257" w:rsidRDefault="00020E85" w:rsidP="005F0C5A">
            <w:pPr>
              <w:jc w:val="center"/>
              <w:rPr>
                <w:color w:val="000000"/>
              </w:rPr>
            </w:pPr>
            <w:r w:rsidRPr="005A3257">
              <w:rPr>
                <w:color w:val="000000"/>
              </w:rPr>
              <w:t>7.0%</w:t>
            </w:r>
          </w:p>
        </w:tc>
        <w:tc>
          <w:tcPr>
            <w:tcW w:w="864" w:type="dxa"/>
            <w:tcMar>
              <w:top w:w="0" w:type="dxa"/>
              <w:left w:w="43" w:type="dxa"/>
              <w:bottom w:w="0" w:type="dxa"/>
              <w:right w:w="43" w:type="dxa"/>
            </w:tcMar>
            <w:vAlign w:val="center"/>
          </w:tcPr>
          <w:p w14:paraId="0189900A" w14:textId="77777777" w:rsidR="00020E85" w:rsidRPr="005A3257" w:rsidRDefault="00020E85" w:rsidP="005F0C5A">
            <w:pPr>
              <w:jc w:val="center"/>
              <w:rPr>
                <w:color w:val="000000"/>
              </w:rPr>
            </w:pPr>
            <w:r w:rsidRPr="005A3257">
              <w:rPr>
                <w:color w:val="000000"/>
              </w:rPr>
              <w:t>1.9%</w:t>
            </w:r>
          </w:p>
        </w:tc>
        <w:tc>
          <w:tcPr>
            <w:tcW w:w="864" w:type="dxa"/>
            <w:tcBorders>
              <w:right w:val="single" w:sz="4" w:space="0" w:color="auto"/>
            </w:tcBorders>
            <w:tcMar>
              <w:top w:w="0" w:type="dxa"/>
              <w:left w:w="43" w:type="dxa"/>
              <w:bottom w:w="0" w:type="dxa"/>
              <w:right w:w="43" w:type="dxa"/>
            </w:tcMar>
            <w:vAlign w:val="center"/>
          </w:tcPr>
          <w:p w14:paraId="15678C41" w14:textId="77777777" w:rsidR="00020E85" w:rsidRPr="005A3257" w:rsidRDefault="00020E85" w:rsidP="005F0C5A">
            <w:pPr>
              <w:jc w:val="center"/>
              <w:rPr>
                <w:color w:val="000000"/>
              </w:rPr>
            </w:pPr>
            <w:r w:rsidRPr="005A3257">
              <w:rPr>
                <w:color w:val="000000"/>
              </w:rPr>
              <w:t>2.1%</w:t>
            </w:r>
          </w:p>
        </w:tc>
      </w:tr>
      <w:tr w:rsidR="00020E85" w:rsidRPr="005A3257" w14:paraId="4A1B9216" w14:textId="77777777" w:rsidTr="00697A04">
        <w:trPr>
          <w:trHeight w:val="20"/>
          <w:jc w:val="center"/>
        </w:trPr>
        <w:tc>
          <w:tcPr>
            <w:tcW w:w="1008" w:type="dxa"/>
            <w:tcBorders>
              <w:top w:val="nil"/>
              <w:left w:val="single" w:sz="4" w:space="0" w:color="auto"/>
              <w:bottom w:val="single" w:sz="4" w:space="0" w:color="auto"/>
              <w:right w:val="single" w:sz="4" w:space="0" w:color="auto"/>
            </w:tcBorders>
            <w:noWrap/>
            <w:tcMar>
              <w:top w:w="0" w:type="dxa"/>
              <w:left w:w="43" w:type="dxa"/>
              <w:bottom w:w="0" w:type="dxa"/>
              <w:right w:w="43" w:type="dxa"/>
            </w:tcMar>
            <w:vAlign w:val="center"/>
            <w:hideMark/>
          </w:tcPr>
          <w:p w14:paraId="7B58AC04" w14:textId="77777777" w:rsidR="00020E85" w:rsidRPr="005A3257" w:rsidRDefault="00020E85" w:rsidP="005F0C5A">
            <w:r w:rsidRPr="005A3257">
              <w:t>TNF</w:t>
            </w:r>
            <w:r w:rsidRPr="005A3257">
              <w:rPr>
                <w:bCs/>
              </w:rPr>
              <w:t>-</w:t>
            </w:r>
            <w:r w:rsidRPr="005A3257">
              <w:t>α</w:t>
            </w:r>
          </w:p>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tcPr>
          <w:p w14:paraId="13CC2013" w14:textId="77777777" w:rsidR="00020E85" w:rsidRPr="005A3257" w:rsidRDefault="00020E85" w:rsidP="005F0C5A">
            <w:pPr>
              <w:jc w:val="center"/>
              <w:rPr>
                <w:color w:val="000000"/>
              </w:rPr>
            </w:pPr>
            <w:r w:rsidRPr="005A3257">
              <w:rPr>
                <w:color w:val="000000"/>
              </w:rPr>
              <w:t>1.6%</w:t>
            </w:r>
          </w:p>
        </w:tc>
        <w:tc>
          <w:tcPr>
            <w:tcW w:w="864" w:type="dxa"/>
            <w:tcBorders>
              <w:bottom w:val="single" w:sz="4" w:space="0" w:color="auto"/>
            </w:tcBorders>
            <w:noWrap/>
            <w:tcMar>
              <w:top w:w="0" w:type="dxa"/>
              <w:left w:w="43" w:type="dxa"/>
              <w:bottom w:w="0" w:type="dxa"/>
              <w:right w:w="43" w:type="dxa"/>
            </w:tcMar>
            <w:vAlign w:val="center"/>
          </w:tcPr>
          <w:p w14:paraId="18F72DE1" w14:textId="77777777" w:rsidR="00020E85" w:rsidRPr="005A3257" w:rsidRDefault="00020E85" w:rsidP="005F0C5A">
            <w:pPr>
              <w:jc w:val="center"/>
              <w:rPr>
                <w:color w:val="000000"/>
              </w:rPr>
            </w:pPr>
            <w:r w:rsidRPr="005A3257">
              <w:rPr>
                <w:color w:val="000000"/>
              </w:rPr>
              <w:t>2.9%</w:t>
            </w:r>
          </w:p>
        </w:tc>
        <w:tc>
          <w:tcPr>
            <w:tcW w:w="864" w:type="dxa"/>
            <w:tcBorders>
              <w:top w:val="nil"/>
              <w:left w:val="nil"/>
              <w:bottom w:val="single" w:sz="4" w:space="0" w:color="auto"/>
              <w:right w:val="single" w:sz="4" w:space="0" w:color="auto"/>
            </w:tcBorders>
            <w:tcMar>
              <w:top w:w="0" w:type="dxa"/>
              <w:left w:w="43" w:type="dxa"/>
              <w:bottom w:w="0" w:type="dxa"/>
              <w:right w:w="43" w:type="dxa"/>
            </w:tcMar>
            <w:vAlign w:val="center"/>
          </w:tcPr>
          <w:p w14:paraId="5DA7D452" w14:textId="77777777" w:rsidR="00020E85" w:rsidRPr="005A3257" w:rsidRDefault="00020E85" w:rsidP="005F0C5A">
            <w:pPr>
              <w:jc w:val="center"/>
              <w:rPr>
                <w:color w:val="000000"/>
              </w:rPr>
            </w:pPr>
            <w:r w:rsidRPr="005A3257">
              <w:rPr>
                <w:color w:val="000000"/>
              </w:rPr>
              <w:t>4.1%</w:t>
            </w:r>
          </w:p>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tcPr>
          <w:p w14:paraId="0A8947DA" w14:textId="77777777" w:rsidR="00020E85" w:rsidRPr="005A3257" w:rsidRDefault="00020E85" w:rsidP="005F0C5A">
            <w:pPr>
              <w:jc w:val="center"/>
              <w:rPr>
                <w:color w:val="000000"/>
              </w:rPr>
            </w:pPr>
            <w:r w:rsidRPr="005A3257">
              <w:rPr>
                <w:color w:val="000000"/>
              </w:rPr>
              <w:t>1.4%</w:t>
            </w:r>
          </w:p>
        </w:tc>
        <w:tc>
          <w:tcPr>
            <w:tcW w:w="864" w:type="dxa"/>
            <w:tcBorders>
              <w:bottom w:val="single" w:sz="4" w:space="0" w:color="auto"/>
            </w:tcBorders>
            <w:tcMar>
              <w:top w:w="0" w:type="dxa"/>
              <w:left w:w="43" w:type="dxa"/>
              <w:bottom w:w="0" w:type="dxa"/>
              <w:right w:w="43" w:type="dxa"/>
            </w:tcMar>
            <w:vAlign w:val="center"/>
          </w:tcPr>
          <w:p w14:paraId="4F96258D" w14:textId="77777777" w:rsidR="00020E85" w:rsidRPr="005A3257" w:rsidRDefault="00020E85" w:rsidP="005F0C5A">
            <w:pPr>
              <w:jc w:val="center"/>
              <w:rPr>
                <w:color w:val="000000"/>
              </w:rPr>
            </w:pPr>
            <w:r w:rsidRPr="005A3257">
              <w:rPr>
                <w:color w:val="000000"/>
              </w:rPr>
              <w:t>1.4%</w:t>
            </w:r>
          </w:p>
        </w:tc>
        <w:tc>
          <w:tcPr>
            <w:tcW w:w="864" w:type="dxa"/>
            <w:tcBorders>
              <w:top w:val="nil"/>
              <w:left w:val="nil"/>
              <w:bottom w:val="single" w:sz="4" w:space="0" w:color="auto"/>
              <w:right w:val="single" w:sz="4" w:space="0" w:color="auto"/>
            </w:tcBorders>
            <w:tcMar>
              <w:top w:w="0" w:type="dxa"/>
              <w:left w:w="43" w:type="dxa"/>
              <w:bottom w:w="0" w:type="dxa"/>
              <w:right w:w="43" w:type="dxa"/>
            </w:tcMar>
            <w:vAlign w:val="center"/>
          </w:tcPr>
          <w:p w14:paraId="4E2B6445" w14:textId="77777777" w:rsidR="00020E85" w:rsidRPr="005A3257" w:rsidRDefault="00020E85" w:rsidP="005F0C5A">
            <w:pPr>
              <w:jc w:val="center"/>
              <w:rPr>
                <w:color w:val="000000"/>
              </w:rPr>
            </w:pPr>
            <w:r w:rsidRPr="005A3257">
              <w:rPr>
                <w:color w:val="000000"/>
              </w:rPr>
              <w:t>0%</w:t>
            </w:r>
          </w:p>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tcPr>
          <w:p w14:paraId="71B280EE" w14:textId="77777777" w:rsidR="00020E85" w:rsidRPr="005A3257" w:rsidRDefault="00020E85" w:rsidP="005F0C5A">
            <w:pPr>
              <w:jc w:val="center"/>
              <w:rPr>
                <w:color w:val="000000"/>
              </w:rPr>
            </w:pPr>
            <w:r w:rsidRPr="005A3257">
              <w:rPr>
                <w:color w:val="000000"/>
              </w:rPr>
              <w:t>0%</w:t>
            </w:r>
          </w:p>
        </w:tc>
        <w:tc>
          <w:tcPr>
            <w:tcW w:w="864" w:type="dxa"/>
            <w:tcBorders>
              <w:bottom w:val="single" w:sz="4" w:space="0" w:color="auto"/>
            </w:tcBorders>
            <w:tcMar>
              <w:top w:w="0" w:type="dxa"/>
              <w:left w:w="43" w:type="dxa"/>
              <w:bottom w:w="0" w:type="dxa"/>
              <w:right w:w="43" w:type="dxa"/>
            </w:tcMar>
            <w:vAlign w:val="center"/>
          </w:tcPr>
          <w:p w14:paraId="680930CE" w14:textId="77777777" w:rsidR="00020E85" w:rsidRPr="005A3257" w:rsidRDefault="00020E85" w:rsidP="005F0C5A">
            <w:pPr>
              <w:jc w:val="center"/>
              <w:rPr>
                <w:color w:val="000000"/>
              </w:rPr>
            </w:pPr>
            <w:r w:rsidRPr="005A3257">
              <w:rPr>
                <w:color w:val="000000"/>
              </w:rPr>
              <w:t>1.4%</w:t>
            </w:r>
          </w:p>
        </w:tc>
        <w:tc>
          <w:tcPr>
            <w:tcW w:w="864" w:type="dxa"/>
            <w:tcBorders>
              <w:top w:val="nil"/>
              <w:left w:val="nil"/>
              <w:bottom w:val="single" w:sz="4" w:space="0" w:color="auto"/>
              <w:right w:val="single" w:sz="4" w:space="0" w:color="auto"/>
            </w:tcBorders>
            <w:tcMar>
              <w:top w:w="0" w:type="dxa"/>
              <w:left w:w="43" w:type="dxa"/>
              <w:bottom w:w="0" w:type="dxa"/>
              <w:right w:w="43" w:type="dxa"/>
            </w:tcMar>
            <w:vAlign w:val="center"/>
          </w:tcPr>
          <w:p w14:paraId="43A242E6" w14:textId="77777777" w:rsidR="00020E85" w:rsidRPr="005A3257" w:rsidRDefault="00020E85" w:rsidP="005F0C5A">
            <w:pPr>
              <w:jc w:val="center"/>
              <w:rPr>
                <w:color w:val="000000"/>
              </w:rPr>
            </w:pPr>
            <w:r w:rsidRPr="005A3257">
              <w:rPr>
                <w:color w:val="000000"/>
              </w:rPr>
              <w:t>2.6%</w:t>
            </w:r>
          </w:p>
        </w:tc>
        <w:tc>
          <w:tcPr>
            <w:tcW w:w="864" w:type="dxa"/>
            <w:tcBorders>
              <w:top w:val="nil"/>
              <w:left w:val="single" w:sz="4" w:space="0" w:color="auto"/>
              <w:bottom w:val="single" w:sz="4" w:space="0" w:color="auto"/>
              <w:right w:val="nil"/>
            </w:tcBorders>
            <w:tcMar>
              <w:top w:w="0" w:type="dxa"/>
              <w:left w:w="43" w:type="dxa"/>
              <w:bottom w:w="0" w:type="dxa"/>
              <w:right w:w="43" w:type="dxa"/>
            </w:tcMar>
            <w:vAlign w:val="center"/>
          </w:tcPr>
          <w:p w14:paraId="42ED5941" w14:textId="77777777" w:rsidR="00020E85" w:rsidRPr="005A3257" w:rsidRDefault="00020E85" w:rsidP="005F0C5A">
            <w:pPr>
              <w:jc w:val="center"/>
              <w:rPr>
                <w:color w:val="000000"/>
              </w:rPr>
            </w:pPr>
            <w:r w:rsidRPr="005A3257">
              <w:rPr>
                <w:color w:val="000000"/>
              </w:rPr>
              <w:t>3.5%</w:t>
            </w:r>
          </w:p>
        </w:tc>
        <w:tc>
          <w:tcPr>
            <w:tcW w:w="864" w:type="dxa"/>
            <w:tcBorders>
              <w:bottom w:val="single" w:sz="4" w:space="0" w:color="auto"/>
            </w:tcBorders>
            <w:tcMar>
              <w:top w:w="0" w:type="dxa"/>
              <w:left w:w="43" w:type="dxa"/>
              <w:bottom w:w="0" w:type="dxa"/>
              <w:right w:w="43" w:type="dxa"/>
            </w:tcMar>
            <w:vAlign w:val="center"/>
          </w:tcPr>
          <w:p w14:paraId="2685FB71" w14:textId="77777777" w:rsidR="00020E85" w:rsidRPr="005A3257" w:rsidRDefault="00020E85" w:rsidP="005F0C5A">
            <w:pPr>
              <w:jc w:val="center"/>
              <w:rPr>
                <w:color w:val="000000"/>
              </w:rPr>
            </w:pPr>
            <w:r w:rsidRPr="005A3257">
              <w:rPr>
                <w:color w:val="000000"/>
              </w:rPr>
              <w:t>0%</w:t>
            </w:r>
          </w:p>
        </w:tc>
        <w:tc>
          <w:tcPr>
            <w:tcW w:w="864" w:type="dxa"/>
            <w:tcBorders>
              <w:bottom w:val="single" w:sz="4" w:space="0" w:color="auto"/>
              <w:right w:val="single" w:sz="4" w:space="0" w:color="auto"/>
            </w:tcBorders>
            <w:tcMar>
              <w:top w:w="0" w:type="dxa"/>
              <w:left w:w="43" w:type="dxa"/>
              <w:bottom w:w="0" w:type="dxa"/>
              <w:right w:w="43" w:type="dxa"/>
            </w:tcMar>
            <w:vAlign w:val="center"/>
          </w:tcPr>
          <w:p w14:paraId="7D0BD5F2" w14:textId="77777777" w:rsidR="00020E85" w:rsidRPr="005A3257" w:rsidRDefault="00020E85" w:rsidP="005F0C5A">
            <w:pPr>
              <w:jc w:val="center"/>
              <w:rPr>
                <w:color w:val="000000"/>
              </w:rPr>
            </w:pPr>
            <w:r w:rsidRPr="005A3257">
              <w:rPr>
                <w:color w:val="000000"/>
              </w:rPr>
              <w:t>0%</w:t>
            </w:r>
          </w:p>
        </w:tc>
      </w:tr>
    </w:tbl>
    <w:p w14:paraId="6676C0AE" w14:textId="0A935FAA" w:rsidR="00AF044D" w:rsidRPr="005F0C5A" w:rsidRDefault="00020E85" w:rsidP="005F0C5A">
      <w:pPr>
        <w:jc w:val="both"/>
        <w:rPr>
          <w:rFonts w:ascii="Times New Roman" w:hAnsi="Times New Roman" w:cs="Times New Roman"/>
          <w:sz w:val="24"/>
          <w:szCs w:val="24"/>
        </w:rPr>
      </w:pPr>
      <w:r w:rsidRPr="005A3257">
        <w:rPr>
          <w:rFonts w:ascii="Times New Roman" w:hAnsi="Times New Roman" w:cs="Times New Roman"/>
          <w:sz w:val="24"/>
          <w:szCs w:val="24"/>
          <w:u w:val="single"/>
        </w:rPr>
        <w:t>Notes:</w:t>
      </w:r>
      <w:r w:rsidRPr="005A3257">
        <w:rPr>
          <w:rFonts w:ascii="Times New Roman" w:hAnsi="Times New Roman" w:cs="Times New Roman"/>
          <w:sz w:val="24"/>
          <w:szCs w:val="24"/>
        </w:rPr>
        <w:t xml:space="preserve"> SRC=patients with sport-related concussion; CSA=contact sport control athletes; NCA=non-contact control athletes; ~1.5D=approximately 1.5 days post-injury; RTP=following return-to-play clearance; RTP~7=approximately seven days following unrestricted RTP; 6Mo=6 months post-injury.</w:t>
      </w:r>
      <w:bookmarkStart w:id="1" w:name="_GoBack"/>
      <w:bookmarkEnd w:id="0"/>
      <w:bookmarkEnd w:id="1"/>
    </w:p>
    <w:sectPr w:rsidR="00AF044D" w:rsidRPr="005F0C5A" w:rsidSect="005A3257">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zexzfpmdrr95ed0xmx9ewqzvrwez5fwsfv&quot;&gt;EndNote_Lib_12282022&lt;record-ids&gt;&lt;item&gt;3792&lt;/item&gt;&lt;item&gt;6752&lt;/item&gt;&lt;item&gt;6986&lt;/item&gt;&lt;/record-ids&gt;&lt;/item&gt;&lt;/Libraries&gt;"/>
    <w:docVar w:name="REFMGR.InstantFormat" w:val="&lt;ENInstantFormat&gt;&lt;Enabled&gt;0&lt;/Enabled&gt;&lt;ScanUnformatted&gt;1&lt;/ScanUnformatted&gt;&lt;ScanChanges&gt;1&lt;/ScanChanges&gt;&lt;/ENInstantFormat&gt;"/>
  </w:docVars>
  <w:rsids>
    <w:rsidRoot w:val="007C2599"/>
    <w:rsid w:val="00020E85"/>
    <w:rsid w:val="00177C2F"/>
    <w:rsid w:val="00180CA6"/>
    <w:rsid w:val="001D0C0B"/>
    <w:rsid w:val="001E5369"/>
    <w:rsid w:val="002819A1"/>
    <w:rsid w:val="003D6BB3"/>
    <w:rsid w:val="00454A10"/>
    <w:rsid w:val="0048528C"/>
    <w:rsid w:val="005A3257"/>
    <w:rsid w:val="005F0C5A"/>
    <w:rsid w:val="00626DCD"/>
    <w:rsid w:val="00654576"/>
    <w:rsid w:val="00696663"/>
    <w:rsid w:val="00697A04"/>
    <w:rsid w:val="0072404D"/>
    <w:rsid w:val="00781156"/>
    <w:rsid w:val="007C2599"/>
    <w:rsid w:val="0083139D"/>
    <w:rsid w:val="00840D86"/>
    <w:rsid w:val="00842F4F"/>
    <w:rsid w:val="00856284"/>
    <w:rsid w:val="0091691B"/>
    <w:rsid w:val="00A15CA7"/>
    <w:rsid w:val="00A56093"/>
    <w:rsid w:val="00B84682"/>
    <w:rsid w:val="00CC3A4D"/>
    <w:rsid w:val="00D408FF"/>
    <w:rsid w:val="00E34BBD"/>
    <w:rsid w:val="00F6299B"/>
    <w:rsid w:val="00F751D3"/>
    <w:rsid w:val="00FC4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04C3E"/>
  <w15:chartTrackingRefBased/>
  <w15:docId w15:val="{410B30AA-7D42-4955-9566-6D826EEFA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25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5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C2599"/>
    <w:rPr>
      <w:sz w:val="16"/>
      <w:szCs w:val="16"/>
    </w:rPr>
  </w:style>
  <w:style w:type="paragraph" w:styleId="CommentText">
    <w:name w:val="annotation text"/>
    <w:basedOn w:val="Normal"/>
    <w:link w:val="CommentTextChar"/>
    <w:uiPriority w:val="99"/>
    <w:unhideWhenUsed/>
    <w:rsid w:val="007C2599"/>
    <w:pPr>
      <w:spacing w:line="240" w:lineRule="auto"/>
    </w:pPr>
    <w:rPr>
      <w:sz w:val="20"/>
      <w:szCs w:val="20"/>
    </w:rPr>
  </w:style>
  <w:style w:type="character" w:customStyle="1" w:styleId="CommentTextChar">
    <w:name w:val="Comment Text Char"/>
    <w:basedOn w:val="DefaultParagraphFont"/>
    <w:link w:val="CommentText"/>
    <w:uiPriority w:val="99"/>
    <w:rsid w:val="007C2599"/>
    <w:rPr>
      <w:sz w:val="20"/>
      <w:szCs w:val="20"/>
    </w:rPr>
  </w:style>
  <w:style w:type="paragraph" w:styleId="CommentSubject">
    <w:name w:val="annotation subject"/>
    <w:basedOn w:val="CommentText"/>
    <w:next w:val="CommentText"/>
    <w:link w:val="CommentSubjectChar"/>
    <w:uiPriority w:val="99"/>
    <w:semiHidden/>
    <w:unhideWhenUsed/>
    <w:rsid w:val="007C2599"/>
    <w:rPr>
      <w:b/>
      <w:bCs/>
    </w:rPr>
  </w:style>
  <w:style w:type="character" w:customStyle="1" w:styleId="CommentSubjectChar">
    <w:name w:val="Comment Subject Char"/>
    <w:basedOn w:val="CommentTextChar"/>
    <w:link w:val="CommentSubject"/>
    <w:uiPriority w:val="99"/>
    <w:semiHidden/>
    <w:rsid w:val="007C2599"/>
    <w:rPr>
      <w:b/>
      <w:bCs/>
      <w:sz w:val="20"/>
      <w:szCs w:val="20"/>
    </w:rPr>
  </w:style>
  <w:style w:type="paragraph" w:styleId="BalloonText">
    <w:name w:val="Balloon Text"/>
    <w:basedOn w:val="Normal"/>
    <w:link w:val="BalloonTextChar"/>
    <w:uiPriority w:val="99"/>
    <w:semiHidden/>
    <w:unhideWhenUsed/>
    <w:rsid w:val="007C25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2599"/>
    <w:rPr>
      <w:rFonts w:ascii="Segoe UI" w:hAnsi="Segoe UI" w:cs="Segoe UI"/>
      <w:sz w:val="18"/>
      <w:szCs w:val="18"/>
    </w:rPr>
  </w:style>
  <w:style w:type="paragraph" w:customStyle="1" w:styleId="EndNoteBibliographyTitle">
    <w:name w:val="EndNote Bibliography Title"/>
    <w:basedOn w:val="Normal"/>
    <w:link w:val="EndNoteBibliographyTitleChar"/>
    <w:rsid w:val="007C25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2599"/>
    <w:rPr>
      <w:rFonts w:ascii="Calibri" w:hAnsi="Calibri" w:cs="Calibri"/>
      <w:noProof/>
    </w:rPr>
  </w:style>
  <w:style w:type="paragraph" w:customStyle="1" w:styleId="EndNoteBibliography">
    <w:name w:val="EndNote Bibliography"/>
    <w:basedOn w:val="Normal"/>
    <w:link w:val="EndNoteBibliographyChar"/>
    <w:rsid w:val="007C25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259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mayer@mr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62</Words>
  <Characters>662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i Vijayakumar</dc:creator>
  <cp:keywords/>
  <dc:description/>
  <cp:lastModifiedBy>Aswini Vijayakumar</cp:lastModifiedBy>
  <cp:revision>4</cp:revision>
  <cp:lastPrinted>2023-07-14T15:58:00Z</cp:lastPrinted>
  <dcterms:created xsi:type="dcterms:W3CDTF">2023-07-19T18:36:00Z</dcterms:created>
  <dcterms:modified xsi:type="dcterms:W3CDTF">2023-08-13T13:18:00Z</dcterms:modified>
</cp:coreProperties>
</file>